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9B9" w:rsidRPr="004D6033" w:rsidRDefault="00245035" w:rsidP="00CC28C8">
      <w:pPr>
        <w:pStyle w:val="normal0"/>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Supplementary M</w:t>
      </w:r>
      <w:r w:rsidR="006F7BC5" w:rsidRPr="004D6033">
        <w:rPr>
          <w:rFonts w:ascii="Times New Roman" w:eastAsia="Times New Roman" w:hAnsi="Times New Roman" w:cs="Times New Roman"/>
          <w:b/>
          <w:color w:val="000000" w:themeColor="text1"/>
          <w:sz w:val="36"/>
          <w:szCs w:val="24"/>
        </w:rPr>
        <w:t>aterial</w:t>
      </w:r>
    </w:p>
    <w:p w:rsidR="00D95E4D" w:rsidRPr="004D6033" w:rsidRDefault="00D95E4D" w:rsidP="00D95E4D">
      <w:pPr>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 xml:space="preserve">Identification of potential human pancreatic </w:t>
      </w:r>
      <w:r w:rsidRPr="004D6033">
        <w:rPr>
          <w:rFonts w:ascii="Times New Roman" w:eastAsia="Times New Roman" w:hAnsi="Times New Roman" w:cs="Times New Roman"/>
          <w:b/>
          <w:i/>
          <w:color w:val="000000" w:themeColor="text1"/>
          <w:sz w:val="36"/>
          <w:szCs w:val="24"/>
        </w:rPr>
        <w:t>α</w:t>
      </w:r>
      <w:r w:rsidRPr="004D6033">
        <w:rPr>
          <w:rFonts w:ascii="Times New Roman" w:eastAsia="Times New Roman" w:hAnsi="Times New Roman" w:cs="Times New Roman"/>
          <w:b/>
          <w:color w:val="000000" w:themeColor="text1"/>
          <w:sz w:val="36"/>
          <w:szCs w:val="24"/>
        </w:rPr>
        <w:t>-amylase inhibitors from natural products by molecular docking, MM/GBSA calculations, MD simulations, and ADMET analysis</w:t>
      </w:r>
    </w:p>
    <w:p w:rsidR="002E1136" w:rsidRPr="004D6033" w:rsidRDefault="002E1136" w:rsidP="002E1136">
      <w:pPr>
        <w:shd w:val="clear" w:color="auto" w:fill="FFFFFF"/>
        <w:spacing w:line="480" w:lineRule="auto"/>
        <w:jc w:val="both"/>
        <w:rPr>
          <w:rFonts w:ascii="Times New Roman" w:hAnsi="Times New Roman" w:cs="Times New Roman"/>
          <w:color w:val="000000" w:themeColor="text1"/>
          <w:sz w:val="24"/>
          <w:szCs w:val="24"/>
          <w:vertAlign w:val="superscript"/>
        </w:rPr>
      </w:pPr>
      <w:r w:rsidRPr="004D6033">
        <w:rPr>
          <w:rFonts w:ascii="Times New Roman" w:hAnsi="Times New Roman" w:cs="Times New Roman"/>
          <w:color w:val="000000" w:themeColor="text1"/>
          <w:sz w:val="24"/>
          <w:szCs w:val="24"/>
        </w:rPr>
        <w:t>Santosh Basnet</w:t>
      </w: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b/>
          <w:bCs/>
          <w:color w:val="202122"/>
          <w:sz w:val="24"/>
          <w:szCs w:val="24"/>
          <w:shd w:val="clear" w:color="auto" w:fill="FFFFFF"/>
          <w:vertAlign w:val="superscript"/>
        </w:rPr>
        <w:t>¶</w:t>
      </w:r>
      <w:r w:rsidRPr="004D6033">
        <w:rPr>
          <w:rFonts w:ascii="Times New Roman" w:hAnsi="Times New Roman" w:cs="Times New Roman"/>
          <w:color w:val="000000" w:themeColor="text1"/>
          <w:sz w:val="24"/>
          <w:szCs w:val="24"/>
        </w:rPr>
        <w:t>, Madhav Prasad Ghimir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Tika Ram Lamichhan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Rajendra Adhikari</w:t>
      </w:r>
      <w:r w:rsidRPr="004D6033">
        <w:rPr>
          <w:rFonts w:ascii="Times New Roman" w:hAnsi="Times New Roman" w:cs="Times New Roman"/>
          <w:color w:val="000000" w:themeColor="text1"/>
          <w:sz w:val="24"/>
          <w:szCs w:val="24"/>
          <w:vertAlign w:val="superscript"/>
        </w:rPr>
        <w:t>3&amp;</w:t>
      </w:r>
      <w:r w:rsidRPr="004D6033">
        <w:rPr>
          <w:rFonts w:ascii="Times New Roman" w:hAnsi="Times New Roman" w:cs="Times New Roman"/>
          <w:color w:val="000000" w:themeColor="text1"/>
          <w:sz w:val="24"/>
          <w:szCs w:val="24"/>
        </w:rPr>
        <w:t>, Achyut Adhikari</w:t>
      </w:r>
      <w:r w:rsidRPr="004D6033">
        <w:rPr>
          <w:rFonts w:ascii="Times New Roman" w:hAnsi="Times New Roman" w:cs="Times New Roman"/>
          <w:color w:val="000000" w:themeColor="text1"/>
          <w:sz w:val="24"/>
          <w:szCs w:val="24"/>
          <w:vertAlign w:val="superscript"/>
        </w:rPr>
        <w:t>1&amp;*</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color w:val="000000" w:themeColor="text1"/>
          <w:sz w:val="24"/>
          <w:szCs w:val="24"/>
        </w:rPr>
        <w:t xml:space="preserve"> Central Department of Chemistry, Tribhuvan University, Kirtipur,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2</w:t>
      </w:r>
      <w:r w:rsidRPr="004D6033">
        <w:rPr>
          <w:rFonts w:ascii="Times New Roman" w:hAnsi="Times New Roman" w:cs="Times New Roman"/>
          <w:color w:val="000000" w:themeColor="text1"/>
          <w:sz w:val="24"/>
          <w:szCs w:val="24"/>
        </w:rPr>
        <w:t xml:space="preserve"> Central Department of Physics, Tribhuvan University, Kirtipur,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3</w:t>
      </w:r>
      <w:r w:rsidRPr="004D6033">
        <w:rPr>
          <w:rFonts w:ascii="Times New Roman" w:hAnsi="Times New Roman" w:cs="Times New Roman"/>
          <w:color w:val="000000" w:themeColor="text1"/>
          <w:sz w:val="24"/>
          <w:szCs w:val="24"/>
        </w:rPr>
        <w:t xml:space="preserve"> Department of Physics, Kathmandu University, Dhulikhel, Nepal</w:t>
      </w:r>
    </w:p>
    <w:p w:rsidR="00692BA4" w:rsidRDefault="002E1136" w:rsidP="00697E10">
      <w:pPr>
        <w:spacing w:line="480" w:lineRule="auto"/>
        <w:jc w:val="both"/>
      </w:pPr>
      <w:r w:rsidRPr="004D6033">
        <w:rPr>
          <w:rFonts w:ascii="Times New Roman" w:hAnsi="Times New Roman" w:cs="Times New Roman"/>
          <w:color w:val="000000" w:themeColor="text1"/>
          <w:sz w:val="24"/>
          <w:szCs w:val="24"/>
          <w:vertAlign w:val="superscript"/>
        </w:rPr>
        <w:sym w:font="Symbol" w:char="F02A"/>
      </w:r>
      <w:r w:rsidR="00A02D98" w:rsidRPr="004D6033">
        <w:rPr>
          <w:rFonts w:ascii="Times New Roman" w:hAnsi="Times New Roman" w:cs="Times New Roman"/>
          <w:color w:val="000000" w:themeColor="text1"/>
          <w:sz w:val="24"/>
          <w:szCs w:val="24"/>
        </w:rPr>
        <w:t xml:space="preserve"> Corresponding author:</w:t>
      </w:r>
      <w:r w:rsidRPr="004D6033">
        <w:rPr>
          <w:rFonts w:ascii="Times New Roman" w:hAnsi="Times New Roman" w:cs="Times New Roman"/>
          <w:color w:val="000000" w:themeColor="text1"/>
          <w:sz w:val="24"/>
          <w:szCs w:val="24"/>
        </w:rPr>
        <w:t xml:space="preserve"> </w:t>
      </w:r>
      <w:hyperlink r:id="rId8" w:history="1">
        <w:r w:rsidRPr="004D6033">
          <w:rPr>
            <w:rStyle w:val="Hyperlink"/>
            <w:rFonts w:ascii="Times New Roman" w:hAnsi="Times New Roman" w:cs="Times New Roman"/>
            <w:color w:val="000000" w:themeColor="text1"/>
            <w:sz w:val="24"/>
            <w:szCs w:val="24"/>
          </w:rPr>
          <w:t>achyutraj05@gmail.com</w:t>
        </w:r>
      </w:hyperlink>
    </w:p>
    <w:p w:rsidR="00697E10" w:rsidRPr="00697E10" w:rsidRDefault="00697E10" w:rsidP="00697E10">
      <w:pPr>
        <w:spacing w:line="480" w:lineRule="auto"/>
        <w:jc w:val="both"/>
        <w:rPr>
          <w:rFonts w:ascii="Times New Roman" w:hAnsi="Times New Roman" w:cs="Times New Roman"/>
          <w:sz w:val="24"/>
          <w:szCs w:val="24"/>
        </w:rPr>
      </w:pPr>
    </w:p>
    <w:p w:rsidR="003229B9" w:rsidRPr="004D6033" w:rsidRDefault="003229B9" w:rsidP="00CC28C8">
      <w:pPr>
        <w:pStyle w:val="Caption"/>
        <w:keepNext/>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Table S</w:t>
      </w:r>
      <w:r w:rsidR="00636818" w:rsidRPr="004D6033">
        <w:rPr>
          <w:rFonts w:ascii="Times New Roman" w:hAnsi="Times New Roman" w:cs="Times New Roman"/>
          <w:color w:val="000000" w:themeColor="text1"/>
          <w:sz w:val="24"/>
          <w:szCs w:val="24"/>
        </w:rPr>
        <w:fldChar w:fldCharType="begin"/>
      </w:r>
      <w:r w:rsidRPr="004D6033">
        <w:rPr>
          <w:rFonts w:ascii="Times New Roman" w:hAnsi="Times New Roman" w:cs="Times New Roman"/>
          <w:color w:val="000000" w:themeColor="text1"/>
          <w:sz w:val="24"/>
          <w:szCs w:val="24"/>
        </w:rPr>
        <w:instrText xml:space="preserve"> SEQ Table_S \* ARABIC </w:instrText>
      </w:r>
      <w:r w:rsidR="00636818" w:rsidRPr="004D6033">
        <w:rPr>
          <w:rFonts w:ascii="Times New Roman" w:hAnsi="Times New Roman" w:cs="Times New Roman"/>
          <w:color w:val="000000" w:themeColor="text1"/>
          <w:sz w:val="24"/>
          <w:szCs w:val="24"/>
        </w:rPr>
        <w:fldChar w:fldCharType="separate"/>
      </w:r>
      <w:r w:rsidR="00E2273D" w:rsidRPr="004D6033">
        <w:rPr>
          <w:rFonts w:ascii="Times New Roman" w:hAnsi="Times New Roman" w:cs="Times New Roman"/>
          <w:noProof/>
          <w:color w:val="000000" w:themeColor="text1"/>
          <w:sz w:val="24"/>
          <w:szCs w:val="24"/>
        </w:rPr>
        <w:t>1</w:t>
      </w:r>
      <w:r w:rsidR="00636818" w:rsidRPr="004D6033">
        <w:rPr>
          <w:rFonts w:ascii="Times New Roman" w:hAnsi="Times New Roman" w:cs="Times New Roman"/>
          <w:color w:val="000000" w:themeColor="text1"/>
          <w:sz w:val="24"/>
          <w:szCs w:val="24"/>
        </w:rPr>
        <w:fldChar w:fldCharType="end"/>
      </w:r>
      <w:r w:rsidR="00C431F7" w:rsidRPr="004D6033">
        <w:rPr>
          <w:rFonts w:ascii="Times New Roman" w:hAnsi="Times New Roman" w:cs="Times New Roman"/>
          <w:color w:val="000000" w:themeColor="text1"/>
          <w:sz w:val="24"/>
          <w:szCs w:val="24"/>
        </w:rPr>
        <w:t>.</w:t>
      </w:r>
      <w:r w:rsidRPr="004D6033">
        <w:rPr>
          <w:rFonts w:ascii="Times New Roman" w:hAnsi="Times New Roman" w:cs="Times New Roman"/>
          <w:color w:val="000000" w:themeColor="text1"/>
          <w:sz w:val="24"/>
          <w:szCs w:val="24"/>
        </w:rPr>
        <w:t xml:space="preserve"> </w:t>
      </w:r>
      <w:r w:rsidR="00894FB7" w:rsidRPr="004D6033">
        <w:rPr>
          <w:rFonts w:ascii="Times New Roman" w:hAnsi="Times New Roman" w:cs="Times New Roman"/>
          <w:color w:val="000000" w:themeColor="text1"/>
          <w:sz w:val="24"/>
          <w:szCs w:val="24"/>
        </w:rPr>
        <w:t>Ligand library of natural products</w:t>
      </w:r>
    </w:p>
    <w:tbl>
      <w:tblPr>
        <w:tblW w:w="9217" w:type="dxa"/>
        <w:jc w:val="center"/>
        <w:tblInd w:w="201" w:type="dxa"/>
        <w:tblLayout w:type="fixed"/>
        <w:tblLook w:val="0600"/>
      </w:tblPr>
      <w:tblGrid>
        <w:gridCol w:w="1721"/>
        <w:gridCol w:w="2446"/>
        <w:gridCol w:w="3038"/>
        <w:gridCol w:w="1372"/>
        <w:gridCol w:w="640"/>
      </w:tblGrid>
      <w:tr w:rsidR="004A5FAE" w:rsidRPr="004D6033" w:rsidTr="00BF6A5D">
        <w:trPr>
          <w:trHeight w:val="485"/>
          <w:jc w:val="center"/>
        </w:trPr>
        <w:tc>
          <w:tcPr>
            <w:tcW w:w="1721" w:type="dxa"/>
            <w:tcBorders>
              <w:top w:val="single" w:sz="4" w:space="0" w:color="auto"/>
              <w:bottom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ource of</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Inhibitor</w:t>
            </w:r>
          </w:p>
        </w:tc>
        <w:tc>
          <w:tcPr>
            <w:tcW w:w="2446" w:type="dxa"/>
            <w:tcBorders>
              <w:top w:val="single" w:sz="4" w:space="0" w:color="auto"/>
              <w:bottom w:val="single" w:sz="4" w:space="0" w:color="auto"/>
            </w:tcBorders>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Inhibitor</w:t>
            </w:r>
          </w:p>
        </w:tc>
        <w:tc>
          <w:tcPr>
            <w:tcW w:w="3038" w:type="dxa"/>
            <w:tcBorders>
              <w:top w:val="single" w:sz="4" w:space="0" w:color="auto"/>
              <w:bottom w:val="single" w:sz="4" w:space="0" w:color="auto"/>
            </w:tcBorders>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tructure</w:t>
            </w:r>
          </w:p>
        </w:tc>
        <w:tc>
          <w:tcPr>
            <w:tcW w:w="1372" w:type="dxa"/>
            <w:tcBorders>
              <w:top w:val="single" w:sz="4" w:space="0" w:color="auto"/>
              <w:bottom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IC</w:t>
            </w:r>
            <w:r w:rsidRPr="004D6033">
              <w:rPr>
                <w:rFonts w:ascii="Times New Roman" w:eastAsia="Times New Roman" w:hAnsi="Times New Roman" w:cs="Times New Roman"/>
                <w:color w:val="000000" w:themeColor="text1"/>
                <w:sz w:val="24"/>
                <w:szCs w:val="24"/>
                <w:vertAlign w:val="subscript"/>
              </w:rPr>
              <w:t xml:space="preserve">50 </w:t>
            </w:r>
            <w:r w:rsidRPr="004D6033">
              <w:rPr>
                <w:rFonts w:ascii="Times New Roman" w:eastAsia="Times New Roman" w:hAnsi="Times New Roman" w:cs="Times New Roman"/>
                <w:color w:val="000000" w:themeColor="text1"/>
                <w:sz w:val="24"/>
                <w:szCs w:val="24"/>
              </w:rPr>
              <w:t>/% of</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Inhibition</w:t>
            </w:r>
          </w:p>
        </w:tc>
        <w:tc>
          <w:tcPr>
            <w:tcW w:w="640" w:type="dxa"/>
            <w:tcBorders>
              <w:top w:val="single" w:sz="4" w:space="0" w:color="auto"/>
              <w:bottom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ef</w:t>
            </w:r>
          </w:p>
        </w:tc>
      </w:tr>
      <w:tr w:rsidR="004A5FAE" w:rsidRPr="004D6033" w:rsidTr="00BF6A5D">
        <w:trPr>
          <w:trHeight w:val="1010"/>
          <w:jc w:val="center"/>
        </w:trPr>
        <w:tc>
          <w:tcPr>
            <w:tcW w:w="1721" w:type="dxa"/>
            <w:tcBorders>
              <w:top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Ocimum tenuiflorum</w:t>
            </w:r>
          </w:p>
        </w:tc>
        <w:tc>
          <w:tcPr>
            <w:tcW w:w="2446" w:type="dxa"/>
            <w:tcBorders>
              <w:top w:val="single" w:sz="4" w:space="0" w:color="auto"/>
            </w:tcBorders>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dehydrodieugenol B</w:t>
            </w:r>
          </w:p>
        </w:tc>
        <w:tc>
          <w:tcPr>
            <w:tcW w:w="3038" w:type="dxa"/>
            <w:tcBorders>
              <w:top w:val="single" w:sz="4" w:space="0" w:color="auto"/>
            </w:tcBorders>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270320" cy="622270"/>
                  <wp:effectExtent l="19050" t="0" r="6030" b="0"/>
                  <wp:docPr id="4"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9" cstate="print"/>
                          <a:stretch>
                            <a:fillRect/>
                          </a:stretch>
                        </pic:blipFill>
                        <pic:spPr>
                          <a:xfrm>
                            <a:off x="0" y="0"/>
                            <a:ext cx="1279169" cy="626605"/>
                          </a:xfrm>
                          <a:prstGeom prst="rect">
                            <a:avLst/>
                          </a:prstGeom>
                        </pic:spPr>
                      </pic:pic>
                    </a:graphicData>
                  </a:graphic>
                </wp:inline>
              </w:drawing>
            </w:r>
          </w:p>
        </w:tc>
        <w:tc>
          <w:tcPr>
            <w:tcW w:w="1372" w:type="dxa"/>
            <w:tcBorders>
              <w:top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9.6 μM</w:t>
            </w:r>
          </w:p>
        </w:tc>
        <w:tc>
          <w:tcPr>
            <w:tcW w:w="640" w:type="dxa"/>
            <w:tcBorders>
              <w:top w:val="single" w:sz="4" w:space="0" w:color="auto"/>
            </w:tcBorders>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28H00Suy","properties":{"formattedCitation":"(1)","plainCitation":"(1)","noteIndex":0},"citationItems":[{"id":540,"uris":["http://zotero.org/users/6273128/items/XD52KSEJ"],"itemData":{"id":540,"type":"article-journal","abstract":"Use of human pancreatic α-amylase (HPA) inhibitors is one of the effective antidiabetic strategies to lower postprandial hyperglycemia via reduction in the dietary starch hydrolysis rate. Many natural products from plants are being studied for their HPA inhibitory activity. The present study describes isolation of dehydrodieugenol B (DDEB) from Ocimum tenuiflorum leaves using sequential solvent extraction, structure determination by one-dimensional (1D) and two-dimensional (2D) NMR analyses, and characterization as an HPA inhibitor using kinetics, binding thermodynamics, and molecular docking. DDEB uncompetitively inhibited HPA with an IC50 value of 29.6 μM for starch and apparent Ki′ of 2.49 and Ki of 47.6 μM for starch and maltopentaose as substrates, respectively. The circular dichroism (CD) study indicated structural changes in HPA on inhibitor binding. Isothermal titration calorimetry (ITC) revealed thermodynamically favorable binding (ΔG of −7.79 kcal mol–1) with a dissociation constant (Kd) of 1.97 μM and calculated association constant (Ka) of 0.507 μM. Molecular docking showed stable HPA–inhibitor binding involving H-bonds and Pi-alkyl, alkyl–alkyl, and van der Waals (vDW) interactions. The computational docking results support the noncompetitive nature of DDEB binding. The present study could be helpful for exploration of the molecule as a potential antidiabetic drug candidate to control postprandial hyperglycemia.","container-title":"ACS Omega","DOI":"10.1021/acsomega.0c00617","ISSN":"2470-1343","issue":"3","journalAbbreviation":"ACS Omega","note":"publisher: American Chemical Society","page":"1780-1786","source":"ACS Publications","title":"Insights into the Inhibition Mechanism of Human Pancreatic α-Amylase, a Type 2 Diabetes Target, by Dehydrodieugenol B Isolated from Ocimum tenuiflorum","URL":"https://doi.org/10.1021/acsomega.0c00617","volume":"6","author":[{"family":"Dandekar","given":"Prasad D."},{"family":"Kotmale","given":"Amol S."},{"family":"Chavan","given":"Shrawan R."},{"family":"Kadlag","given":"Pranita P."},{"family":"Sawant","given":"Sangeeta V."},{"family":"Dhavale","given":"Dilip D."},{"family":"RaviKumar","given":"Ameeta"}],"accessed":{"date-parts":[["2021",5,6]]},"issued":{"date-parts":[["2021",1,26]]}}}],"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72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 xml:space="preserve">Olive mill </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wastes (OMW)</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acetoxypinoresinol</w:t>
            </w: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93730" cy="1111753"/>
                  <wp:effectExtent l="19050" t="0" r="0" b="0"/>
                  <wp:docPr id="5"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0" cstate="print"/>
                          <a:stretch>
                            <a:fillRect/>
                          </a:stretch>
                        </pic:blipFill>
                        <pic:spPr>
                          <a:xfrm>
                            <a:off x="0" y="0"/>
                            <a:ext cx="998343" cy="1116914"/>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3.9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vSYhhCxD","properties":{"formattedCitation":"(2)","plainCitation":"(2)","noteIndex":0},"citationItems":[{"id":543,"uris":["http://zotero.org/users/6273128/items/T5UMQ4R2"],"itemData":{"id":543,"type":"article-journal","abstract":"In the present study, we isolated seven compounds from olive mill wastes (OMW), one of them being novel, and investigated their antidiabetic potential through inhibition of α-glucosidase and α-amylase enzymes. To assist the possible characterization of the mechanisms involved, we analyzed the inhibitory kinetics of the active compounds. Oleanolic acid 1, maslinic acid 2, 1-acetoxypinoresinol 3, and luteolin-7-O-β-d-glucoside 6 exhibited stronger inhibitory activity against both enzymes, with IC50 values less than or close to that of acarbose. Other compounds pinoresinol and hydroxytyrosol-containing compounds (hydroxytyrosol acetate 4, hydroxytyrosol 7, and the novel one, 3,4-dihydroxyphenyl-2-methoxyethanol 5) showed weak activity against both enzymes (IC50 &gt; 500 μM). Our findings show that, first, the esterification of C-1 of the furofuran ring is the key feature for the stronger activity of 1-acetoxypinoresinol 3 against both enzymes (IC50 = 13.9 and 313 μM for α-amylase and α-glucosidase, respectively), as compared to pinoresinol; second, the oleanane skeletons of the triterpenes (1 and 2) are optimum for the α-glucosidase and α-amylase inhibitory activities, while the hydroxytyrosol moiety may be responsible for the weak activities of 4, 5, and 7. Additionally, kinetics analysis of 1, 6, and 3 revealed that they inhibit α-glucosidase in mixed-type, noncompetitive, and uncompetitive mechanisms, respectively. We confirmed their mechanisms by measuring their affinity for the enzyme (Ki), and they all (1, 6, and 3) had a higher affinity for the enzyme, Ki &gt; 1. This work adds more value to OMW for further studies as a potential source of lead antidiabetic compounds for the prevention and/or treatment of type 2 diabetes.","container-title":"ACS Omega","DOI":"10.1021/acsomega.0c01622","ISSN":"2470-1343","issue":"32","journalAbbreviation":"ACS Omega","note":"publisher: American Chemical Society","page":"20070-20079","source":"ACS Publications","title":"Postprandial Hyperglycemia Lowering Effect of the Isolated Compounds from Olive Mill Wastes – An Inhibitory Activity and Kinetics Studies on α-Glucosidase and α-Amylase Enzymes","URL":"https://doi.org/10.1021/acsomega.0c01622","volume":"5","author":[{"family":"Mwakalukwa","given":"Rogers"},{"family":"Amen","given":"Yhiya"},{"family":"Nagata","given":"Maki"},{"family":"Shimizu","given":"Kuniyoshi"}],"accessed":{"date-parts":[["2021",5,6]]},"issued":{"date-parts":[["2020",8,18]]}}}],"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2</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72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lastRenderedPageBreak/>
              <w:t>Sargassum paten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DDBT</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279169" cy="502262"/>
                  <wp:effectExtent l="19050" t="0" r="0" b="0"/>
                  <wp:docPr id="16"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1" cstate="print"/>
                          <a:stretch>
                            <a:fillRect/>
                          </a:stretch>
                        </pic:blipFill>
                        <pic:spPr>
                          <a:xfrm>
                            <a:off x="0" y="0"/>
                            <a:ext cx="1279169" cy="502262"/>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2μg/mL</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hAnsi="Times New Roman" w:cs="Times New Roman"/>
                <w:b/>
                <w:color w:val="000000" w:themeColor="text1"/>
                <w:sz w:val="24"/>
                <w:szCs w:val="24"/>
                <w:vertAlign w:val="superscript"/>
              </w:rPr>
            </w:pPr>
            <w:r w:rsidRPr="004D6033">
              <w:rPr>
                <w:rFonts w:ascii="Times New Roman" w:hAnsi="Times New Roman" w:cs="Times New Roman"/>
                <w:b/>
                <w:color w:val="000000" w:themeColor="text1"/>
                <w:sz w:val="24"/>
                <w:szCs w:val="24"/>
                <w:vertAlign w:val="superscript"/>
              </w:rPr>
              <w:fldChar w:fldCharType="begin"/>
            </w:r>
            <w:r w:rsidR="00C731F5" w:rsidRPr="004D6033">
              <w:rPr>
                <w:rFonts w:ascii="Times New Roman" w:hAnsi="Times New Roman" w:cs="Times New Roman"/>
                <w:b/>
                <w:color w:val="000000" w:themeColor="text1"/>
                <w:sz w:val="24"/>
                <w:szCs w:val="24"/>
                <w:vertAlign w:val="superscript"/>
              </w:rPr>
              <w:instrText xml:space="preserve"> ADDIN ZOTERO_ITEM CSL_CITATION {"citationID":"y1UN3FMv","properties":{"formattedCitation":"(3)","plainCitation":"(3)","noteIndex":0},"citationItems":[{"id":546,"uris":["http://zotero.org/users/6273128/items/PCV47R8Z"],"itemData":{"id":546,"type":"article-journal","abstract":"Ethanol extracts from 15 kinds of marine algae collected from the coast of the Noto Peninsula in Japan were examined for their inhibitory effects on human salivary α-amylase. Four extracts significantly suppressed the enzyme activity. An inhibitor was purified from the extract of Sargassum patens. The compound was a new phloroglucinol derivative, 2-(4-(3,5-dihydroxyphenoxy)-3,5-dihydroxyphenoxy) benzene-1,3,5-triol (DDBT), which strongly suppressed the hydrolysis of amylopectin by human salivary and pancreatic α-amylases. The 50% inhibitory activity (IC50) for α-amylase inhibition of DDBT (3.2 μg/mL) was much lower than that of commercially available α-amylase inhibitors, acarbose (26.3 μg/mL), quercetagetin (764 μg/mL), and α-amylase inhibitor from Triticum aestivum (88.3 μg/mL). A kinetic study indicated that DDBT was a competitive α-amylase inhibitor with a Ki of 1.8 μg/mL. DDBT also inhibited rat intestinal α-glucosidase with an IC50 value of 25.4 μg/mL for sucrase activity and 114 μg/mL for maltase activity. These results suggest that DDBT, a potent inhibitor of carbohydrate-hydrolyzing enzymes, may be useful as a natural nutraceutical to prevent diabetes.","container-title":"Journal of Agricultural and Food Chemistry","DOI":"10.1021/jf300165j","ISSN":"0021-8561","issue":"22","journalAbbreviation":"J. Agric. Food Chem.","note":"publisher: American Chemical Society","page":"5565-5570","source":"ACS Publications","title":"Isolation of a New Phlorotannin, a Potent Inhibitor of Carbohydrate-Hydrolyzing Enzymes, from the Brown Alga Sargassum patens","URL":"https://doi.org/10.1021/jf300165j","volume":"60","author":[{"family":"Kawamura-Konishi","given":"Yasuko"},{"family":"Watanabe","given":"Natsuko"},{"family":"Saito","given":"Miki"},{"family":"Nakajima","given":"Noriyuki"},{"family":"Sakaki","given":"Toshiyuki"},{"family":"Katayama","given":"Takane"},{"family":"Enomoto","given":"Toshiki"}],"accessed":{"date-parts":[["2021",5,6]]},"issued":{"date-parts":[["2012",6,6]]}}}],"schema":"https://github.com/citation-style-language/schema/raw/master/csl-citation.json"} </w:instrText>
            </w:r>
            <w:r w:rsidRPr="004D6033">
              <w:rPr>
                <w:rFonts w:ascii="Times New Roman" w:hAnsi="Times New Roman" w:cs="Times New Roman"/>
                <w:b/>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3</w:t>
            </w:r>
            <w:r w:rsidR="00060493" w:rsidRPr="004D6033">
              <w:rPr>
                <w:rFonts w:ascii="Times New Roman" w:hAnsi="Times New Roman" w:cs="Times New Roman"/>
                <w:sz w:val="24"/>
                <w:szCs w:val="24"/>
              </w:rPr>
              <w:t>]</w:t>
            </w:r>
            <w:r w:rsidRPr="004D6033">
              <w:rPr>
                <w:rFonts w:ascii="Times New Roman" w:hAnsi="Times New Roman" w:cs="Times New Roman"/>
                <w:b/>
                <w:color w:val="000000" w:themeColor="text1"/>
                <w:sz w:val="24"/>
                <w:szCs w:val="24"/>
                <w:vertAlign w:val="superscript"/>
              </w:rPr>
              <w:fldChar w:fldCharType="end"/>
            </w:r>
          </w:p>
        </w:tc>
      </w:tr>
      <w:tr w:rsidR="004A5FAE" w:rsidRPr="004D6033" w:rsidTr="00EF1105">
        <w:trPr>
          <w:trHeight w:val="89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Humulus lupulus</w:t>
            </w:r>
          </w:p>
        </w:tc>
        <w:tc>
          <w:tcPr>
            <w:tcW w:w="2446" w:type="dxa"/>
          </w:tcPr>
          <w:p w:rsidR="00C03AC3"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ʹ-geranyl</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halconaringenin</w:t>
            </w: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42642" cy="413910"/>
                  <wp:effectExtent l="19050" t="0" r="5208" b="0"/>
                  <wp:docPr id="29"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2" cstate="print"/>
                          <a:stretch>
                            <a:fillRect/>
                          </a:stretch>
                        </pic:blipFill>
                        <pic:spPr>
                          <a:xfrm>
                            <a:off x="0" y="0"/>
                            <a:ext cx="1853645" cy="416382"/>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0.46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fldChar w:fldCharType="begin"/>
            </w:r>
            <w:r w:rsidR="00C731F5" w:rsidRPr="004D6033">
              <w:rPr>
                <w:rFonts w:ascii="Times New Roman" w:eastAsia="Times New Roman" w:hAnsi="Times New Roman" w:cs="Times New Roman"/>
                <w:color w:val="000000" w:themeColor="text1"/>
                <w:sz w:val="24"/>
                <w:szCs w:val="24"/>
              </w:rPr>
              <w:instrText xml:space="preserve"> ADDIN ZOTERO_ITEM CSL_CITATION {"citationID":"CQoHjpea","properties":{"formattedCitation":"(4)","plainCitation":"(4)","noteIndex":0},"citationItems":[{"id":155,"uris":["http://zotero.org/users/6273128/items/ZG9NADLZ"],"itemData":{"id":155,"type":"article-journal","abstract":"Inhibition of α-glucosidase and α-amylase decreases postprandial blood glucose levels and delays glucose absorption, making it a treatment strategy for type 2 diabetes. This study examined in vivo and in vitro antidiabetic activities of natural prenylchalconaringenins 1 and 2 and prenylnaringenins 3 and 4, found in hops and beer. 3′-Geranylchalconaringenin (2) competitively and irreversibly inhibited α-glucosidase (IC50 = 1.08 μM) with activity 50-fold higher than that of acarbose (IC50 = 51.30 μM) and showed moderate inhibitory activity against α-amylase (IC50 = 20.46 μM). Docking analysis substantiated these findings. In addition, compound 2 suppressed the increase in postprandial blood glucose levels and serum levels of total cholesterol and triglycerides in streptozotocin-induced diabetic mice. Taken together, these results suggest that 2 has dual inhibitory activity against α-glucosidase and α-amylase and alleviates diabetic hyperglycemia and hyperlipidemia, making it a potential functional food ingredient and drug candidate for management of type 2 diabetes.","container-title":"Journal of Agricultural and Food Chemistry","DOI":"10.1021/acs.jafc.6b05445","ISSN":"0021-8561","issue":"8","journalAbbreviation":"J. Agric. Food Chem.","note":"publisher: American Chemical Society","page":"1574-1581","source":"ACS Publications","title":"Natural Prenylchalconaringenins and Prenylnaringenins as Antidiabetic Agents: α-Glucosidase and α-Amylase Inhibition and in Vivo Antihyperglycemic and Antihyperlipidemic Effects","title-short":"Natural Prenylchalconaringenins and Prenylnaringenins as Antidiabetic Agents","URL":"https://doi.org/10.1021/acs.jafc.6b05445","volume":"65","author":[{"family":"Sun","given":"Hua"},{"family":"Wang","given":"Dong"},{"family":"Song","given":"Xiaotong"},{"family":"Zhang","given":"Yazhou"},{"family":"Ding","given":"Weina"},{"family":"Peng","given":"Xiaolin"},{"family":"Zhang","given":"Xiaoting"},{"family":"Li","given":"Yashan"},{"family":"Ma","given":"Ying"},{"family":"Wang","given":"Runling"},{"family":"Yu","given":"Peng"}],"accessed":{"date-parts":[["2020",12,30]]},"issued":{"date-parts":[["2017",3,1]]}}}],"schema":"https://github.com/citation-style-language/schema/raw/master/csl-citation.json"} </w:instrText>
            </w:r>
            <w:r w:rsidRPr="004D6033">
              <w:rPr>
                <w:rFonts w:ascii="Times New Roman" w:eastAsia="Times New Roman" w:hAnsi="Times New Roman" w:cs="Times New Roman"/>
                <w:color w:val="000000" w:themeColor="text1"/>
                <w:sz w:val="24"/>
                <w:szCs w:val="24"/>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rPr>
              <w:fldChar w:fldCharType="end"/>
            </w:r>
          </w:p>
        </w:tc>
      </w:tr>
      <w:tr w:rsidR="004A5FAE" w:rsidRPr="004D6033" w:rsidTr="00EF1105">
        <w:trPr>
          <w:trHeight w:val="161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Azadirachta indica </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gedunin</w:t>
            </w: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87448" cy="959946"/>
                  <wp:effectExtent l="19050" t="0" r="3152" b="0"/>
                  <wp:docPr id="30"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3" cstate="print"/>
                          <a:stretch>
                            <a:fillRect/>
                          </a:stretch>
                        </pic:blipFill>
                        <pic:spPr>
                          <a:xfrm>
                            <a:off x="0" y="0"/>
                            <a:ext cx="990101" cy="962525"/>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8.38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b/>
                <w:color w:val="000000" w:themeColor="text1"/>
                <w:sz w:val="24"/>
                <w:szCs w:val="24"/>
                <w:vertAlign w:val="superscript"/>
              </w:rPr>
            </w:pPr>
            <w:r w:rsidRPr="004D6033">
              <w:rPr>
                <w:rFonts w:ascii="Times New Roman" w:eastAsia="Times New Roman" w:hAnsi="Times New Roman" w:cs="Times New Roman"/>
                <w:b/>
                <w:color w:val="000000" w:themeColor="text1"/>
                <w:sz w:val="24"/>
                <w:szCs w:val="24"/>
                <w:vertAlign w:val="superscript"/>
              </w:rPr>
              <w:fldChar w:fldCharType="begin"/>
            </w:r>
            <w:r w:rsidR="00C731F5" w:rsidRPr="004D6033">
              <w:rPr>
                <w:rFonts w:ascii="Times New Roman" w:eastAsia="Times New Roman" w:hAnsi="Times New Roman" w:cs="Times New Roman"/>
                <w:b/>
                <w:color w:val="000000" w:themeColor="text1"/>
                <w:sz w:val="24"/>
                <w:szCs w:val="24"/>
                <w:vertAlign w:val="superscript"/>
              </w:rPr>
              <w:instrText xml:space="preserve"> ADDIN ZOTERO_ITEM CSL_CITATION {"citationID":"SS4T6bwk","properties":{"formattedCitation":"(5)","plainCitation":"(5)","noteIndex":0},"citationItems":[{"id":548,"uris":["http://zotero.org/users/6273128/items/S3P4Q4UE"],"itemData":{"id":548,"type":"article-journal","abstract":"Human pancreatic α-amylase (HPA) inhibitors offer an effective strategy to lower postprandial hyperglycemia via control of starch breakdown. Limonoids from Azadirachta indica known for their therapeutic potential were screened for pancreatic α-amylase inhibition, a known anti-diabetic target. Studies were carried out to reveal their mode of action so as to justify their hypoglycemic potential. Of the nine limonoids isolated/semi-synthesized from A.indica and screened for α-amylase inhibition, azadiradione and exhibited potential inhibition with an IC50 value of 74.17 and 68.38 μM, respectively against HPA under in vitro conditions. Further screening on AR42J α-amylase secretory cell line for cytotoxicity and bioactivity revealed that azadiradione and gedunin exhibited cytotoxicity with IC50 of 11.1 and 13.4μM. Maximal secreted α-amylase inhibition of 41.8% and 53.4% was seen at 3.5 and 3.3μM, respectively. Michaelis-Menten kinetics suggested a mixed mode of inhibition with maltopentaose (Ki 42.2, 18.6 μM) and starch (Ki′ 75.8, 37.4 μM) as substrate with a stiochiometry of 1:1 for both azadiradione and gedunin, respectively. The molecular docking simulation indicated plausible π-alkyl and alkyl-alkyl interactions between the aromatic amino acids and inhibitors. Fluorescence and CD confirmed the involvement of tryptophan and tyrosine in ligand binding to HPA. Thermodynamic parameters suggested that binding is enthalpically and entropically driven with ΔG° of -21.25 kJ mol-1 and -21.16 kJ mol-1 for azadiradione and gedunin, respectively. Thus, the limonoids azadiradione and gedunin could bind and inactivate HPA (anti-diabetic target) and may prove to be lead drug candidates to reduce/control post-prandial hyperglycemia.","container-title":"PLOS ONE","DOI":"10.1371/journal.pone.0140113","ISSN":"1932-6203","issue":"10","journalAbbreviation":"PLOS ONE","language":"en","note":"publisher: Public Library of Science","page":"e0140113","source":"PLoS Journals","title":"Gedunin and Azadiradione: Human Pancreatic Alpha-Amylase Inhibiting Limonoids from Neem (Azadirachta indica) as Anti-Diabetic Agents","title-short":"Gedunin and Azadiradione","URL":"https://journals.plos.org/plosone/article?id=10.1371/journal.pone.0140113","volume":"10","author":[{"family":"Ponnusamy","given":"Sudha"},{"family":"Haldar","given":"Saikat"},{"family":"Mulani","given":"Fayaj"},{"family":"Zinjarde","given":"Smita"},{"family":"Thulasiram","given":"Hirekodathakallu"},{"family":"RaviKumar","given":"Ameeta"}],"accessed":{"date-parts":[["2021",5,7]]},"issued":{"date-parts":[["2015",10,15]]}}}],"schema":"https://github.com/citation-style-language/schema/raw/master/csl-citation.json"} </w:instrText>
            </w:r>
            <w:r w:rsidRPr="004D6033">
              <w:rPr>
                <w:rFonts w:ascii="Times New Roman" w:eastAsia="Times New Roman" w:hAnsi="Times New Roman" w:cs="Times New Roman"/>
                <w:b/>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5</w:t>
            </w:r>
            <w:r w:rsidR="00060493" w:rsidRPr="004D6033">
              <w:rPr>
                <w:rFonts w:ascii="Times New Roman" w:hAnsi="Times New Roman" w:cs="Times New Roman"/>
                <w:sz w:val="24"/>
                <w:szCs w:val="24"/>
              </w:rPr>
              <w:t>]</w:t>
            </w:r>
            <w:r w:rsidRPr="004D6033">
              <w:rPr>
                <w:rFonts w:ascii="Times New Roman" w:eastAsia="Times New Roman" w:hAnsi="Times New Roman" w:cs="Times New Roman"/>
                <w:b/>
                <w:color w:val="000000" w:themeColor="text1"/>
                <w:sz w:val="24"/>
                <w:szCs w:val="24"/>
                <w:vertAlign w:val="superscript"/>
              </w:rPr>
              <w:fldChar w:fldCharType="end"/>
            </w:r>
          </w:p>
        </w:tc>
      </w:tr>
      <w:tr w:rsidR="004A5FAE" w:rsidRPr="004D6033" w:rsidTr="00BF6A5D">
        <w:trPr>
          <w:trHeight w:val="1106"/>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Dioscorea bulbifer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diosgeni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237427" cy="685604"/>
                  <wp:effectExtent l="19050" t="0" r="823" b="0"/>
                  <wp:docPr id="3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4" cstate="print"/>
                          <a:stretch>
                            <a:fillRect/>
                          </a:stretch>
                        </pic:blipFill>
                        <pic:spPr>
                          <a:xfrm>
                            <a:off x="0" y="0"/>
                            <a:ext cx="1247565" cy="691221"/>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70.94 %</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tQ31nVMD","properties":{"formattedCitation":"(6)","plainCitation":"(6)","noteIndex":0},"citationItems":[{"id":551,"uris":["http://zotero.org/users/6273128/items/E8GWHWVI"],"itemData":{"id":551,"type":"article-journal","abstract":"Diabetes mellitus is a multifactorial metabolic disease characterized by post-prandial hyperglycemia (PPHG). α-amylase and α-glucosidase inhibitors aim to explore novel therapeutic agents. Herein we report the promises of Dioscorea bulbifera and its bioactive principle, diosgenin as novel α-amylase and α-glucosidase inhibitor. Among petroleum ether, ethyl acetate, methanol and 70% ethanol (v/v) extracts of bulbs of D. bulbifera, ethyl acetate extract showed highest inhibition upto 72.06 ± 0.51% and 82.64 ± 2.32% against α-amylase and α-glucosidase respectively. GC-TOF-MS analysis of ethyl acetate extract indicated presence of high diosgenin content. Diosgenin was isolated and identified by FTIR, 1H NMR and 13C NMR and confirmed by HPLC which showed an α-amylase and α-glucosidase inhibition upto 70.94 ± 1.24% and 81.71 ± 3.39%, respectively. Kinetic studies confirmed the uncompetitive mode of binding of diosgenin to α-amylase indicated by lowering of both Km and Vm. Interaction studies revealed the quenching of intrinsic fluorescence of α-amylase in presence of diosgenin. Similarly, circular dichroism spectrometry showed diminished negative humped peaks at 208 nm and 222 nm. Molecular docking indicated hydrogen bonding between carboxyl group of Asp300, while hydrophobic interactions between Tyr62, Trp58, Trp59, Val163, His305 and Gln63 residues of α-amylase. Diosgenin interacted with two catalytic residues (Asp352 and Glu411) from α-glucosidase. This is the first report of its kind that provides an intense scientific rationale for use of diosgenin as novel drug candidate for type II diabetes mellitus.","container-title":"PLOS ONE","DOI":"10.1371/journal.pone.0106039","ISSN":"1932-6203","issue":"9","journalAbbreviation":"PLOS ONE","language":"en","note":"publisher: Public Library of Science","page":"e106039","source":"PLoS Journals","title":"Diosgenin from Dioscorea bulbifera: Novel Hit for Treatment of Type II Diabetes Mellitus with Inhibitory Activity against α-Amylase and α-Glucosidase","title-short":"Diosgenin from Dioscorea bulbifera","URL":"https://journals.plos.org/plosone/article?id=10.1371/journal.pone.0106039","volume":"9","author":[{"family":"Ghosh","given":"Sougata"},{"family":"More","given":"Piyush"},{"family":"Derle","given":"Abhishek"},{"family":"Patil","given":"Ajay B."},{"family":"Markad","given":"Pramod"},{"family":"Asok","given":"Adersh"},{"family":"Kumbhar","given":"Navanath"},{"family":"Shaikh","given":"Mahemud L."},{"family":"Ramanamurthy","given":"Boppana"},{"family":"Shinde","given":"Vaishali S."},{"family":"Dhavale","given":"Dilip D."},{"family":"Chopade","given":"Balu A."}],"accessed":{"date-parts":[["2021",5,8]]},"issued":{"date-parts":[["2014",9,12]]}}}],"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6</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3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Swertia chirat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mangiferi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369738" cy="598636"/>
                  <wp:effectExtent l="19050" t="0" r="1862" b="0"/>
                  <wp:docPr id="33"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5" cstate="print"/>
                          <a:stretch>
                            <a:fillRect/>
                          </a:stretch>
                        </pic:blipFill>
                        <pic:spPr>
                          <a:xfrm>
                            <a:off x="0" y="0"/>
                            <a:ext cx="1372174" cy="599701"/>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516.66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MUsNgBnn","properties":{"formattedCitation":"(7)","plainCitation":"(7)","noteIndex":0},"citationItems":[{"id":554,"uris":["http://zotero.org/users/6273128/items/ZJVZ5NL3"],"itemData":{"id":554,"type":"article-journal","container-title":"Pharmacognosy Journal","DOI":"10.5530/pj.2015.2.6","issue":"2","page":"117-123","title":"Antioxidant, anti-acetylcholinesterase and anti-glycosidase properties of three species of Swertia, their xanthones and amarogentin: A comparative study","title-short":"Antioxidant, anti-acetylcholinesterase and anti-glycosidase properties of three species of Swertia, their xanthones and amarogentin","volume":"7","author":[{"family":"Nag","given":"Gargi"},{"family":"Das","given":"Sukriti"},{"family":"Das","given":"Susmita"},{"family":"De","given":"Bratati"}],"issued":{"date-parts":[["2015"]]}}}],"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7</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Syzygium cumini </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ursolic acid</w:t>
            </w: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71814" cy="861773"/>
                  <wp:effectExtent l="19050" t="0" r="9286" b="0"/>
                  <wp:docPr id="45"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6" cstate="print"/>
                          <a:stretch>
                            <a:fillRect/>
                          </a:stretch>
                        </pic:blipFill>
                        <pic:spPr>
                          <a:xfrm>
                            <a:off x="0" y="0"/>
                            <a:ext cx="1177771" cy="866154"/>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7 μg/mL</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nlQOCDvM","properties":{"formattedCitation":"(8)","plainCitation":"(8)","noteIndex":0},"citationItems":[{"id":557,"uris":["http://zotero.org/users/6273128/items/WZG7S5K4"],"itemData":{"id":557,"type":"article-journal","abstract":"Context: Pancreatic α-amylase and α-glucosidase inhibitors serve as important strategies in the management of blood glucose. Even though Syzygium cumini (L.) Skeels (Myrtaceae) (SC) is used extensively to treat diabetes; scientific evidence on antidiabetic effects of SC leaves is scarce.Objective: SC leaf extract was investigated for α-amylase inhibitory effect and continued with isolation and identification of α-amylase inhibitors.Materials and methods: Bioassay-guided fractionation was conducted using in vitro α-amylase inhibitory assay (with 20–1000 μg/mL test material) to isolate the inhibitory compounds from ethyl acetate extract of SC leaves. Structures of the isolated inhibitory compounds were elucidated using 1H NMR and 13C NMR spectroscopic analysis and direct TLC and HPLC comparison with authentic samples. Study period was from October 2013 to October 2015.Results: An active fraction obtained with chromatographic separation of the extract inhibited porcine pancreatic α-amylase with an IC50 of 39.9 μg/mL. Furthermore, it showed a strong inhibition on α-glucosidase with an IC50 of 28.2 μg/mL. The active fraction was determined to be a 3:1 mixture of ursolic acid and oleanolic acid. Pure ursolic acid and oleanolic acid showed IC50 values of 6.7 and 57.4 μg/mL, respectively, against α-amylase and 3.1 and 44.1 μg/mL respectively, against α-glucosidase.Discussion and conclusions: The present study revealed strong α-amylase and α-glucosidase inhibitory effects of ursolic acid and oleanolic acid isolated from SC leaves for the first time validating the use of SC leaves in antidiabetic therapy.","container-title":"Pharmaceutical Biology","DOI":"10.1080/13880209.2016.1257031","ISSN":"1388-0209","issue":"1","note":"publisher: Taylor &amp; Francis\n_eprint: https://doi.org/10.1080/13880209.2016.1257031\nPMID: 27927056","page":"206-211","source":"Taylor and Francis+NEJM","title":"Bioassay-guided fractionation and identification of α-amylase inhibitors from Syzygium cumini leaves","URL":"https://doi.org/10.1080/13880209.2016.1257031","volume":"55","author":[{"family":"Poongunran","given":"Jeyakumaran"},{"family":"Perera","given":"Handunge Kumudu Irani"},{"family":"Jayasinghe","given":"Lalith"},{"family":"Fernando","given":"Irushika Thushari"},{"family":"Sivakanesan","given":"Ramaiah"},{"family":"Araya","given":"Hiroshi"},{"family":"Fujimoto","given":"Yoshinori"}],"accessed":{"date-parts":[["2021",5,15]]},"issued":{"date-parts":[["2017",1,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8</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Syzygium cumini </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oleanolic acid</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75910" cy="849487"/>
                  <wp:effectExtent l="19050" t="0" r="5190" b="0"/>
                  <wp:docPr id="46"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7" cstate="print"/>
                          <a:stretch>
                            <a:fillRect/>
                          </a:stretch>
                        </pic:blipFill>
                        <pic:spPr>
                          <a:xfrm>
                            <a:off x="0" y="0"/>
                            <a:ext cx="1178782" cy="851562"/>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 xml:space="preserve">57.4 </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μg/mL</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FIvgiYLO","properties":{"formattedCitation":"(8)","plainCitation":"(8)","noteIndex":0},"citationItems":[{"id":557,"uris":["http://zotero.org/users/6273128/items/WZG7S5K4"],"itemData":{"id":557,"type":"article-journal","abstract":"Context: Pancreatic α-amylase and α-glucosidase inhibitors serve as important strategies in the management of blood glucose. Even though Syzygium cumini (L.) Skeels (Myrtaceae) (SC) is used extensively to treat diabetes; scientific evidence on antidiabetic effects of SC leaves is scarce.Objective: SC leaf extract was investigated for α-amylase inhibitory effect and continued with isolation and identification of α-amylase inhibitors.Materials and methods: Bioassay-guided fractionation was conducted using in vitro α-amylase inhibitory assay (with 20–1000 μg/mL test material) to isolate the inhibitory compounds from ethyl acetate extract of SC leaves. Structures of the isolated inhibitory compounds were elucidated using 1H NMR and 13C NMR spectroscopic analysis and direct TLC and HPLC comparison with authentic samples. Study period was from October 2013 to October 2015.Results: An active fraction obtained with chromatographic separation of the extract inhibited porcine pancreatic α-amylase with an IC50 of 39.9 μg/mL. Furthermore, it showed a strong inhibition on α-glucosidase with an IC50 of 28.2 μg/mL. The active fraction was determined to be a 3:1 mixture of ursolic acid and oleanolic acid. Pure ursolic acid and oleanolic acid showed IC50 values of 6.7 and 57.4 μg/mL, respectively, against α-amylase and 3.1 and 44.1 μg/mL respectively, against α-glucosidase.Discussion and conclusions: The present study revealed strong α-amylase and α-glucosidase inhibitory effects of ursolic acid and oleanolic acid isolated from SC leaves for the first time validating the use of SC leaves in antidiabetic therapy.","container-title":"Pharmaceutical Biology","DOI":"10.1080/13880209.2016.1257031","ISSN":"1388-0209","issue":"1","note":"publisher: Taylor &amp; Francis\n_eprint: https://doi.org/10.1080/13880209.2016.1257031\nPMID: 27927056","page":"206-211","source":"Taylor and Francis+NEJM","title":"Bioassay-guided fractionation and identification of α-amylase inhibitors from Syzygium cumini leaves","URL":"https://doi.org/10.1080/13880209.2016.1257031","volume":"55","author":[{"family":"Poongunran","given":"Jeyakumaran"},{"family":"Perera","given":"Handunge Kumudu Irani"},{"family":"Jayasinghe","given":"Lalith"},{"family":"Fernando","given":"Irushika Thushari"},{"family":"Sivakanesan","given":"Ramaiah"},{"family":"Araya","given":"Hiroshi"},{"family":"Fujimoto","given":"Yoshinori"}],"accessed":{"date-parts":[["2021",5,15]]},"issued":{"date-parts":[["2017",1,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8</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34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Abrus precatoriu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lupenone</w:t>
            </w: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020340" cy="902599"/>
                  <wp:effectExtent l="19050" t="0" r="8360" b="0"/>
                  <wp:docPr id="47"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8" cstate="print"/>
                          <a:stretch>
                            <a:fillRect/>
                          </a:stretch>
                        </pic:blipFill>
                        <pic:spPr>
                          <a:xfrm>
                            <a:off x="0" y="0"/>
                            <a:ext cx="1020340" cy="902599"/>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1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zW9mAVAG","properties":{"formattedCitation":"(9)","plainCitation":"(9)","noteIndex":0},"citationItems":[{"id":560,"uris":["http://zotero.org/users/6273128/items/BS9T7KNF"],"itemData":{"id":560,"type":"article-journal","abstract":"In the screening experiments for porcine pancreatic α-amylase inhibitors in 18 plants obtained from Indonesia, a potent inhibitory activity was detected in the extract of leaves of Abrus precatorius. The enzyme assay-guided fractionation of the extract led to the isolation of a triterpene ketone, lupenone (1), as a potent α-amylase inhibitor, together with 24-methylenecycloartenone (2) and luteolin (3). The mode of inhibition of compound 1 against porcine pancreatic α-amylase was a mixed inhibition. This is the first report that describes the potent α-amylase inhibitory activity of the low-polar triterpene ketone similar to compound 1. A comparison of the activities of the isolate and related compounds indicated the importance of C-3 ketone and the lupane skeleton in the α-amylase inhibitory activity.","container-title":"Journal of Agricultural and Food Chemistry","DOI":"10.1021/jf502667z","ISSN":"0021-8561","issue":"33","journalAbbreviation":"J. Agric. Food Chem.","note":"publisher: American Chemical Society","page":"8411-8414","source":"ACS Publications","title":"α-Amylase Inhibitory Triterpene from Abrus precatorius Leaves","URL":"https://doi.org/10.1021/jf502667z","volume":"62","author":[{"family":"Yonemoto","given":"Ryuta"},{"family":"Shimada","given":"Miyuki"},{"family":"Gunawan-Puteri","given":"Maria D. P. T."},{"family":"Kato","given":"Eisuke"},{"family":"Kawabata","given":"Jun"}],"accessed":{"date-parts":[["2021",5,16]]},"issued":{"date-parts":[["2014",8,20]]}}}],"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9</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20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Psidium guajava Linn</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myriceti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044977" cy="714096"/>
                  <wp:effectExtent l="19050" t="0" r="2773" b="0"/>
                  <wp:docPr id="38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19" cstate="print"/>
                          <a:stretch>
                            <a:fillRect/>
                          </a:stretch>
                        </pic:blipFill>
                        <pic:spPr>
                          <a:xfrm>
                            <a:off x="0" y="0"/>
                            <a:ext cx="1045991" cy="714789"/>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3 m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jAxUYUhL","properties":{"formattedCitation":"(10)","plainCitation":"(10)","noteIndex":0},"citationItems":[{"id":564,"uris":["http://zotero.org/users/6273128/items/SPL8PXQP"],"itemData":{"id":564,"type":"article-journal","abstract":"The 75% ethanol extract from guava (Psidium guajava Linn.) leaves was extracted further, in turn, with CH2Cl2, EtOAc and n-BuOH to afford four fractions, CH2Cl2-soluble, EtOAc-soluble, n-BuOH-soluble and residual extract fractions. Both the n-BuOH-soluble and EtOAc-soluble fractions showed high inhibitory activity against α-glucosidase and α-amylase. Seven pure flavonoid compounds, quercetin (1), kaempferol (2), guaijaverin (3), avicularin (4), myricetin (5), hyperin (6) and apigenin (7), were isolated (using enzyme assay-guide fractionation method) from the n-BuOH-soluble and EtOAc-soluble fractions. The structures of these pure compounds were determined on the basis of MS and NMR data and the activities of these compounds were evaluated. Compounds 1, 2 and 5 showed high inhibitory activities, with IC50 values of 3.5mM, 5.2mM and 3.0mM against sucrase, with IC50 values of 4.8mM, 5.6mM and 4.1mM against maltase and with IC50 values of 4.8mM, 5.3mM and 4.3mM against α-amylase, respectively. We found that myricetin showed the most powerful activity among these compounds with a 70% inhibition against sucrase at a concentration of 1.5mg/ml. The hydroxyl group at the 3-position on the A-ring and a number of hydroxyl groups attached to the C-ring played important roles in the inhibition activity. There was an obvious synergistic effect (the mixing action of two compounds) against α-glucosidase, but against α-amylase this was not found. This is the first study of the active compositions of guava leaves and the biological activity of the active compositions against α-glucosidase and α-amylase.","container-title":"Food Chemistry","DOI":"10.1016/j.foodchem.2010.03.088","ISSN":"0308-8146","issue":"1","journalAbbreviation":"Food Chemistry","language":"en","page":"6-13","source":"ScienceDirect","title":"α-Glucosidase and α-amylase inhibitory activities of guava leaves","URL":"https://www.sciencedirect.com/science/article/pii/S030881461000381X","volume":"123","author":[{"family":"Wang","given":"Hui"},{"family":"Du","given":"Yang-Ji"},{"family":"Song","given":"Hua-Can"}],"accessed":{"date-parts":[["2021",5,18]]},"issued":{"date-parts":[["2010",11,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0</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21"/>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lastRenderedPageBreak/>
              <w:t>Punica granat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valoneic acid dilacton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84800" cy="1108979"/>
                  <wp:effectExtent l="19050" t="0" r="0" b="0"/>
                  <wp:docPr id="381"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0" cstate="print"/>
                          <a:stretch>
                            <a:fillRect/>
                          </a:stretch>
                        </pic:blipFill>
                        <pic:spPr>
                          <a:xfrm>
                            <a:off x="0" y="0"/>
                            <a:ext cx="1188603" cy="1112539"/>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F35589"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0.284 </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μg/mL</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YYwY3iCC","properties":{"formattedCitation":"(11)","plainCitation":"(11)","noteIndex":0},"citationItems":[{"id":566,"uris":["http://zotero.org/users/6273128/items/UEPF7Z65"],"itemData":{"id":566,"type":"article-journal","abstract":"Present study was aimed to isolate and evaluate the antidiabetic activity of phytoconstituents from fruit rinds of Punica granatum. With the above objectives Valoneic acid dilactone (VAD) was isolated from methanolic fruit rind extracts of Punica granatum (MEPG) and confirmed by 1H-NMR, 13C-NMR, and mass spectral data. Antidiabetic activity was evaluated by Aldose reductase, α-amylase and PTP1B inhibition assays in in vitro and Alloxan-induced diabetes in rats was used as an in vivo model. In bioactivity studies, MEPG and VAD have showed potent antidiabetic activity in α-amylase, aldose reductase, and PTP1B inhibition assays with IC50 values of 1.02, 2.050, 26.25 μg/mL and 0.284, 0.788, 12.41 μg/mL, respectively. Furthermore, in alloxan-induced diabetes model MEPG (200 and 400 mg/kg, p.o.) and VAD (10, 25, and 50 mg/kg, p.o.) have showed significant and dose dependent antidiabetic activity by maintaining the blood glucose levels within the normal limits. Inline with the biochemical findings histopathology of MEPG (200 and 400 mg/kg, p.o.), VAD (10, 25, and 50 mg/kg, p.o.), and glibenclamide (10 mg/kg, p.o.) treated animals showed significant protection against alloxan-induced pancreatic tissue damage. These findings suggest that MEPG and VAD possess significant antidiabetic activity in both in vitro and in vivo models.","container-title":"Evidence-Based Complementary and Alternative Medicine","DOI":"10.1155/2012/147202","ISSN":"1741-427X","language":"en","note":"publisher: Hindawi","page":"e147202","source":"www.hindawi.com","title":"Isolation of Antidiabetic Principle from Fruit Rinds of Punica granatum","URL":"https://www.hindawi.com/journals/ecam/2012/147202/","volume":"2012","author":[{"family":"Jain","given":"Vishal"},{"family":"Viswanatha","given":"G. L."},{"family":"Manohar","given":"D."},{"family":"Shivaprasad","given":"H. N."}],"accessed":{"date-parts":[["2021",5,18]]},"issued":{"date-parts":[["2012",7,3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1</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acarbos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506892" cy="1795908"/>
                  <wp:effectExtent l="19050" t="0" r="0" b="0"/>
                  <wp:docPr id="380"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1" cstate="print"/>
                          <a:stretch>
                            <a:fillRect/>
                          </a:stretch>
                        </pic:blipFill>
                        <pic:spPr>
                          <a:xfrm>
                            <a:off x="0" y="0"/>
                            <a:ext cx="1511512" cy="1801414"/>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tandard</w:t>
            </w:r>
          </w:p>
        </w:tc>
        <w:tc>
          <w:tcPr>
            <w:tcW w:w="640"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vertAlign w:val="superscript"/>
              </w:rPr>
            </w:pP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Passiflora ligularis </w:t>
            </w:r>
            <w:r w:rsidRPr="004D6033">
              <w:rPr>
                <w:rFonts w:ascii="Times New Roman" w:eastAsia="Times New Roman" w:hAnsi="Times New Roman" w:cs="Times New Roman"/>
                <w:color w:val="000000" w:themeColor="text1"/>
                <w:sz w:val="24"/>
                <w:szCs w:val="24"/>
              </w:rPr>
              <w:t>Jus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quercetin-3-O-</w:t>
            </w:r>
            <w:r w:rsidR="00442FFB" w:rsidRPr="004D6033">
              <w:rPr>
                <w:rFonts w:ascii="Times New Roman" w:eastAsia="Times New Roman" w:hAnsi="Times New Roman" w:cs="Times New Roman"/>
                <w:i/>
                <w:color w:val="000000" w:themeColor="text1"/>
                <w:sz w:val="24"/>
                <w:szCs w:val="24"/>
              </w:rPr>
              <w:t>β</w:t>
            </w:r>
            <w:r w:rsidRPr="004D6033">
              <w:rPr>
                <w:rFonts w:ascii="Times New Roman" w:eastAsia="Times New Roman" w:hAnsi="Times New Roman" w:cs="Times New Roman"/>
                <w:color w:val="000000" w:themeColor="text1"/>
                <w:sz w:val="24"/>
                <w:szCs w:val="24"/>
              </w:rPr>
              <w:t>-glucosid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096106" cy="1128488"/>
                  <wp:effectExtent l="19050" t="0" r="8794" b="0"/>
                  <wp:docPr id="379"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2" cstate="print"/>
                          <a:stretch>
                            <a:fillRect/>
                          </a:stretch>
                        </pic:blipFill>
                        <pic:spPr>
                          <a:xfrm>
                            <a:off x="0" y="0"/>
                            <a:ext cx="1099009" cy="1131477"/>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1.0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f1s1A685","properties":{"formattedCitation":"(12)","plainCitation":"(12)","noteIndex":0},"citationItems":[{"id":619,"uris":["http://zotero.org/users/6273128/items/N8WFME3G"],"itemData":{"id":619,"type":"article-journal","abstract":"The leaves of Passiflora ligularis Juss (known as sweet granadilla for its edible fruits) are a crop byproduct that is discarded. With the aim of contributing to give value-added products from these crop by-side products to farmers of Colombian Andes, we carried out a 1H-NMR-metabolomics analysis of polar extracts from leaves collected in three locations and stored in two conditions in order to identify glucosyl-hydrolase inhibitors. Variations in the metabolic profile and the bioactivity among samples were analyzed by orthogonal partial least square discriminant analysis. Thus, 1H-NMR signals related to polyphenolic compounds, saponins, and amino acids were correlated with higher inhibitory activities. Moreover, a targeted NMR and HPLC–MS/MS analysis allowed the identification of 14 polyphenolic compounds and the structural characterization of a new triterpenoid saponin, ligularoside A. The measurements of IC50 values for α-amylase and α-glycosidase inhibitors allowed the identification of quercetin-3-O-β-glucoside, kaempferol-3-O-β-glucoside, and ligularoside A as the most active compounds. These results suggest that P. ligularis leaves are a source of glucosyl-hydrolase inhibitors and lay the foundation for exploring additional applications.","container-title":"Journal of Agricultural and Food Chemistry","DOI":"10.1021/acs.jafc.0c07850","ISSN":"0021-8561","issue":"9","journalAbbreviation":"J. Agric. Food Chem.","note":"publisher: American Chemical Society","page":"2919-2931","source":"ACS Publications","title":"Identification of α-Amylase and α-Glucosidase Inhibitors and Ligularoside A, a New Triterpenoid Saponin from Passiflora ligularis Juss (Sweet Granadilla) Leaves, by a Nuclear Magnetic Resonance-Based Metabolomic Study","URL":"https://doi.org/10.1021/acs.jafc.0c07850","volume":"69","author":[{"family":"Monzón Daza","given":"Gabriel"},{"family":"Meneses Macías","given":"Carolina"},{"family":"Forero","given":"Abel M."},{"family":"Rodríguez","given":"Jaime"},{"family":"Aragón","given":"Marcela"},{"family":"Jiménez","given":"Carlos"},{"family":"Ramos","given":"Freddy A."},{"family":"Castellanos","given":"Leonardo"}],"accessed":{"date-parts":[["2021",9,28]]},"issued":{"date-parts":[["2021",3,10]]}}}],"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2</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Passiflora ligularis </w:t>
            </w:r>
            <w:r w:rsidRPr="004D6033">
              <w:rPr>
                <w:rFonts w:ascii="Times New Roman" w:eastAsia="Times New Roman" w:hAnsi="Times New Roman" w:cs="Times New Roman"/>
                <w:color w:val="000000" w:themeColor="text1"/>
                <w:sz w:val="24"/>
                <w:szCs w:val="24"/>
              </w:rPr>
              <w:t>Jus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kaempferol-3-O-</w:t>
            </w:r>
            <w:r w:rsidR="00442FFB" w:rsidRPr="004D6033">
              <w:rPr>
                <w:rFonts w:ascii="Times New Roman" w:eastAsia="Times New Roman" w:hAnsi="Times New Roman" w:cs="Times New Roman"/>
                <w:i/>
                <w:color w:val="000000" w:themeColor="text1"/>
                <w:sz w:val="24"/>
                <w:szCs w:val="24"/>
              </w:rPr>
              <w:t>β</w:t>
            </w:r>
            <w:r w:rsidRPr="004D6033">
              <w:rPr>
                <w:rFonts w:ascii="Times New Roman" w:eastAsia="Times New Roman" w:hAnsi="Times New Roman" w:cs="Times New Roman"/>
                <w:color w:val="000000" w:themeColor="text1"/>
                <w:sz w:val="24"/>
                <w:szCs w:val="24"/>
              </w:rPr>
              <w:t>-glucosid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058134" cy="967289"/>
                  <wp:effectExtent l="19050" t="0" r="8666" b="0"/>
                  <wp:docPr id="378"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3" cstate="print"/>
                          <a:stretch>
                            <a:fillRect/>
                          </a:stretch>
                        </pic:blipFill>
                        <pic:spPr>
                          <a:xfrm>
                            <a:off x="0" y="0"/>
                            <a:ext cx="1060965" cy="969877"/>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3.4μM</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zeNmGlcC","properties":{"formattedCitation":"(12)","plainCitation":"(12)","noteIndex":0},"citationItems":[{"id":619,"uris":["http://zotero.org/users/6273128/items/N8WFME3G"],"itemData":{"id":619,"type":"article-journal","abstract":"The leaves of Passiflora ligularis Juss (known as sweet granadilla for its edible fruits) are a crop byproduct that is discarded. With the aim of contributing to give value-added products from these crop by-side products to farmers of Colombian Andes, we carried out a 1H-NMR-metabolomics analysis of polar extracts from leaves collected in three locations and stored in two conditions in order to identify glucosyl-hydrolase inhibitors. Variations in the metabolic profile and the bioactivity among samples were analyzed by orthogonal partial least square discriminant analysis. Thus, 1H-NMR signals related to polyphenolic compounds, saponins, and amino acids were correlated with higher inhibitory activities. Moreover, a targeted NMR and HPLC–MS/MS analysis allowed the identification of 14 polyphenolic compounds and the structural characterization of a new triterpenoid saponin, ligularoside A. The measurements of IC50 values for α-amylase and α-glycosidase inhibitors allowed the identification of quercetin-3-O-β-glucoside, kaempferol-3-O-β-glucoside, and ligularoside A as the most active compounds. These results suggest that P. ligularis leaves are a source of glucosyl-hydrolase inhibitors and lay the foundation for exploring additional applications.","container-title":"Journal of Agricultural and Food Chemistry","DOI":"10.1021/acs.jafc.0c07850","ISSN":"0021-8561","issue":"9","journalAbbreviation":"J. Agric. Food Chem.","note":"publisher: American Chemical Society","page":"2919-2931","source":"ACS Publications","title":"Identification of α-Amylase and α-Glucosidase Inhibitors and Ligularoside A, a New Triterpenoid Saponin from Passiflora ligularis Juss (Sweet Granadilla) Leaves, by a Nuclear Magnetic Resonance-Based Metabolomic Study","URL":"https://doi.org/10.1021/acs.jafc.0c07850","volume":"69","author":[{"family":"Monzón Daza","given":"Gabriel"},{"family":"Meneses Macías","given":"Carolina"},{"family":"Forero","given":"Abel M."},{"family":"Rodríguez","given":"Jaime"},{"family":"Aragón","given":"Marcela"},{"family":"Jiménez","given":"Carlos"},{"family":"Ramos","given":"Freddy A."},{"family":"Castellanos","given":"Leonardo"}],"accessed":{"date-parts":[["2021",9,28]]},"issued":{"date-parts":[["2021",3,10]]}}}],"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2</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Passiflora ligularis </w:t>
            </w:r>
            <w:r w:rsidRPr="004D6033">
              <w:rPr>
                <w:rFonts w:ascii="Times New Roman" w:eastAsia="Times New Roman" w:hAnsi="Times New Roman" w:cs="Times New Roman"/>
                <w:color w:val="000000" w:themeColor="text1"/>
                <w:sz w:val="24"/>
                <w:szCs w:val="24"/>
              </w:rPr>
              <w:t>Jus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ligularoside A</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49221" cy="1233846"/>
                  <wp:effectExtent l="19050" t="0" r="0" b="0"/>
                  <wp:docPr id="377"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4" cstate="print"/>
                          <a:stretch>
                            <a:fillRect/>
                          </a:stretch>
                        </pic:blipFill>
                        <pic:spPr>
                          <a:xfrm>
                            <a:off x="0" y="0"/>
                            <a:ext cx="1854970" cy="1237682"/>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09.8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fldChar w:fldCharType="begin"/>
            </w:r>
            <w:r w:rsidR="00C731F5" w:rsidRPr="004D6033">
              <w:rPr>
                <w:rFonts w:ascii="Times New Roman" w:hAnsi="Times New Roman" w:cs="Times New Roman"/>
                <w:color w:val="000000" w:themeColor="text1"/>
                <w:sz w:val="24"/>
                <w:szCs w:val="24"/>
              </w:rPr>
              <w:instrText xml:space="preserve"> ADDIN ZOTERO_ITEM CSL_CITATION {"citationID":"Ich00XOU","properties":{"formattedCitation":"(12)","plainCitation":"(12)","noteIndex":0},"citationItems":[{"id":619,"uris":["http://zotero.org/users/6273128/items/N8WFME3G"],"itemData":{"id":619,"type":"article-journal","abstract":"The leaves of Passiflora ligularis Juss (known as sweet granadilla for its edible fruits) are a crop byproduct that is discarded. With the aim of contributing to give value-added products from these crop by-side products to farmers of Colombian Andes, we carried out a 1H-NMR-metabolomics analysis of polar extracts from leaves collected in three locations and stored in two conditions in order to identify glucosyl-hydrolase inhibitors. Variations in the metabolic profile and the bioactivity among samples were analyzed by orthogonal partial least square discriminant analysis. Thus, 1H-NMR signals related to polyphenolic compounds, saponins, and amino acids were correlated with higher inhibitory activities. Moreover, a targeted NMR and HPLC–MS/MS analysis allowed the identification of 14 polyphenolic compounds and the structural characterization of a new triterpenoid saponin, ligularoside A. The measurements of IC50 values for α-amylase and α-glycosidase inhibitors allowed the identification of quercetin-3-O-β-glucoside, kaempferol-3-O-β-glucoside, and ligularoside A as the most active compounds. These results suggest that P. ligularis leaves are a source of glucosyl-hydrolase inhibitors and lay the foundation for exploring additional applications.","container-title":"Journal of Agricultural and Food Chemistry","DOI":"10.1021/acs.jafc.0c07850","ISSN":"0021-8561","issue":"9","journalAbbreviation":"J. Agric. Food Chem.","note":"publisher: American Chemical Society","page":"2919-2931","source":"ACS Publications","title":"Identification of α-Amylase and α-Glucosidase Inhibitors and Ligularoside A, a New Triterpenoid Saponin from Passiflora ligularis Juss (Sweet Granadilla) Leaves, by a Nuclear Magnetic Resonance-Based Metabolomic Study","URL":"https://doi.org/10.1021/acs.jafc.0c07850","volume":"69","author":[{"family":"Monzón Daza","given":"Gabriel"},{"family":"Meneses Macías","given":"Carolina"},{"family":"Forero","given":"Abel M."},{"family":"Rodríguez","given":"Jaime"},{"family":"Aragón","given":"Marcela"},{"family":"Jiménez","given":"Carlos"},{"family":"Ramos","given":"Freddy A."},{"family":"Castellanos","given":"Leonardo"}],"accessed":{"date-parts":[["2021",9,28]]},"issued":{"date-parts":[["2021",3,10]]}}}],"schema":"https://github.com/citation-style-language/schema/raw/master/csl-citation.json"} </w:instrText>
            </w:r>
            <w:r w:rsidRPr="004D6033">
              <w:rPr>
                <w:rFonts w:ascii="Times New Roman" w:hAnsi="Times New Roman" w:cs="Times New Roman"/>
                <w:color w:val="000000" w:themeColor="text1"/>
                <w:sz w:val="24"/>
                <w:szCs w:val="24"/>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2</w:t>
            </w:r>
            <w:r w:rsidR="00060493" w:rsidRPr="004D6033">
              <w:rPr>
                <w:rFonts w:ascii="Times New Roman" w:hAnsi="Times New Roman" w:cs="Times New Roman"/>
                <w:sz w:val="24"/>
                <w:szCs w:val="24"/>
              </w:rPr>
              <w:t>]</w:t>
            </w:r>
            <w:r w:rsidRPr="004D6033">
              <w:rPr>
                <w:rFonts w:ascii="Times New Roman" w:hAnsi="Times New Roman" w:cs="Times New Roman"/>
                <w:color w:val="000000" w:themeColor="text1"/>
                <w:sz w:val="24"/>
                <w:szCs w:val="24"/>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Rheum turkestanic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daucosterol</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49221" cy="858820"/>
                  <wp:effectExtent l="19050" t="0" r="0" b="0"/>
                  <wp:docPr id="376"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5" cstate="print"/>
                          <a:stretch>
                            <a:fillRect/>
                          </a:stretch>
                        </pic:blipFill>
                        <pic:spPr>
                          <a:xfrm>
                            <a:off x="0" y="0"/>
                            <a:ext cx="1860518" cy="864067"/>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6.4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O8ekg7TK","properties":{"formattedCitation":"(13)","plainCitation":"(13)","noteIndex":0},"citationItems":[{"id":620,"uris":["http://zotero.org/users/6273128/items/P94R4KSE"],"itemData":{"id":620,"type":"article-journal","abstract":"Rheum turkestanicum has been used in Iranian folk medicine to treat diabetes mellitus. The present study was designed to isolate bioactive phytochemicals from the roots of R. turkestanicum using “bioassay-guided fractionation and purification” method. The α-amylase, α-glucosidase and DPPH inhibitory activities of various extracts (n-hexane, dichloromethane, ethyl acetate, methanol and water) were evaluated. Also, the total phenolic contents of the extracts were evaluated and compared to their activities. Among all the extracts, ethyl acetate extract, as the most effective agent, was selected for isolation and identification of its active phytochemicals. The ethyl acetate extract was fractionated by column chromatography and all the fractions were assessed by α-amylase, α-glucosidase, DPPH, and total phenolic assays. As a result, chrysophanol, physcion, emodin, daucosterol and rhododendrin (betuloside) were isolated and identified from the most bioactive fractions by 1H-,13C-, 2D-NMR, EI-MS and single-crystal X-ray diffraction. Also, the highest inhibitory activities were exerted by daucosterol with IC50 values of 46.4 and 17.0 μM (similar to that of acarbose with IC50 values of 47.4 and 16.4 μM) against α-amylase and α-glucosidase, respectively. Moreover, emodin and rhododendrin showed significant inhibitory activities against α-glucosidase with IC50 values of 42.5 μM and 77.9 μM, respectively. Also, rhododendrin exhibited high antioxidant activity against DPPH radicals (IC50 = 80.4 μM), more potent than that of BHT (IC50 = 95.7 μM), as a commercial antioxidant. The overall results suggested that R. turkestanicum roots can be considered as a source of bioactive phytochemicals for developing novel lead compounds in drug design.","container-title":"Industrial Crops and Products","DOI":"10.1016/j.indcrop.2018.02.086","ISSN":"0926-6690","journalAbbreviation":"Industrial Crops and Products","language":"en","page":"303-309","source":"ScienceDirect","title":"Bioassay-guided purification of α-amylase, α-glucosidase inhibitors and DPPH radical scavengers from roots of Rheum turkestanicum","URL":"https://www.sciencedirect.com/science/article/pii/S0926669018302061","volume":"117","author":[{"family":"Dehghan","given":"Hossein"},{"family":"Salehi","given":"Peyman"},{"family":"Amiri","given":"Mohammad Sadegh"}],"accessed":{"date-parts":[["2021",9,29]]},"issued":{"date-parts":[["2018",7,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3</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3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lastRenderedPageBreak/>
              <w:t>Rheum turkestanic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hododendr</w:t>
            </w:r>
            <w:r w:rsidR="00B34D04" w:rsidRPr="004D6033">
              <w:rPr>
                <w:rFonts w:ascii="Times New Roman" w:eastAsia="Times New Roman" w:hAnsi="Times New Roman" w:cs="Times New Roman"/>
                <w:color w:val="000000" w:themeColor="text1"/>
                <w:sz w:val="24"/>
                <w:szCs w:val="24"/>
              </w:rPr>
              <w:t>i</w:t>
            </w:r>
            <w:r w:rsidRPr="004D6033">
              <w:rPr>
                <w:rFonts w:ascii="Times New Roman" w:eastAsia="Times New Roman" w:hAnsi="Times New Roman" w:cs="Times New Roman"/>
                <w:color w:val="000000" w:themeColor="text1"/>
                <w:sz w:val="24"/>
                <w:szCs w:val="24"/>
              </w:rPr>
              <w:t>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454515" cy="635687"/>
                  <wp:effectExtent l="19050" t="0" r="0" b="0"/>
                  <wp:docPr id="375"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6" cstate="print"/>
                          <a:stretch>
                            <a:fillRect/>
                          </a:stretch>
                        </pic:blipFill>
                        <pic:spPr>
                          <a:xfrm>
                            <a:off x="0" y="0"/>
                            <a:ext cx="1454417" cy="635644"/>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07.5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NhIZDQu5","properties":{"formattedCitation":"(13)","plainCitation":"(13)","noteIndex":0},"citationItems":[{"id":620,"uris":["http://zotero.org/users/6273128/items/P94R4KSE"],"itemData":{"id":620,"type":"article-journal","abstract":"Rheum turkestanicum has been used in Iranian folk medicine to treat diabetes mellitus. The present study was designed to isolate bioactive phytochemicals from the roots of R. turkestanicum using “bioassay-guided fractionation and purification” method. The α-amylase, α-glucosidase and DPPH inhibitory activities of various extracts (n-hexane, dichloromethane, ethyl acetate, methanol and water) were evaluated. Also, the total phenolic contents of the extracts were evaluated and compared to their activities. Among all the extracts, ethyl acetate extract, as the most effective agent, was selected for isolation and identification of its active phytochemicals. The ethyl acetate extract was fractionated by column chromatography and all the fractions were assessed by α-amylase, α-glucosidase, DPPH, and total phenolic assays. As a result, chrysophanol, physcion, emodin, daucosterol and rhododendrin (betuloside) were isolated and identified from the most bioactive fractions by 1H-,13C-, 2D-NMR, EI-MS and single-crystal X-ray diffraction. Also, the highest inhibitory activities were exerted by daucosterol with IC50 values of 46.4 and 17.0 μM (similar to that of acarbose with IC50 values of 47.4 and 16.4 μM) against α-amylase and α-glucosidase, respectively. Moreover, emodin and rhododendrin showed significant inhibitory activities against α-glucosidase with IC50 values of 42.5 μM and 77.9 μM, respectively. Also, rhododendrin exhibited high antioxidant activity against DPPH radicals (IC50 = 80.4 μM), more potent than that of BHT (IC50 = 95.7 μM), as a commercial antioxidant. The overall results suggested that R. turkestanicum roots can be considered as a source of bioactive phytochemicals for developing novel lead compounds in drug design.","container-title":"Industrial Crops and Products","DOI":"10.1016/j.indcrop.2018.02.086","ISSN":"0926-6690","journalAbbreviation":"Industrial Crops and Products","language":"en","page":"303-309","source":"ScienceDirect","title":"Bioassay-guided purification of α-amylase, α-glucosidase inhibitors and DPPH radical scavengers from roots of Rheum turkestanicum","URL":"https://www.sciencedirect.com/science/article/pii/S0926669018302061","volume":"117","author":[{"family":"Dehghan","given":"Hossein"},{"family":"Salehi","given":"Peyman"},{"family":"Amiri","given":"Mohammad Sadegh"}],"accessed":{"date-parts":[["2021",9,29]]},"issued":{"date-parts":[["2018",7,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3</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043"/>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Rheum turkestanic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emodi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F35589">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41399" cy="559676"/>
                  <wp:effectExtent l="19050" t="0" r="0" b="0"/>
                  <wp:docPr id="374"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7" cstate="print"/>
                          <a:stretch>
                            <a:fillRect/>
                          </a:stretch>
                        </pic:blipFill>
                        <pic:spPr>
                          <a:xfrm>
                            <a:off x="0" y="0"/>
                            <a:ext cx="943892" cy="561158"/>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84.7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zWdiOFsz","properties":{"formattedCitation":"(13)","plainCitation":"(13)","noteIndex":0},"citationItems":[{"id":620,"uris":["http://zotero.org/users/6273128/items/P94R4KSE"],"itemData":{"id":620,"type":"article-journal","abstract":"Rheum turkestanicum has been used in Iranian folk medicine to treat diabetes mellitus. The present study was designed to isolate bioactive phytochemicals from the roots of R. turkestanicum using “bioassay-guided fractionation and purification” method. The α-amylase, α-glucosidase and DPPH inhibitory activities of various extracts (n-hexane, dichloromethane, ethyl acetate, methanol and water) were evaluated. Also, the total phenolic contents of the extracts were evaluated and compared to their activities. Among all the extracts, ethyl acetate extract, as the most effective agent, was selected for isolation and identification of its active phytochemicals. The ethyl acetate extract was fractionated by column chromatography and all the fractions were assessed by α-amylase, α-glucosidase, DPPH, and total phenolic assays. As a result, chrysophanol, physcion, emodin, daucosterol and rhododendrin (betuloside) were isolated and identified from the most bioactive fractions by 1H-,13C-, 2D-NMR, EI-MS and single-crystal X-ray diffraction. Also, the highest inhibitory activities were exerted by daucosterol with IC50 values of 46.4 and 17.0 μM (similar to that of acarbose with IC50 values of 47.4 and 16.4 μM) against α-amylase and α-glucosidase, respectively. Moreover, emodin and rhododendrin showed significant inhibitory activities against α-glucosidase with IC50 values of 42.5 μM and 77.9 μM, respectively. Also, rhododendrin exhibited high antioxidant activity against DPPH radicals (IC50 = 80.4 μM), more potent than that of BHT (IC50 = 95.7 μM), as a commercial antioxidant. The overall results suggested that R. turkestanicum roots can be considered as a source of bioactive phytochemicals for developing novel lead compounds in drug design.","container-title":"Industrial Crops and Products","DOI":"10.1016/j.indcrop.2018.02.086","ISSN":"0926-6690","journalAbbreviation":"Industrial Crops and Products","language":"en","page":"303-309","source":"ScienceDirect","title":"Bioassay-guided purification of α-amylase, α-glucosidase inhibitors and DPPH radical scavengers from roots of Rheum turkestanicum","URL":"https://www.sciencedirect.com/science/article/pii/S0926669018302061","volume":"117","author":[{"family":"Dehghan","given":"Hossein"},{"family":"Salehi","given":"Peyman"},{"family":"Amiri","given":"Mohammad Sadegh"}],"accessed":{"date-parts":[["2021",9,29]]},"issued":{"date-parts":[["2018",7,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3</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44"/>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haylbemide A</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F35589"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618976" cy="422215"/>
                  <wp:effectExtent l="19050" t="0" r="274" b="0"/>
                  <wp:docPr id="373"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8" cstate="print"/>
                          <a:stretch>
                            <a:fillRect/>
                          </a:stretch>
                        </pic:blipFill>
                        <pic:spPr>
                          <a:xfrm>
                            <a:off x="0" y="0"/>
                            <a:ext cx="1623618" cy="423426"/>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5.76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t6IZH9EB","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809"/>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haylbemide B</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05859" cy="440801"/>
                  <wp:effectExtent l="19050" t="0" r="0" b="0"/>
                  <wp:docPr id="37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29" cstate="print"/>
                          <a:stretch>
                            <a:fillRect/>
                          </a:stretch>
                        </pic:blipFill>
                        <pic:spPr>
                          <a:xfrm>
                            <a:off x="0" y="0"/>
                            <a:ext cx="1105724" cy="440747"/>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3.22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2cwnrwPG","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44"/>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haylbemide C</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58487" cy="564404"/>
                  <wp:effectExtent l="19050" t="0" r="3563" b="0"/>
                  <wp:docPr id="371"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0" cstate="print"/>
                          <a:stretch>
                            <a:fillRect/>
                          </a:stretch>
                        </pic:blipFill>
                        <pic:spPr>
                          <a:xfrm>
                            <a:off x="0" y="0"/>
                            <a:ext cx="1160817" cy="565539"/>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6.76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RVPiVIan","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89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trans-fagaramid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279169" cy="446321"/>
                  <wp:effectExtent l="19050" t="0" r="0" b="0"/>
                  <wp:docPr id="370"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1" cstate="print"/>
                          <a:stretch>
                            <a:fillRect/>
                          </a:stretch>
                        </pic:blipFill>
                        <pic:spPr>
                          <a:xfrm>
                            <a:off x="0" y="0"/>
                            <a:ext cx="1279169" cy="446321"/>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7.36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dkB3znkV","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584"/>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kimmianin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854838" cy="640199"/>
                  <wp:effectExtent l="19050" t="0" r="2412" b="0"/>
                  <wp:docPr id="366"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2" cstate="print"/>
                          <a:stretch>
                            <a:fillRect/>
                          </a:stretch>
                        </pic:blipFill>
                        <pic:spPr>
                          <a:xfrm>
                            <a:off x="0" y="0"/>
                            <a:ext cx="857102" cy="641894"/>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7.72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FO1U6I6z","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106"/>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norchelerythrin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51159" cy="626605"/>
                  <wp:effectExtent l="19050" t="0" r="0" b="0"/>
                  <wp:docPr id="61"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3" cstate="print"/>
                          <a:stretch>
                            <a:fillRect/>
                          </a:stretch>
                        </pic:blipFill>
                        <pic:spPr>
                          <a:xfrm>
                            <a:off x="0" y="0"/>
                            <a:ext cx="1151159" cy="626605"/>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6.49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8u8ewpzq","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44"/>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Zanthoxylum chalybeum</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esamine</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328484" cy="497848"/>
                  <wp:effectExtent l="19050" t="0" r="5016" b="0"/>
                  <wp:docPr id="6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4" cstate="print"/>
                          <a:stretch>
                            <a:fillRect/>
                          </a:stretch>
                        </pic:blipFill>
                        <pic:spPr>
                          <a:xfrm>
                            <a:off x="0" y="0"/>
                            <a:ext cx="1330847" cy="498733"/>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54.67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mUPvHvsC","properties":{"formattedCitation":"(14)","plainCitation":"(14)","noteIndex":0},"citationItems":[{"id":622,"uris":["http://zotero.org/users/6273128/items/SVMWQLF6"],"itemData":{"id":622,"type":"article-journal","abstract":"A systematic analysis of the root bark of Zanthoxylum chalybeum was conducted to establish the antidiabetic potential of isolated compounds based on its ethnomedicinal use to manage diabetes. Chromatographic separation of alkaloid extracts led to isolation of three undescribed amides, chaylbemide A (1), chalybemide B (2) and chalybemide C (3) alongside the known fagaramide (4); four known benzophenanthridine alkaloids skimmianine (5), norchelerythrine (6), 6-acetonyldihydrochelerythrine (7) and 6-hydroxy-N-methyl decarine (8). The alkaloid free extracts yielded three known lignans, ailanthoidol (9), 2,3-epoxy-6,7-methylenedioxy coniferyl alcohol (10), sesamine (11), together with five known triterpenoids, lupeol (12), lupanone (13), 3α,20-dihydroxy-28-lupanoic acid (14), 20-hydroxy-3-oxo-28-lupanoic acid (15) and 3α,20,28-trihydroxylupane (16). The structures of the compounds were established based on 1D and 2D NMR spectroscopic and mass spectrometric experiments. Compounds 1–8 displayed inhibitory activities against both α-amylase and α-glycosidase in the range of IC50 = 43.22–49.36 μM which showed no significant (P &gt; 0.05) difference to the positive control acarbose (IC50 = 42.67; 44.88 μM). The results confirmed anti-hyperglycemic potential of alkaloids from Z. chalybeum which lends credence to its use towards management of diabetes susceptibilities.","container-title":"Fitoterapia","DOI":"10.1016/j.fitote.2020.104719","ISSN":"0367-326X","journalAbbreviation":"Fitoterapia","language":"en","page":"104719","source":"ScienceDirect","title":"α-Amylase and α-glucosidase inhibitors from Zanthoxylum chalybeum Engl. root bark","URL":"https://www.sciencedirect.com/science/article/pii/S0367326X20303014","volume":"146","author":[{"family":"Ochieng","given":"Charles O."},{"family":"Nyongesa","given":"Daniel W."},{"family":"Yamo","given":"Kevin O."},{"family":"Onyango","given":"Joab O."},{"family":"Langat","given":"Moses K."},{"family":"Manguro","given":"Lawrence A. O."}],"accessed":{"date-parts":[["2021",9,30]]},"issued":{"date-parts":[["2020",10,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4</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682"/>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Musa acuminate</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ycloeucalenone</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322947" cy="1093523"/>
                  <wp:effectExtent l="19050" t="0" r="0" b="0"/>
                  <wp:docPr id="60"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5" cstate="print"/>
                          <a:stretch>
                            <a:fillRect/>
                          </a:stretch>
                        </pic:blipFill>
                        <pic:spPr>
                          <a:xfrm>
                            <a:off x="0" y="0"/>
                            <a:ext cx="1326450" cy="1096418"/>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0.33 μM</w:t>
            </w:r>
          </w:p>
        </w:tc>
        <w:tc>
          <w:tcPr>
            <w:tcW w:w="640" w:type="dxa"/>
            <w:shd w:val="clear" w:color="auto" w:fill="auto"/>
            <w:tcMar>
              <w:top w:w="100" w:type="dxa"/>
              <w:left w:w="100" w:type="dxa"/>
              <w:bottom w:w="100" w:type="dxa"/>
              <w:right w:w="100" w:type="dxa"/>
            </w:tcMar>
          </w:tcPr>
          <w:p w:rsidR="004A5FAE" w:rsidRPr="004D6033" w:rsidRDefault="00636818" w:rsidP="00D14A3A">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OvgUSOrq","properties":{"formattedCitation":"(15)","plainCitation":"(15)","noteIndex":0},"citationItems":[{"id":624,"uris":["http://zotero.org/users/6273128/items/J56S724J"],"itemData":{"id":624,"type":"article-journal","abstract":"The inhibitory activities of banana peel extract against carbohydrate digestive enzymes were investigated. Cycloeucalenone and 31-norcyclolaudenone were obtained by bioassay-guided fractionation as effective inhibitors of α-glucosidase and α-amylase. The structure–activity relationships of four triterpenes isolated from banana peel, cycloeucalenone, 31-norcyclolaudenone and cycloeucalenol and its isomer were investigated. The IC50 values of cycloeucalenone and 31-norcyclolaudenone against α-glucosidase were 31.83 ± 2.46 μm and 38.85 ± 1.54 μm, respectively, and their IC50 values against α-amylase were 20.33 ± 0.59 μm and 27.63 ± 0.83 μm, respectively. In contrast, cycloeucalenol and its isomer had insufficient inhibitory activity against either enzyme. The primary active sites of cycloeucalenone and 31-norcyclolaudenone are the carbonyl group at C-3 and the double bond in the side chain. Cycloeucalenone induced a parabolic mixed-type inhibition with a Ki value of 73.86 μm in the α-glucosidase inhibitory assay. This study provides new evidence for the potential use of banana peel triterpenes as antidiabetic agents.","container-title":"International Journal of Food Science &amp; Technology","DOI":"10.1111/ijfs.14978","ISSN":"1365-2621","issue":"7","language":"en","note":"_eprint: https://onlinelibrary.wiley.com/doi/pdf/10.1111/ijfs.14978","page":"3519-3526","source":"Wiley Online Library","title":"Major triterpenes, cycloeucalenone and 31-norcyclolaudenone as inhibitors against both α-glucosidase and α-amylase in banana peel","URL":"https://onlinelibrary.wiley.com/doi/abs/10.1111/ijfs.14978","volume":"56","author":[{"family":"Shang","given":"Chaojie"},{"family":"Gu","given":"Yipeng"},{"family":"Koyama","given":"Tomoyuki"}],"accessed":{"date-parts":[["2021",9,30]]},"issued":{"date-parts":[["202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5</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p w:rsidR="004A5FAE" w:rsidRPr="004D6033" w:rsidRDefault="004A5FAE" w:rsidP="00CC28C8">
            <w:pPr>
              <w:spacing w:line="480" w:lineRule="auto"/>
              <w:jc w:val="both"/>
              <w:rPr>
                <w:rFonts w:ascii="Times New Roman" w:hAnsi="Times New Roman" w:cs="Times New Roman"/>
                <w:color w:val="000000" w:themeColor="text1"/>
                <w:sz w:val="24"/>
                <w:szCs w:val="24"/>
              </w:rPr>
            </w:pP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lastRenderedPageBreak/>
              <w:t>Dipterocarpus littoralis</w:t>
            </w:r>
          </w:p>
        </w:tc>
        <w:tc>
          <w:tcPr>
            <w:tcW w:w="2446" w:type="dxa"/>
          </w:tcPr>
          <w:p w:rsidR="004A5FAE" w:rsidRPr="004D6033" w:rsidRDefault="00B34D04"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i/>
                <w:color w:val="000000" w:themeColor="text1"/>
                <w:sz w:val="24"/>
                <w:szCs w:val="24"/>
              </w:rPr>
              <w:t>α</w:t>
            </w:r>
            <w:r w:rsidR="004A5FAE" w:rsidRPr="004D6033">
              <w:rPr>
                <w:rFonts w:ascii="Times New Roman" w:eastAsia="Times New Roman" w:hAnsi="Times New Roman" w:cs="Times New Roman"/>
                <w:color w:val="000000" w:themeColor="text1"/>
                <w:sz w:val="24"/>
                <w:szCs w:val="24"/>
              </w:rPr>
              <w:t>-viniferin</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299935" cy="1118331"/>
                  <wp:effectExtent l="19050" t="0" r="0" b="0"/>
                  <wp:docPr id="59"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6" cstate="print"/>
                          <a:stretch>
                            <a:fillRect/>
                          </a:stretch>
                        </pic:blipFill>
                        <pic:spPr>
                          <a:xfrm>
                            <a:off x="0" y="0"/>
                            <a:ext cx="1304034" cy="1121857"/>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12.79 μg/mL</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b/>
                <w:color w:val="000000" w:themeColor="text1"/>
                <w:sz w:val="24"/>
                <w:szCs w:val="24"/>
                <w:vertAlign w:val="superscript"/>
              </w:rPr>
            </w:pPr>
            <w:r w:rsidRPr="004D6033">
              <w:rPr>
                <w:rFonts w:ascii="Times New Roman" w:eastAsia="Times New Roman" w:hAnsi="Times New Roman" w:cs="Times New Roman"/>
                <w:b/>
                <w:color w:val="000000" w:themeColor="text1"/>
                <w:sz w:val="24"/>
                <w:szCs w:val="24"/>
                <w:vertAlign w:val="superscript"/>
              </w:rPr>
              <w:fldChar w:fldCharType="begin"/>
            </w:r>
            <w:r w:rsidR="00C731F5" w:rsidRPr="004D6033">
              <w:rPr>
                <w:rFonts w:ascii="Times New Roman" w:eastAsia="Times New Roman" w:hAnsi="Times New Roman" w:cs="Times New Roman"/>
                <w:b/>
                <w:color w:val="000000" w:themeColor="text1"/>
                <w:sz w:val="24"/>
                <w:szCs w:val="24"/>
                <w:vertAlign w:val="superscript"/>
              </w:rPr>
              <w:instrText xml:space="preserve"> ADDIN ZOTERO_ITEM CSL_CITATION {"citationID":"NzOcgLKE","properties":{"formattedCitation":"(16)","plainCitation":"(16)","noteIndex":0},"citationItems":[{"id":626,"uris":["http://zotero.org/users/6273128/items/YYDKED8P"],"itemData":{"id":626,"type":"article-journal","container-title":"Heliyon","DOI":"10.1016/j.heliyon.2020.e04102","ISSN":"2405-8440","issue":"5","journalAbbreviation":"Heliyon","language":"English","note":"publisher: Elsevier\nPMID: 32509997","source":"www.cell.com","title":"α-VINIFERIN as a potential antidiabetic and antiplasmodial extracted from Dipterocarpus littoralis","URL":"https://www.cell.com/heliyon/abstract/S2405-8440(20)30946-4","volume":"6","author":[{"family":"Lulan","given":"Theodore Y. K."},{"family":"Fatmawati","given":"Sri"},{"family":"Santoso","given":"Mardi"},{"family":"Ersam","given":"Taslim"}],"accessed":{"date-parts":[["2021",9,30]]},"issued":{"date-parts":[["2020",5,1]]}}}],"schema":"https://github.com/citation-style-language/schema/raw/master/csl-citation.json"} </w:instrText>
            </w:r>
            <w:r w:rsidRPr="004D6033">
              <w:rPr>
                <w:rFonts w:ascii="Times New Roman" w:eastAsia="Times New Roman" w:hAnsi="Times New Roman" w:cs="Times New Roman"/>
                <w:b/>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6</w:t>
            </w:r>
            <w:r w:rsidR="00060493" w:rsidRPr="004D6033">
              <w:rPr>
                <w:rFonts w:ascii="Times New Roman" w:hAnsi="Times New Roman" w:cs="Times New Roman"/>
                <w:sz w:val="24"/>
                <w:szCs w:val="24"/>
              </w:rPr>
              <w:t>]</w:t>
            </w:r>
            <w:r w:rsidRPr="004D6033">
              <w:rPr>
                <w:rFonts w:ascii="Times New Roman" w:eastAsia="Times New Roman" w:hAnsi="Times New Roman" w:cs="Times New Roman"/>
                <w:b/>
                <w:color w:val="000000" w:themeColor="text1"/>
                <w:sz w:val="24"/>
                <w:szCs w:val="24"/>
                <w:vertAlign w:val="superscript"/>
              </w:rPr>
              <w:fldChar w:fldCharType="end"/>
            </w:r>
          </w:p>
        </w:tc>
      </w:tr>
      <w:tr w:rsidR="004A5FAE" w:rsidRPr="004D6033" w:rsidTr="00BF6A5D">
        <w:trPr>
          <w:trHeight w:val="8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Melicope latifoli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halfordin</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887179" cy="664420"/>
                  <wp:effectExtent l="19050" t="0" r="8171" b="0"/>
                  <wp:docPr id="58"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7" cstate="print"/>
                          <a:stretch>
                            <a:fillRect/>
                          </a:stretch>
                        </pic:blipFill>
                        <pic:spPr>
                          <a:xfrm>
                            <a:off x="0" y="0"/>
                            <a:ext cx="889530" cy="666181"/>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97.53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FfHHc5x0","properties":{"formattedCitation":"(17)","plainCitation":"(17)","noteIndex":0},"citationItems":[{"id":636,"uris":["http://zotero.org/users/6273128/items/2UQ354QN"],"itemData":{"id":636,"type":"article-journal","abstract":"Context Melicope latifolia (DC.) T. G. Hartley (Rutaceae) was reported to contain various phytochemicals including coumarins, flavonoids, and acetophenones.Objective This study investigates the antidiabetic and antioxidant effects of M. latifolia bark extracts, fractions, and isolated constituents.Materials and methods Melicope latifolia extracts (hexane, chloroform, and methanol), fractions, and isolated constituents with varying concentrations (0.078–10 mg/mL) were subjected to in vitro α-amylase and dipeptidyl peptidase-4 (DPP-4) inhibitory assay. Molecular docking was performed to study the binding mechanism of active compounds towards α-amylase and DPP-4 enzymes. The antioxidant activity of M. latifolia fractions and compounds were determined by 2,2-diphenyl-1-picrylhydrazyl (DPPH) free radical scavenging and β-carotene bleaching assays.Results Melicope latifolia chloroform extract showed the highest antidiabetic activity (α-amylase IC50: 1464.32 μg/mL; DPP-4 IC50: 221.58 μg/mL). Fractionation of chloroform extract yielded four major fractions (CF1–CF4) whereby CF3 showed the highest antidiabetic activity (α-amylase IC50: 397.68 μg/mL; DPP-4 IC50: 37.16 μg/mL) and resulted in β-sitosterol (1), halfordin (2), methyl p-coumarate (3), and protocatechuic acid (4). Isolation of compounds 2–4 from the species and their DPP-4 inhibitory were reported for the first time. Compound 2 showed the highest α-amylase (IC50: 197.53 μM) and β-carotene (88.48%) inhibition, and formed the highest number of molecular interactions with critical amino acid residues of α-amylase. The highest DPP-4 inhibition was exhibited by compound 3 (IC50: 911.44 μM).Discussion and conclusions The in vitro and in silico analyses indicated the potential of M. latifolia as an alternative source of α-amylase and DPP-4 inhibitors. Further pharmacological studies on the compounds are recommended.","container-title":"Pharmaceutical Biology","DOI":"10.1080/13880209.2021.1948065","ISSN":"1388-0209","issue":"1","note":"publisher: Taylor &amp; Francis\n_eprint: https://doi.org/10.1080/13880209.2021.1948065\nPMID: 34347568","page":"964-973","source":"Taylor and Francis+NEJM","title":"α-Amylase and dipeptidyl peptidase-4 (DPP-4) inhibitory effects of Melicope latifolia bark extracts and identification of bioactive constituents using in vitro and in silico approaches","URL":"https://doi.org/10.1080/13880209.2021.1948065","volume":"59","author":[{"family":"Quek","given":"Alexandra"},{"family":"Kassim","given":"Nur Kartinee"},{"family":"Lim","given":"Pei Cee"},{"family":"Tan","given":"Dai Chuan"},{"family":"Mohammad Latif","given":"Muhammad Alif"},{"family":"Ismail","given":"Amin"},{"family":"Shaari","given":"Khozirah"},{"family":"Awang","given":"Khalijah"}],"accessed":{"date-parts":[["2021",10,1]]},"issued":{"date-parts":[["2021",1,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7</w:t>
            </w:r>
            <w:r w:rsidR="00060493"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29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Melicope latifolia</w:t>
            </w:r>
          </w:p>
        </w:tc>
        <w:tc>
          <w:tcPr>
            <w:tcW w:w="2446" w:type="dxa"/>
          </w:tcPr>
          <w:p w:rsidR="004A5FAE" w:rsidRPr="004D6033" w:rsidRDefault="00442FFB"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i/>
                <w:color w:val="000000" w:themeColor="text1"/>
                <w:sz w:val="24"/>
                <w:szCs w:val="24"/>
              </w:rPr>
              <w:t>β</w:t>
            </w:r>
            <w:r w:rsidR="004A5FAE" w:rsidRPr="004D6033">
              <w:rPr>
                <w:rFonts w:ascii="Times New Roman" w:eastAsia="Times New Roman" w:hAnsi="Times New Roman" w:cs="Times New Roman"/>
                <w:color w:val="000000" w:themeColor="text1"/>
                <w:sz w:val="24"/>
                <w:szCs w:val="24"/>
              </w:rPr>
              <w:t>-sitosterol</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441359" cy="936075"/>
                  <wp:effectExtent l="19050" t="0" r="6441" b="0"/>
                  <wp:docPr id="56"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8" cstate="print"/>
                          <a:stretch>
                            <a:fillRect/>
                          </a:stretch>
                        </pic:blipFill>
                        <pic:spPr>
                          <a:xfrm>
                            <a:off x="0" y="0"/>
                            <a:ext cx="1455050" cy="944966"/>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372.31 μM</w:t>
            </w:r>
          </w:p>
        </w:tc>
        <w:tc>
          <w:tcPr>
            <w:tcW w:w="640" w:type="dxa"/>
            <w:shd w:val="clear" w:color="auto" w:fill="auto"/>
            <w:tcMar>
              <w:top w:w="100" w:type="dxa"/>
              <w:left w:w="100" w:type="dxa"/>
              <w:bottom w:w="100" w:type="dxa"/>
              <w:right w:w="100" w:type="dxa"/>
            </w:tcMar>
          </w:tcPr>
          <w:p w:rsidR="004A5FAE" w:rsidRPr="004D6033" w:rsidRDefault="00636818" w:rsidP="00060493">
            <w:pPr>
              <w:pStyle w:val="normal0"/>
              <w:spacing w:line="480" w:lineRule="auto"/>
              <w:jc w:val="both"/>
              <w:rPr>
                <w:rFonts w:ascii="Times New Roman" w:eastAsia="Times New Roman" w:hAnsi="Times New Roman" w:cs="Times New Roman"/>
                <w:b/>
                <w:color w:val="000000" w:themeColor="text1"/>
                <w:sz w:val="24"/>
                <w:szCs w:val="24"/>
                <w:vertAlign w:val="superscript"/>
              </w:rPr>
            </w:pPr>
            <w:r w:rsidRPr="004D6033">
              <w:rPr>
                <w:rFonts w:ascii="Times New Roman" w:eastAsia="Times New Roman" w:hAnsi="Times New Roman" w:cs="Times New Roman"/>
                <w:b/>
                <w:color w:val="000000" w:themeColor="text1"/>
                <w:sz w:val="24"/>
                <w:szCs w:val="24"/>
                <w:vertAlign w:val="superscript"/>
              </w:rPr>
              <w:fldChar w:fldCharType="begin"/>
            </w:r>
            <w:r w:rsidR="00C731F5" w:rsidRPr="004D6033">
              <w:rPr>
                <w:rFonts w:ascii="Times New Roman" w:eastAsia="Times New Roman" w:hAnsi="Times New Roman" w:cs="Times New Roman"/>
                <w:b/>
                <w:color w:val="000000" w:themeColor="text1"/>
                <w:sz w:val="24"/>
                <w:szCs w:val="24"/>
                <w:vertAlign w:val="superscript"/>
              </w:rPr>
              <w:instrText xml:space="preserve"> ADDIN ZOTERO_ITEM CSL_CITATION {"citationID":"6LZwXefn","properties":{"formattedCitation":"(17)","plainCitation":"(17)","noteIndex":0},"citationItems":[{"id":636,"uris":["http://zotero.org/users/6273128/items/2UQ354QN"],"itemData":{"id":636,"type":"article-journal","abstract":"Context Melicope latifolia (DC.) T. G. Hartley (Rutaceae) was reported to contain various phytochemicals including coumarins, flavonoids, and acetophenones.Objective This study investigates the antidiabetic and antioxidant effects of M. latifolia bark extracts, fractions, and isolated constituents.Materials and methods Melicope latifolia extracts (hexane, chloroform, and methanol), fractions, and isolated constituents with varying concentrations (0.078–10 mg/mL) were subjected to in vitro α-amylase and dipeptidyl peptidase-4 (DPP-4) inhibitory assay. Molecular docking was performed to study the binding mechanism of active compounds towards α-amylase and DPP-4 enzymes. The antioxidant activity of M. latifolia fractions and compounds were determined by 2,2-diphenyl-1-picrylhydrazyl (DPPH) free radical scavenging and β-carotene bleaching assays.Results Melicope latifolia chloroform extract showed the highest antidiabetic activity (α-amylase IC50: 1464.32 μg/mL; DPP-4 IC50: 221.58 μg/mL). Fractionation of chloroform extract yielded four major fractions (CF1–CF4) whereby CF3 showed the highest antidiabetic activity (α-amylase IC50: 397.68 μg/mL; DPP-4 IC50: 37.16 μg/mL) and resulted in β-sitosterol (1), halfordin (2), methyl p-coumarate (3), and protocatechuic acid (4). Isolation of compounds 2–4 from the species and their DPP-4 inhibitory were reported for the first time. Compound 2 showed the highest α-amylase (IC50: 197.53 μM) and β-carotene (88.48%) inhibition, and formed the highest number of molecular interactions with critical amino acid residues of α-amylase. The highest DPP-4 inhibition was exhibited by compound 3 (IC50: 911.44 μM).Discussion and conclusions The in vitro and in silico analyses indicated the potential of M. latifolia as an alternative source of α-amylase and DPP-4 inhibitors. Further pharmacological studies on the compounds are recommended.","container-title":"Pharmaceutical Biology","DOI":"10.1080/13880209.2021.1948065","ISSN":"1388-0209","issue":"1","note":"publisher: Taylor &amp; Francis\n_eprint: https://doi.org/10.1080/13880209.2021.1948065\nPMID: 34347568","page":"964-973","source":"Taylor and Francis+NEJM","title":"α-Amylase and dipeptidyl peptidase-4 (DPP-4) inhibitory effects of Melicope latifolia bark extracts and identification of bioactive constituents using in vitro and in silico approaches","URL":"https://doi.org/10.1080/13880209.2021.1948065","volume":"59","author":[{"family":"Quek","given":"Alexandra"},{"family":"Kassim","given":"Nur Kartinee"},{"family":"Lim","given":"Pei Cee"},{"family":"Tan","given":"Dai Chuan"},{"family":"Mohammad Latif","given":"Muhammad Alif"},{"family":"Ismail","given":"Amin"},{"family":"Shaari","given":"Khozirah"},{"family":"Awang","given":"Khalijah"}],"accessed":{"date-parts":[["2021",10,1]]},"issued":{"date-parts":[["2021",1,1]]}}}],"schema":"https://github.com/citation-style-language/schema/raw/master/csl-citation.json"} </w:instrText>
            </w:r>
            <w:r w:rsidRPr="004D6033">
              <w:rPr>
                <w:rFonts w:ascii="Times New Roman" w:eastAsia="Times New Roman" w:hAnsi="Times New Roman" w:cs="Times New Roman"/>
                <w:b/>
                <w:color w:val="000000" w:themeColor="text1"/>
                <w:sz w:val="24"/>
                <w:szCs w:val="24"/>
                <w:vertAlign w:val="superscript"/>
              </w:rPr>
              <w:fldChar w:fldCharType="separate"/>
            </w:r>
            <w:r w:rsidR="00060493" w:rsidRPr="004D6033">
              <w:rPr>
                <w:rFonts w:ascii="Times New Roman" w:hAnsi="Times New Roman" w:cs="Times New Roman"/>
                <w:sz w:val="24"/>
                <w:szCs w:val="24"/>
              </w:rPr>
              <w:t>[</w:t>
            </w:r>
            <w:r w:rsidR="00C731F5" w:rsidRPr="004D6033">
              <w:rPr>
                <w:rFonts w:ascii="Times New Roman" w:hAnsi="Times New Roman" w:cs="Times New Roman"/>
                <w:sz w:val="24"/>
                <w:szCs w:val="24"/>
              </w:rPr>
              <w:t>17</w:t>
            </w:r>
            <w:r w:rsidR="00060493" w:rsidRPr="004D6033">
              <w:rPr>
                <w:rFonts w:ascii="Times New Roman" w:hAnsi="Times New Roman" w:cs="Times New Roman"/>
                <w:sz w:val="24"/>
                <w:szCs w:val="24"/>
              </w:rPr>
              <w:t>]</w:t>
            </w:r>
            <w:r w:rsidRPr="004D6033">
              <w:rPr>
                <w:rFonts w:ascii="Times New Roman" w:eastAsia="Times New Roman" w:hAnsi="Times New Roman" w:cs="Times New Roman"/>
                <w:b/>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Newbouldia laevi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newboulaside A</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40571" cy="1026233"/>
                  <wp:effectExtent l="19050" t="0" r="7279" b="0"/>
                  <wp:docPr id="55"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39" cstate="print"/>
                          <a:stretch>
                            <a:fillRect/>
                          </a:stretch>
                        </pic:blipFill>
                        <pic:spPr>
                          <a:xfrm>
                            <a:off x="0" y="0"/>
                            <a:ext cx="1848742" cy="1030789"/>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95 µg/mL</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SkEdq10I","properties":{"formattedCitation":"(18)","plainCitation":"(18)","noteIndex":0},"citationItems":[{"id":639,"uris":["http://zotero.org/users/6273128/items/F6TEZTK3"],"itemData":{"id":639,"type":"article-journal","abstract":"Chemical investigation of the ethanol extract of the leaves of Newbouldia laevis (P. Beauv) led to the isolation of two new caffeic acid glycosides, Newboulasides A (1) and B (2). The structures of these compounds were determined on the basis of extensive spectroscopic methods, including 1D-, 2D-NMR and MS data. The extracts and fractions and the isolated compounds were evaluated for their inhibition of α-amylase enzyme activity. The extract showed inhibition of α-amylase activity with IC50 value of 102.91 µg/mL, while the isolated compounds (1 and 2) exhibited pronounced inhibition with IC50 values of 4.95 and 4.44 µg/mL respectively, comparable to the standard – Acarbose with IC50 value of 4.05 µg/mL. Our findings demonstrated that the inhibition of α-amylase activity may be part of the mechanisms through which N. leavis exhibits antidiabetic effect.","container-title":"Natural Product Research","DOI":"10.1080/14786419.2020.1799362","ISSN":"1478-6419","issue":"0","note":"publisher: Taylor &amp; Francis\n_eprint: https://doi.org/10.1080/14786419.2020.1799362\nPMID: 32720525","page":"1-9","source":"Taylor and Francis+NEJM","title":"Newboulasides A and B, two new caffeic acid glycosides from Newbouldia laevis with α-amylase inhibitory activity","URL":"https://doi.org/10.1080/14786419.2020.1799362","volume":"0","author":[{"family":"Mbagwu","given":"Ikechukwu Sonne"},{"family":"Akah","given":"Peter Achunike"},{"family":"Ajaghaku","given":"Daniel Lotanna"},{"family":"Ike","given":"Jeremiah Chibueze"},{"family":"Okoye","given":"Festus Basden Chiedu"}],"accessed":{"date-parts":[["2021",10,1]]},"issued":{"date-parts":[["2020",7,28]]}}}],"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18</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Newbouldia laevis</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newboulaside B</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25040" cy="1263488"/>
                  <wp:effectExtent l="19050" t="0" r="3760" b="0"/>
                  <wp:docPr id="54"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0" cstate="print"/>
                          <a:stretch>
                            <a:fillRect/>
                          </a:stretch>
                        </pic:blipFill>
                        <pic:spPr>
                          <a:xfrm>
                            <a:off x="0" y="0"/>
                            <a:ext cx="1840563" cy="1274235"/>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4.44 µg/mL</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YDXdknIu","properties":{"formattedCitation":"(18)","plainCitation":"(18)","noteIndex":0},"citationItems":[{"id":639,"uris":["http://zotero.org/users/6273128/items/F6TEZTK3"],"itemData":{"id":639,"type":"article-journal","abstract":"Chemical investigation of the ethanol extract of the leaves of Newbouldia laevis (P. Beauv) led to the isolation of two new caffeic acid glycosides, Newboulasides A (1) and B (2). The structures of these compounds were determined on the basis of extensive spectroscopic methods, including 1D-, 2D-NMR and MS data. The extracts and fractions and the isolated compounds were evaluated for their inhibition of α-amylase enzyme activity. The extract showed inhibition of α-amylase activity with IC50 value of 102.91 µg/mL, while the isolated compounds (1 and 2) exhibited pronounced inhibition with IC50 values of 4.95 and 4.44 µg/mL respectively, comparable to the standard – Acarbose with IC50 value of 4.05 µg/mL. Our findings demonstrated that the inhibition of α-amylase activity may be part of the mechanisms through which N. leavis exhibits antidiabetic effect.","container-title":"Natural Product Research","DOI":"10.1080/14786419.2020.1799362","ISSN":"1478-6419","issue":"0","note":"publisher: Taylor &amp; Francis\n_eprint: https://doi.org/10.1080/14786419.2020.1799362\nPMID: 32720525","page":"1-9","source":"Taylor and Francis+NEJM","title":"Newboulasides A and B, two new caffeic acid glycosides from Newbouldia laevis with α-amylase inhibitory activity","URL":"https://doi.org/10.1080/14786419.2020.1799362","volume":"0","author":[{"family":"Mbagwu","given":"Ikechukwu Sonne"},{"family":"Akah","given":"Peter Achunike"},{"family":"Ajaghaku","given":"Daniel Lotanna"},{"family":"Ike","given":"Jeremiah Chibueze"},{"family":"Okoye","given":"Festus Basden Chiedu"}],"accessed":{"date-parts":[["2021",10,1]]},"issued":{"date-parts":[["2020",7,28]]}}}],"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18</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98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Camellia sasanqu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sasastilboside A</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606084" cy="585479"/>
                  <wp:effectExtent l="19050" t="0" r="0" b="0"/>
                  <wp:docPr id="53"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1" cstate="print"/>
                          <a:stretch>
                            <a:fillRect/>
                          </a:stretch>
                        </pic:blipFill>
                        <pic:spPr>
                          <a:xfrm>
                            <a:off x="0" y="0"/>
                            <a:ext cx="1608940" cy="586520"/>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53.7 μM</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bTr4e9lr","properties":{"formattedCitation":"(19)","plainCitation":"(19)","noteIndex":0},"citationItems":[{"id":641,"uris":["http://zotero.org/users/6273128/items/2VE8Q5GN"],"itemData":{"id":641,"type":"article-journal","abstract":"Using chromatographic methods, three new dihydrostilbene glycosides, sasastilbosides A-C (1-3) and four known compounds, catechin (4), rutin (5), nicotiflorin (6), and rehmaionoside A (7) have been isolated from Camellia sasanqua Thunb. Their chemical structures were elucidated by spectroscopic methods (1 D-, 2 D-NMR) and mass spectra. Compounds 1-7 were evaluated for α-glucosidase and α-amylase inhibitory effects. Compounds 3 and 4 showed α-glucosidase inhibitory activity with IC50 values of 77.6 ± 1.6 and 72.4 ± 1.3 μM, respectively. Compound 1 showed α-amylase inhibitory activity with IC50 value of 53.7 ± 1.6 μM.","container-title":"Natural Product Research","DOI":"10.1080/14786419.2020.1756802","ISSN":"1478-6419","issue":"0","note":"publisher: Taylor &amp; Francis\n_eprint: https://doi.org/10.1080/14786419.2020.1756802\nPMID: 32338065","page":"1-7","source":"Taylor and Francis+NEJM","title":"Dihydrostilbene glycosides from Camellia sasanqua and their α-glucosidase and α-amylase inhibitory activities","URL":"https://doi.org/10.1080/14786419.2020.1756802","volume":"0","author":[{"family":"Cuc","given":"Nguyen Thi"},{"family":"Cuong","given":"Nguyen The"},{"family":"Anh","given":"Luu The"},{"family":"Yen","given":"Duong Thi Hai"},{"family":"Tai","given":"Bui Huu"},{"family":"Thu Trang","given":"Duong"},{"family":"Yen","given":"Pham Hai"},{"family":"Kiem","given":"Phan Van"},{"family":"Nam","given":"Nguyen Hoai"},{"family":"Minh","given":"Chau Van"},{"family":"Nhiem","given":"Nguyen Xuan"}],"accessed":{"date-parts":[["2021",10,1]]},"issued":{"date-parts":[["2020",4,27]]}}}],"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19</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84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Salvia virgat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chrysoeriol</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119017" cy="600371"/>
                  <wp:effectExtent l="19050" t="0" r="4933" b="0"/>
                  <wp:docPr id="5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2" cstate="print"/>
                          <a:stretch>
                            <a:fillRect/>
                          </a:stretch>
                        </pic:blipFill>
                        <pic:spPr>
                          <a:xfrm>
                            <a:off x="0" y="0"/>
                            <a:ext cx="1121980" cy="601961"/>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27 mM</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yOjwUHGq","properties":{"formattedCitation":"(20)","plainCitation":"(20)","noteIndex":0},"citationItems":[{"id":649,"uris":["http://zotero.org/users/6273128/items/AQLENAJ5"],"itemData":{"id":649,"type":"article-journal","abstract":"It is now believed that the inhibition of carbohydrate hydrolyzing enzymes (CHEs) in the digestive tract can significantly prolong the overall carbohydrate digestion time and decrease the postprandial hyperglycemia after a meal. Therefore, inhibitors of CHEs can be useful therapeutic approaches in the management of diabetes mellitus, especially in the type 2, and complications associated with the disease. In our previous study, the ethanol extract of the aerial parts of Salvia virgata showed an inhibitory effect on pancreatic α-amylase in-vitro. Bioassay-guided fractionation of the extract using the α-amylase inhibitory assay led to the isolation and identification of an active flavone compound, chrysoeriol. The compound concentration dependently inhibited the α-amylase activity with an IC50 value of 1.27 (1.21-1.33) mM.","container-title":"Iranian Journal of Pharmaceutical Research : IJPR","ISSN":"1735-0328","issue":"1","journalAbbreviation":"Iran J Pharm Res","note":"PMID: 24250572\nPMCID: PMC3813222","page":"57-61","source":"PubMed Central","title":"Bioactivity-Guided Separation of an α-Amylase Inhibitor Flavonoid from Salvia virgata","URL":"https://www.ncbi.nlm.nih.gov/pmc/articles/PMC3813222/","volume":"12","author":[{"family":"Nickavar","given":"Bahman"},{"family":"Abolhasani","given":"Leyla"}],"accessed":{"date-parts":[["2021",10,2]]},"issued":{"date-parts":[["2013"]]}}}],"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0</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10142D">
        <w:trPr>
          <w:trHeight w:val="935"/>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 xml:space="preserve">Oryza sativa </w:t>
            </w:r>
            <w:r w:rsidRPr="004D6033">
              <w:rPr>
                <w:rFonts w:ascii="Times New Roman" w:eastAsia="Times New Roman" w:hAnsi="Times New Roman" w:cs="Times New Roman"/>
                <w:color w:val="000000" w:themeColor="text1"/>
                <w:sz w:val="24"/>
                <w:szCs w:val="24"/>
              </w:rPr>
              <w:t>cv</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momilactone A</w:t>
            </w: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28242" cy="507951"/>
                  <wp:effectExtent l="19050" t="0" r="5208" b="0"/>
                  <wp:docPr id="51"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3" cstate="print"/>
                          <a:stretch>
                            <a:fillRect/>
                          </a:stretch>
                        </pic:blipFill>
                        <pic:spPr>
                          <a:xfrm>
                            <a:off x="0" y="0"/>
                            <a:ext cx="930700" cy="509296"/>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66.68 μg/mL</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alDNJIx4","properties":{"formattedCitation":"(21)","plainCitation":"(21)","noteIndex":0},"citationItems":[{"id":652,"uris":["http://zotero.org/users/6273128/items/2ZYWQ265"],"itemData":{"id":652,"type":"article-journal","abstract":"Momilactones A (MA) and B (MB) are the active phytoalexins and allelochemicals in rice. In this study, MA and MB were purified from rice husk of Oryza sativa cv. Koshihikari by column chromatography, and purification was confirmed by high-performance liquid chromatography, thin-layer chromatography, gas chromatography-mass spectrometry, liquid chromatography-electrospray ionization-mass spectrometry (LC-ESI-MS), and 1H and 13C nuclear magnetic resonance analyses. By in vitro assays, both MA and MB exerted potent inhibition on &amp;alpha;-amylase and &amp;alpha;-glucosidase activities. The inhibitory effect of MB on these two key enzymes was greater than that of MA. Both MA and MB exerted greater &amp;alpha;-glucosidase suppression as compared to that of the commercial diabetic inhibitor acarbose. Quantities of MA and MB in rice grain were 2.07 &amp;plusmn; 0.01 and 1.06 &amp;plusmn; 0.01 &amp;micro;g/dry weight (DW), respectively. This study was the first to confirm the presence of MA and MB in refined rice grain and reported the &amp;alpha;-amylase and &amp;alpha;-glucosidase inhibitory activity of the two compounds. The improved protocol of LC-ESI-MS in this research was simple and effective to detect and isolate MA and MB in rice organs.","container-title":"Molecules","DOI":"10.3390/molecules24030482","issue":"3","language":"en","license":"http://creativecommons.org/licenses/by/3.0/","note":"number: 3\npublisher: Multidisciplinary Digital Publishing Institute","page":"482","source":"www.mdpi.com","title":"Momilactones A and B Are α-Amylase and α-Glucosidase Inhibitors","URL":"https://www.mdpi.com/1420-3049/24/3/482","volume":"24","author":[{"family":"Quan","given":"Nguyen Van"},{"family":"Tran","given":"Hoang-Dung"},{"family":"Xuan","given":"Tran Dang"},{"family":"Ahmad","given":"Ateeque"},{"family":"Dat","given":"Tran Dang"},{"family":"Khanh","given":"Tran Dang"},{"family":"Teschke","given":"Rolf"}],"accessed":{"date-parts":[["2021",10,2]]},"issued":{"date-parts":[["2019",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1</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854"/>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lastRenderedPageBreak/>
              <w:t xml:space="preserve">Oryza sativa </w:t>
            </w:r>
            <w:r w:rsidRPr="004D6033">
              <w:rPr>
                <w:rFonts w:ascii="Times New Roman" w:eastAsia="Times New Roman" w:hAnsi="Times New Roman" w:cs="Times New Roman"/>
                <w:color w:val="000000" w:themeColor="text1"/>
                <w:sz w:val="24"/>
                <w:szCs w:val="24"/>
              </w:rPr>
              <w:t>cv</w:t>
            </w:r>
          </w:p>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momilactone B</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49702" cy="519695"/>
                  <wp:effectExtent l="19050" t="0" r="2798" b="0"/>
                  <wp:docPr id="50"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4" cstate="print"/>
                          <a:stretch>
                            <a:fillRect/>
                          </a:stretch>
                        </pic:blipFill>
                        <pic:spPr>
                          <a:xfrm>
                            <a:off x="0" y="0"/>
                            <a:ext cx="952219" cy="521072"/>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46.85</w:t>
            </w:r>
          </w:p>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μg/mL</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9zqmnHOB","properties":{"formattedCitation":"(21)","plainCitation":"(21)","noteIndex":0},"citationItems":[{"id":652,"uris":["http://zotero.org/users/6273128/items/2ZYWQ265"],"itemData":{"id":652,"type":"article-journal","abstract":"Momilactones A (MA) and B (MB) are the active phytoalexins and allelochemicals in rice. In this study, MA and MB were purified from rice husk of Oryza sativa cv. Koshihikari by column chromatography, and purification was confirmed by high-performance liquid chromatography, thin-layer chromatography, gas chromatography-mass spectrometry, liquid chromatography-electrospray ionization-mass spectrometry (LC-ESI-MS), and 1H and 13C nuclear magnetic resonance analyses. By in vitro assays, both MA and MB exerted potent inhibition on &amp;alpha;-amylase and &amp;alpha;-glucosidase activities. The inhibitory effect of MB on these two key enzymes was greater than that of MA. Both MA and MB exerted greater &amp;alpha;-glucosidase suppression as compared to that of the commercial diabetic inhibitor acarbose. Quantities of MA and MB in rice grain were 2.07 &amp;plusmn; 0.01 and 1.06 &amp;plusmn; 0.01 &amp;micro;g/dry weight (DW), respectively. This study was the first to confirm the presence of MA and MB in refined rice grain and reported the &amp;alpha;-amylase and &amp;alpha;-glucosidase inhibitory activity of the two compounds. The improved protocol of LC-ESI-MS in this research was simple and effective to detect and isolate MA and MB in rice organs.","container-title":"Molecules","DOI":"10.3390/molecules24030482","issue":"3","language":"en","license":"http://creativecommons.org/licenses/by/3.0/","note":"number: 3\npublisher: Multidisciplinary Digital Publishing Institute","page":"482","source":"www.mdpi.com","title":"Momilactones A and B Are α-Amylase and α-Glucosidase Inhibitors","URL":"https://www.mdpi.com/1420-3049/24/3/482","volume":"24","author":[{"family":"Quan","given":"Nguyen Van"},{"family":"Tran","given":"Hoang-Dung"},{"family":"Xuan","given":"Tran Dang"},{"family":"Ahmad","given":"Ateeque"},{"family":"Dat","given":"Tran Dang"},{"family":"Khanh","given":"Tran Dang"},{"family":"Teschke","given":"Rolf"}],"accessed":{"date-parts":[["2021",10,2]]},"issued":{"date-parts":[["2019",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1</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899"/>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Setosphaeria rostrat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ostratazine B</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10142D" w:rsidP="0010142D">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949962" cy="626605"/>
                  <wp:effectExtent l="19050" t="0" r="2538" b="0"/>
                  <wp:docPr id="49"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5" cstate="print"/>
                          <a:stretch>
                            <a:fillRect/>
                          </a:stretch>
                        </pic:blipFill>
                        <pic:spPr>
                          <a:xfrm>
                            <a:off x="0" y="0"/>
                            <a:ext cx="949962" cy="626605"/>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578 μM</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XmIjHgU3","properties":{"formattedCitation":"(22)","plainCitation":"(22)","noteIndex":0},"citationItems":[{"id":655,"uris":["http://zotero.org/users/6273128/items/AVASWC3F"],"itemData":{"id":655,"type":"article-journal","abstract":"Three new thiodiketopiperazine derivatives, rostratazine A (1), rostratazine B (2) and rostratazine C (3) along with exserohilone (4) and boydine A (5) were isolated and identified from the laboratory culture of Setosphaeria rostrata, an endophytic fungus obtained from the fresh asymptomatic leaf tissues of the medicinal plant Costus speciosus from Sri Lanka. The structures of compounds 1–3 were elucidated on the basis of detailed interpretation of 1D- and 2D- NMR data and comparison to known compounds. Compounds 1–5 were subjected to α-glucosidase inhibitory and porcine pancreatic alpha amylase inhibitory assays and 4 showed alpha–glucosidase inhibitory activity while 2 showed porcine pancreatic alpha amylase inhibitory activity.","container-title":"Phytochemistry Letters","DOI":"10.1016/j.phytol.2017.09.004","ISSN":"1874-3900","journalAbbreviation":"Phytochemistry Letters","language":"en","page":"76-80","source":"ScienceDirect","title":"Alpha-glucosidase and alpha-amylase inhibiting thiodiketopiperazines from the endophytic fungus Setosphaeria rostrata isolated from the medicinal plant Costus speciosus in Sri Lanka","URL":"https://www.sciencedirect.com/science/article/pii/S1874390017303063","volume":"22","author":[{"family":"Centko","given":"Ryan M."},{"family":"Ratnaweera","given":"Pamoda B."},{"family":"Tysoe","given":"Christina"},{"family":"Withers","given":"Stephen G."},{"family":"Silva","given":"E. Dilip","non-dropping-particle":"de"},{"family":"Andersen","given":"Raymond J."}],"accessed":{"date-parts":[["2021",10,2]]},"issued":{"date-parts":[["2017",12,1]]}}}],"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2</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Physalis peruvian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peruviose D</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23770" cy="1113310"/>
                  <wp:effectExtent l="19050" t="0" r="5030" b="0"/>
                  <wp:docPr id="44"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6" cstate="print"/>
                          <a:stretch>
                            <a:fillRect/>
                          </a:stretch>
                        </pic:blipFill>
                        <pic:spPr>
                          <a:xfrm>
                            <a:off x="0" y="0"/>
                            <a:ext cx="1829680" cy="1116918"/>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84.8%</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S5KZc8Zv","properties":{"formattedCitation":"(23)","plainCitation":"(23)","noteIndex":0},"citationItems":[{"id":657,"uris":["http://zotero.org/users/6273128/items/CFXNYR7J"],"itemData":{"id":657,"type":"article-journal","abstract":"The fruit of Physalis peruviana is widely used in traditional Colombian medicine as an antidiabetic treatment. The aim of the study reported here was to identify the compounds responsible for the hypoglycemic activity using the α-amylase inhibition test. Bioguided fractionation of a dichloromethane extract of the sticky exudate that covers the fruit allowed the isolation and identification of three new sucrose esters, named as peruvioses C–E (1–3), along with the known peruvioses A (6), B (5) and F (4), the structures of which were elucidated by extensive NMR and MS experiments. These compounds proved to be responsible for the hypoglycemic activity observed in the extract. Peruviose D (2) showed the highest activity, with an inhibitory activity value of 84.8%. This is the first study to establish the potential of sucrose esters as α-amylase inhibitors and to explain the hypoglycemic effect that has traditionally been attributed to gooseberry fruit.","container-title":"Carbohydrate Research","DOI":"10.1016/j.carres.2018.03.003","ISSN":"0008-6215","journalAbbreviation":"Carbohydrate Research","language":"en","page":"4-10","source":"ScienceDirect","title":"Peruvioses A to F, sucrose esters from the exudate of Physalis peruviana fruit as α-amylase inhibitors","URL":"https://www.sciencedirect.com/science/article/pii/S0008621518301022","volume":"461","author":[{"family":"Bernal","given":"Carlos-A."},{"family":"Castellanos","given":"Leonardo"},{"family":"Aragón","given":"Diana M."},{"family":"Martínez-Matamoros","given":"Diana"},{"family":"Jiménez","given":"Carlos"},{"family":"Baena","given":"Yolima"},{"family":"Ramos","given":"Freddy A."}],"accessed":{"date-parts":[["2021",10,8]]},"issued":{"date-parts":[["2018",5,22]]}}}],"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3</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4A5FAE" w:rsidRPr="004D6033" w:rsidTr="00BF6A5D">
        <w:trPr>
          <w:trHeight w:val="1400"/>
          <w:jc w:val="center"/>
        </w:trPr>
        <w:tc>
          <w:tcPr>
            <w:tcW w:w="1721"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Physalis peruviana</w:t>
            </w:r>
          </w:p>
        </w:tc>
        <w:tc>
          <w:tcPr>
            <w:tcW w:w="2446" w:type="dxa"/>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peruviose B</w:t>
            </w:r>
          </w:p>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p>
        </w:tc>
        <w:tc>
          <w:tcPr>
            <w:tcW w:w="3038" w:type="dxa"/>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22907" cy="1241990"/>
                  <wp:effectExtent l="19050" t="0" r="5893" b="0"/>
                  <wp:docPr id="43"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7" cstate="print"/>
                          <a:stretch>
                            <a:fillRect/>
                          </a:stretch>
                        </pic:blipFill>
                        <pic:spPr>
                          <a:xfrm>
                            <a:off x="0" y="0"/>
                            <a:ext cx="1828196" cy="1245593"/>
                          </a:xfrm>
                          <a:prstGeom prst="rect">
                            <a:avLst/>
                          </a:prstGeom>
                        </pic:spPr>
                      </pic:pic>
                    </a:graphicData>
                  </a:graphic>
                </wp:inline>
              </w:drawing>
            </w:r>
          </w:p>
        </w:tc>
        <w:tc>
          <w:tcPr>
            <w:tcW w:w="1372" w:type="dxa"/>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78.2%</w:t>
            </w:r>
          </w:p>
        </w:tc>
        <w:tc>
          <w:tcPr>
            <w:tcW w:w="640" w:type="dxa"/>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w4TbABe1","properties":{"formattedCitation":"(23)","plainCitation":"(23)","noteIndex":0},"citationItems":[{"id":657,"uris":["http://zotero.org/users/6273128/items/CFXNYR7J"],"itemData":{"id":657,"type":"article-journal","abstract":"The fruit of Physalis peruviana is widely used in traditional Colombian medicine as an antidiabetic treatment. The aim of the study reported here was to identify the compounds responsible for the hypoglycemic activity using the α-amylase inhibition test. Bioguided fractionation of a dichloromethane extract of the sticky exudate that covers the fruit allowed the isolation and identification of three new sucrose esters, named as peruvioses C–E (1–3), along with the known peruvioses A (6), B (5) and F (4), the structures of which were elucidated by extensive NMR and MS experiments. These compounds proved to be responsible for the hypoglycemic activity observed in the extract. Peruviose D (2) showed the highest activity, with an inhibitory activity value of 84.8%. This is the first study to establish the potential of sucrose esters as α-amylase inhibitors and to explain the hypoglycemic effect that has traditionally been attributed to gooseberry fruit.","container-title":"Carbohydrate Research","DOI":"10.1016/j.carres.2018.03.003","ISSN":"0008-6215","journalAbbreviation":"Carbohydrate Research","language":"en","page":"4-10","source":"ScienceDirect","title":"Peruvioses A to F, sucrose esters from the exudate of Physalis peruviana fruit as α-amylase inhibitors","URL":"https://www.sciencedirect.com/science/article/pii/S0008621518301022","volume":"461","author":[{"family":"Bernal","given":"Carlos-A."},{"family":"Castellanos","given":"Leonardo"},{"family":"Aragón","given":"Diana M."},{"family":"Martínez-Matamoros","given":"Diana"},{"family":"Jiménez","given":"Carlos"},{"family":"Baena","given":"Yolima"},{"family":"Ramos","given":"Freddy A."}],"accessed":{"date-parts":[["2021",10,8]]},"issued":{"date-parts":[["2018",5,22]]}}}],"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3</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r w:rsidR="00A14D48" w:rsidRPr="004D6033" w:rsidTr="00BF6A5D">
        <w:trPr>
          <w:trHeight w:val="1400"/>
          <w:jc w:val="center"/>
        </w:trPr>
        <w:tc>
          <w:tcPr>
            <w:tcW w:w="1721" w:type="dxa"/>
            <w:tcBorders>
              <w:bottom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i/>
                <w:color w:val="000000" w:themeColor="text1"/>
                <w:sz w:val="24"/>
                <w:szCs w:val="24"/>
              </w:rPr>
            </w:pPr>
            <w:r w:rsidRPr="004D6033">
              <w:rPr>
                <w:rFonts w:ascii="Times New Roman" w:eastAsia="Times New Roman" w:hAnsi="Times New Roman" w:cs="Times New Roman"/>
                <w:i/>
                <w:color w:val="000000" w:themeColor="text1"/>
                <w:sz w:val="24"/>
                <w:szCs w:val="24"/>
              </w:rPr>
              <w:t>Physalis peruviana</w:t>
            </w:r>
          </w:p>
        </w:tc>
        <w:tc>
          <w:tcPr>
            <w:tcW w:w="2446" w:type="dxa"/>
            <w:tcBorders>
              <w:bottom w:val="single" w:sz="4" w:space="0" w:color="auto"/>
            </w:tcBorders>
          </w:tcPr>
          <w:p w:rsidR="004A5FAE" w:rsidRPr="004D6033" w:rsidRDefault="004A5FAE" w:rsidP="00CC28C8">
            <w:pPr>
              <w:pStyle w:val="normal0"/>
              <w:spacing w:line="360" w:lineRule="auto"/>
              <w:contextualSpacing/>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peruviose E</w:t>
            </w:r>
          </w:p>
          <w:p w:rsidR="004A5FAE" w:rsidRPr="004D6033" w:rsidRDefault="004A5FAE" w:rsidP="00CC28C8">
            <w:pPr>
              <w:jc w:val="both"/>
              <w:rPr>
                <w:rFonts w:ascii="Times New Roman" w:hAnsi="Times New Roman" w:cs="Times New Roman"/>
                <w:color w:val="000000" w:themeColor="text1"/>
                <w:sz w:val="24"/>
                <w:szCs w:val="24"/>
              </w:rPr>
            </w:pPr>
          </w:p>
        </w:tc>
        <w:tc>
          <w:tcPr>
            <w:tcW w:w="3038" w:type="dxa"/>
            <w:tcBorders>
              <w:bottom w:val="single" w:sz="4" w:space="0" w:color="auto"/>
            </w:tcBorders>
          </w:tcPr>
          <w:p w:rsidR="004A5FAE" w:rsidRPr="004D6033" w:rsidRDefault="00EF1105" w:rsidP="00EF1105">
            <w:pPr>
              <w:pStyle w:val="normal0"/>
              <w:spacing w:line="360" w:lineRule="auto"/>
              <w:contextualSpacing/>
              <w:jc w:val="center"/>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noProof/>
                <w:color w:val="000000" w:themeColor="text1"/>
                <w:sz w:val="24"/>
                <w:szCs w:val="24"/>
              </w:rPr>
              <w:drawing>
                <wp:inline distT="0" distB="0" distL="0" distR="0">
                  <wp:extent cx="1861971" cy="1052420"/>
                  <wp:effectExtent l="19050" t="0" r="4929" b="0"/>
                  <wp:docPr id="42" name="Picture 50" descr="PL-Contacts_Timeline_GI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Contacts_Timeline_GIMP.tif"/>
                          <pic:cNvPicPr/>
                        </pic:nvPicPr>
                        <pic:blipFill>
                          <a:blip r:embed="rId48" cstate="print"/>
                          <a:stretch>
                            <a:fillRect/>
                          </a:stretch>
                        </pic:blipFill>
                        <pic:spPr>
                          <a:xfrm>
                            <a:off x="0" y="0"/>
                            <a:ext cx="1875084" cy="1059831"/>
                          </a:xfrm>
                          <a:prstGeom prst="rect">
                            <a:avLst/>
                          </a:prstGeom>
                        </pic:spPr>
                      </pic:pic>
                    </a:graphicData>
                  </a:graphic>
                </wp:inline>
              </w:drawing>
            </w:r>
          </w:p>
        </w:tc>
        <w:tc>
          <w:tcPr>
            <w:tcW w:w="1372" w:type="dxa"/>
            <w:tcBorders>
              <w:bottom w:val="single" w:sz="4" w:space="0" w:color="auto"/>
            </w:tcBorders>
            <w:shd w:val="clear" w:color="auto" w:fill="auto"/>
            <w:tcMar>
              <w:top w:w="100" w:type="dxa"/>
              <w:left w:w="100" w:type="dxa"/>
              <w:bottom w:w="100" w:type="dxa"/>
              <w:right w:w="100" w:type="dxa"/>
            </w:tcMar>
          </w:tcPr>
          <w:p w:rsidR="004A5FAE" w:rsidRPr="004D6033" w:rsidRDefault="004A5FAE"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61%</w:t>
            </w:r>
          </w:p>
        </w:tc>
        <w:tc>
          <w:tcPr>
            <w:tcW w:w="640" w:type="dxa"/>
            <w:tcBorders>
              <w:bottom w:val="single" w:sz="4" w:space="0" w:color="auto"/>
            </w:tcBorders>
            <w:shd w:val="clear" w:color="auto" w:fill="auto"/>
            <w:tcMar>
              <w:top w:w="100" w:type="dxa"/>
              <w:left w:w="100" w:type="dxa"/>
              <w:bottom w:w="100" w:type="dxa"/>
              <w:right w:w="100" w:type="dxa"/>
            </w:tcMar>
          </w:tcPr>
          <w:p w:rsidR="004A5FAE" w:rsidRPr="004D6033" w:rsidRDefault="00636818" w:rsidP="00FF7599">
            <w:pPr>
              <w:pStyle w:val="normal0"/>
              <w:spacing w:line="480" w:lineRule="auto"/>
              <w:jc w:val="both"/>
              <w:rPr>
                <w:rFonts w:ascii="Times New Roman" w:eastAsia="Times New Roman" w:hAnsi="Times New Roman" w:cs="Times New Roman"/>
                <w:color w:val="000000" w:themeColor="text1"/>
                <w:sz w:val="24"/>
                <w:szCs w:val="24"/>
                <w:vertAlign w:val="superscript"/>
              </w:rPr>
            </w:pPr>
            <w:r w:rsidRPr="004D6033">
              <w:rPr>
                <w:rFonts w:ascii="Times New Roman" w:eastAsia="Times New Roman" w:hAnsi="Times New Roman" w:cs="Times New Roman"/>
                <w:color w:val="000000" w:themeColor="text1"/>
                <w:sz w:val="24"/>
                <w:szCs w:val="24"/>
                <w:vertAlign w:val="superscript"/>
              </w:rPr>
              <w:fldChar w:fldCharType="begin"/>
            </w:r>
            <w:r w:rsidR="00C731F5" w:rsidRPr="004D6033">
              <w:rPr>
                <w:rFonts w:ascii="Times New Roman" w:eastAsia="Times New Roman" w:hAnsi="Times New Roman" w:cs="Times New Roman"/>
                <w:color w:val="000000" w:themeColor="text1"/>
                <w:sz w:val="24"/>
                <w:szCs w:val="24"/>
                <w:vertAlign w:val="superscript"/>
              </w:rPr>
              <w:instrText xml:space="preserve"> ADDIN ZOTERO_ITEM CSL_CITATION {"citationID":"Sq79KMPr","properties":{"formattedCitation":"(23)","plainCitation":"(23)","noteIndex":0},"citationItems":[{"id":657,"uris":["http://zotero.org/users/6273128/items/CFXNYR7J"],"itemData":{"id":657,"type":"article-journal","abstract":"The fruit of Physalis peruviana is widely used in traditional Colombian medicine as an antidiabetic treatment. The aim of the study reported here was to identify the compounds responsible for the hypoglycemic activity using the α-amylase inhibition test. Bioguided fractionation of a dichloromethane extract of the sticky exudate that covers the fruit allowed the isolation and identification of three new sucrose esters, named as peruvioses C–E (1–3), along with the known peruvioses A (6), B (5) and F (4), the structures of which were elucidated by extensive NMR and MS experiments. These compounds proved to be responsible for the hypoglycemic activity observed in the extract. Peruviose D (2) showed the highest activity, with an inhibitory activity value of 84.8%. This is the first study to establish the potential of sucrose esters as α-amylase inhibitors and to explain the hypoglycemic effect that has traditionally been attributed to gooseberry fruit.","container-title":"Carbohydrate Research","DOI":"10.1016/j.carres.2018.03.003","ISSN":"0008-6215","journalAbbreviation":"Carbohydrate Research","language":"en","page":"4-10","source":"ScienceDirect","title":"Peruvioses A to F, sucrose esters from the exudate of Physalis peruviana fruit as α-amylase inhibitors","URL":"https://www.sciencedirect.com/science/article/pii/S0008621518301022","volume":"461","author":[{"family":"Bernal","given":"Carlos-A."},{"family":"Castellanos","given":"Leonardo"},{"family":"Aragón","given":"Diana M."},{"family":"Martínez-Matamoros","given":"Diana"},{"family":"Jiménez","given":"Carlos"},{"family":"Baena","given":"Yolima"},{"family":"Ramos","given":"Freddy A."}],"accessed":{"date-parts":[["2021",10,8]]},"issued":{"date-parts":[["2018",5,22]]}}}],"schema":"https://github.com/citation-style-language/schema/raw/master/csl-citation.json"} </w:instrText>
            </w:r>
            <w:r w:rsidRPr="004D6033">
              <w:rPr>
                <w:rFonts w:ascii="Times New Roman" w:eastAsia="Times New Roman" w:hAnsi="Times New Roman" w:cs="Times New Roman"/>
                <w:color w:val="000000" w:themeColor="text1"/>
                <w:sz w:val="24"/>
                <w:szCs w:val="24"/>
                <w:vertAlign w:val="superscript"/>
              </w:rPr>
              <w:fldChar w:fldCharType="separate"/>
            </w:r>
            <w:r w:rsidR="00FF7599" w:rsidRPr="004D6033">
              <w:rPr>
                <w:rFonts w:ascii="Times New Roman" w:hAnsi="Times New Roman" w:cs="Times New Roman"/>
                <w:sz w:val="24"/>
                <w:szCs w:val="24"/>
              </w:rPr>
              <w:t>[</w:t>
            </w:r>
            <w:r w:rsidR="00C731F5" w:rsidRPr="004D6033">
              <w:rPr>
                <w:rFonts w:ascii="Times New Roman" w:hAnsi="Times New Roman" w:cs="Times New Roman"/>
                <w:sz w:val="24"/>
                <w:szCs w:val="24"/>
              </w:rPr>
              <w:t>23</w:t>
            </w:r>
            <w:r w:rsidR="00FF7599" w:rsidRPr="004D6033">
              <w:rPr>
                <w:rFonts w:ascii="Times New Roman" w:hAnsi="Times New Roman" w:cs="Times New Roman"/>
                <w:sz w:val="24"/>
                <w:szCs w:val="24"/>
              </w:rPr>
              <w:t>]</w:t>
            </w:r>
            <w:r w:rsidRPr="004D6033">
              <w:rPr>
                <w:rFonts w:ascii="Times New Roman" w:eastAsia="Times New Roman" w:hAnsi="Times New Roman" w:cs="Times New Roman"/>
                <w:color w:val="000000" w:themeColor="text1"/>
                <w:sz w:val="24"/>
                <w:szCs w:val="24"/>
                <w:vertAlign w:val="superscript"/>
              </w:rPr>
              <w:fldChar w:fldCharType="end"/>
            </w:r>
          </w:p>
        </w:tc>
      </w:tr>
    </w:tbl>
    <w:p w:rsidR="0036439F" w:rsidRPr="004D6033" w:rsidRDefault="0036439F">
      <w:pPr>
        <w:spacing w:after="200"/>
        <w:rPr>
          <w:rFonts w:ascii="Times New Roman" w:hAnsi="Times New Roman" w:cs="Times New Roman"/>
          <w:color w:val="000000" w:themeColor="text1"/>
          <w:sz w:val="24"/>
          <w:szCs w:val="24"/>
        </w:rPr>
      </w:pPr>
    </w:p>
    <w:p w:rsidR="00CB204C" w:rsidRPr="004D6033" w:rsidRDefault="00CB204C" w:rsidP="00653370">
      <w:pPr>
        <w:tabs>
          <w:tab w:val="left" w:pos="1800"/>
        </w:tabs>
        <w:autoSpaceDE w:val="0"/>
        <w:autoSpaceDN w:val="0"/>
        <w:adjustRightInd w:val="0"/>
        <w:spacing w:line="480" w:lineRule="auto"/>
        <w:contextualSpacing/>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Key</w:t>
      </w:r>
    </w:p>
    <w:p w:rsidR="0036439F" w:rsidRPr="004D6033" w:rsidRDefault="00653370" w:rsidP="00653370">
      <w:pPr>
        <w:tabs>
          <w:tab w:val="left" w:pos="974"/>
          <w:tab w:val="left" w:pos="1800"/>
        </w:tabs>
        <w:autoSpaceDE w:val="0"/>
        <w:autoSpaceDN w:val="0"/>
        <w:adjustRightInd w:val="0"/>
        <w:spacing w:line="480" w:lineRule="auto"/>
        <w:contextualSpacing/>
        <w:rPr>
          <w:rFonts w:ascii="Times New Roman" w:eastAsia="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DDBT</w:t>
      </w:r>
      <w:r w:rsidRPr="004D6033">
        <w:rPr>
          <w:rFonts w:ascii="Times New Roman" w:hAnsi="Times New Roman" w:cs="Times New Roman"/>
          <w:color w:val="000000" w:themeColor="text1"/>
          <w:sz w:val="24"/>
          <w:szCs w:val="24"/>
        </w:rPr>
        <w:tab/>
      </w:r>
      <w:r w:rsidRPr="004D6033">
        <w:rPr>
          <w:rFonts w:ascii="Times New Roman" w:hAnsi="Times New Roman" w:cs="Times New Roman"/>
          <w:color w:val="000000" w:themeColor="text1"/>
          <w:sz w:val="24"/>
          <w:szCs w:val="24"/>
        </w:rPr>
        <w:tab/>
      </w:r>
      <w:r w:rsidR="0036439F" w:rsidRPr="004D6033">
        <w:rPr>
          <w:rFonts w:ascii="Times New Roman" w:eastAsia="Times New Roman" w:hAnsi="Times New Roman" w:cs="Times New Roman"/>
          <w:color w:val="000000" w:themeColor="text1"/>
          <w:sz w:val="24"/>
          <w:szCs w:val="24"/>
        </w:rPr>
        <w:t>2-(4-(3,5-dihydroxyphenoxy)-3,5-dihydroxyphenoxy) benzene-1,3,5-triol</w:t>
      </w:r>
    </w:p>
    <w:p w:rsidR="0036439F" w:rsidRPr="004D6033" w:rsidRDefault="00443E8B">
      <w:pPr>
        <w:spacing w:after="200"/>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br w:type="page"/>
      </w:r>
    </w:p>
    <w:p w:rsidR="003229B9" w:rsidRPr="00697E10" w:rsidRDefault="003229B9" w:rsidP="00E42917">
      <w:pPr>
        <w:pStyle w:val="Heading1"/>
        <w:numPr>
          <w:ilvl w:val="0"/>
          <w:numId w:val="0"/>
        </w:numPr>
        <w:rPr>
          <w:rFonts w:cs="Times New Roman"/>
          <w:color w:val="000000" w:themeColor="text1"/>
          <w:sz w:val="36"/>
          <w:szCs w:val="24"/>
        </w:rPr>
      </w:pPr>
      <w:bookmarkStart w:id="0" w:name="_Toc114738465"/>
      <w:r w:rsidRPr="00697E10">
        <w:rPr>
          <w:rFonts w:cs="Times New Roman"/>
          <w:color w:val="000000" w:themeColor="text1"/>
          <w:sz w:val="36"/>
          <w:szCs w:val="24"/>
        </w:rPr>
        <w:lastRenderedPageBreak/>
        <w:t>References</w:t>
      </w:r>
      <w:bookmarkEnd w:id="0"/>
    </w:p>
    <w:p w:rsidR="00C731F5" w:rsidRPr="004D6033" w:rsidRDefault="00636818"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eastAsia="Times New Roman" w:hAnsi="Times New Roman" w:cs="Times New Roman"/>
          <w:color w:val="000000" w:themeColor="text1"/>
          <w:sz w:val="24"/>
          <w:szCs w:val="24"/>
        </w:rPr>
        <w:fldChar w:fldCharType="begin"/>
      </w:r>
      <w:r w:rsidR="00C731F5" w:rsidRPr="004D6033">
        <w:rPr>
          <w:rFonts w:ascii="Times New Roman" w:eastAsia="Times New Roman" w:hAnsi="Times New Roman" w:cs="Times New Roman"/>
          <w:color w:val="000000" w:themeColor="text1"/>
          <w:sz w:val="24"/>
          <w:szCs w:val="24"/>
        </w:rPr>
        <w:instrText xml:space="preserve"> ADDIN ZOTERO_BIBL {"uncited":[],"omitted":[],"custom":[]} CSL_BIBLIOGRAPHY </w:instrText>
      </w:r>
      <w:r w:rsidRPr="004D6033">
        <w:rPr>
          <w:rFonts w:ascii="Times New Roman" w:eastAsia="Times New Roman" w:hAnsi="Times New Roman" w:cs="Times New Roman"/>
          <w:color w:val="000000" w:themeColor="text1"/>
          <w:sz w:val="24"/>
          <w:szCs w:val="24"/>
        </w:rPr>
        <w:fldChar w:fldCharType="separate"/>
      </w:r>
      <w:r w:rsidR="00C731F5" w:rsidRPr="004D6033">
        <w:rPr>
          <w:rFonts w:ascii="Times New Roman" w:hAnsi="Times New Roman" w:cs="Times New Roman"/>
          <w:sz w:val="24"/>
          <w:szCs w:val="24"/>
        </w:rPr>
        <w:t>1.</w:t>
      </w:r>
      <w:r w:rsidR="00C731F5" w:rsidRPr="004D6033">
        <w:rPr>
          <w:rFonts w:ascii="Times New Roman" w:hAnsi="Times New Roman" w:cs="Times New Roman"/>
          <w:sz w:val="24"/>
          <w:szCs w:val="24"/>
        </w:rPr>
        <w:tab/>
      </w:r>
      <w:r w:rsidR="00480629" w:rsidRPr="004D6033">
        <w:rPr>
          <w:rFonts w:ascii="Times New Roman" w:hAnsi="Times New Roman" w:cs="Times New Roman"/>
          <w:color w:val="222222"/>
          <w:sz w:val="24"/>
          <w:szCs w:val="24"/>
          <w:shd w:val="clear" w:color="auto" w:fill="FFFFFF"/>
        </w:rPr>
        <w:t>Dandekar PD, Kotmale AS, Chavan SR, Kadlag PP, Sawant SV, Dhavale DD, RaviKumar A</w:t>
      </w:r>
      <w:r w:rsidR="00C731F5" w:rsidRPr="004D6033">
        <w:rPr>
          <w:rFonts w:ascii="Times New Roman" w:hAnsi="Times New Roman" w:cs="Times New Roman"/>
          <w:sz w:val="24"/>
          <w:szCs w:val="24"/>
        </w:rPr>
        <w:t xml:space="preserve">. </w:t>
      </w:r>
      <w:r w:rsidR="008925F6" w:rsidRPr="004D6033">
        <w:rPr>
          <w:rFonts w:ascii="Times New Roman" w:hAnsi="Times New Roman" w:cs="Times New Roman"/>
          <w:color w:val="000000" w:themeColor="text1"/>
          <w:sz w:val="24"/>
          <w:szCs w:val="24"/>
        </w:rPr>
        <w:t xml:space="preserve">Insights into the inhibition mechanism of human pancreatic α-amylase, a type 2 diabetes target, by dehydrodieugenol B isolated from </w:t>
      </w:r>
      <w:r w:rsidR="008925F6" w:rsidRPr="004D6033">
        <w:rPr>
          <w:rFonts w:ascii="Times New Roman" w:hAnsi="Times New Roman" w:cs="Times New Roman"/>
          <w:i/>
          <w:color w:val="000000" w:themeColor="text1"/>
          <w:sz w:val="24"/>
          <w:szCs w:val="24"/>
        </w:rPr>
        <w:t>Ocimum tenuiflorum</w:t>
      </w:r>
      <w:r w:rsidR="001F3175" w:rsidRPr="004D6033">
        <w:rPr>
          <w:rFonts w:ascii="Times New Roman" w:hAnsi="Times New Roman" w:cs="Times New Roman"/>
          <w:color w:val="000000" w:themeColor="text1"/>
          <w:sz w:val="24"/>
          <w:szCs w:val="24"/>
        </w:rPr>
        <w:t>.</w:t>
      </w:r>
      <w:r w:rsidR="008925F6" w:rsidRPr="004D6033">
        <w:rPr>
          <w:rFonts w:ascii="Times New Roman" w:hAnsi="Times New Roman" w:cs="Times New Roman"/>
          <w:color w:val="000000" w:themeColor="text1"/>
          <w:sz w:val="24"/>
          <w:szCs w:val="24"/>
        </w:rPr>
        <w:t xml:space="preserve"> ACS Omega.</w:t>
      </w:r>
      <w:r w:rsidR="00DA70C4" w:rsidRPr="004D6033">
        <w:rPr>
          <w:rFonts w:ascii="Times New Roman" w:hAnsi="Times New Roman" w:cs="Times New Roman"/>
          <w:color w:val="000000" w:themeColor="text1"/>
          <w:sz w:val="24"/>
          <w:szCs w:val="24"/>
        </w:rPr>
        <w:t xml:space="preserve"> 2021;</w:t>
      </w:r>
      <w:r w:rsidR="008925F6" w:rsidRPr="004D6033">
        <w:rPr>
          <w:rFonts w:ascii="Times New Roman" w:hAnsi="Times New Roman" w:cs="Times New Roman"/>
          <w:color w:val="000000" w:themeColor="text1"/>
          <w:sz w:val="24"/>
          <w:szCs w:val="24"/>
        </w:rPr>
        <w:t xml:space="preserve"> 6</w:t>
      </w:r>
      <w:r w:rsidR="00DA70C4" w:rsidRPr="004D6033">
        <w:rPr>
          <w:rFonts w:ascii="Times New Roman" w:hAnsi="Times New Roman" w:cs="Times New Roman"/>
          <w:color w:val="000000" w:themeColor="text1"/>
          <w:sz w:val="24"/>
          <w:szCs w:val="24"/>
        </w:rPr>
        <w:t xml:space="preserve">: 1780–1786. </w:t>
      </w:r>
      <w:r w:rsidR="008925F6" w:rsidRPr="004D6033">
        <w:rPr>
          <w:rFonts w:ascii="Times New Roman" w:hAnsi="Times New Roman" w:cs="Times New Roman"/>
          <w:color w:val="000000" w:themeColor="text1"/>
          <w:sz w:val="24"/>
          <w:szCs w:val="24"/>
        </w:rPr>
        <w:t>https://d</w:t>
      </w:r>
      <w:r w:rsidR="00DA70C4" w:rsidRPr="004D6033">
        <w:rPr>
          <w:rFonts w:ascii="Times New Roman" w:hAnsi="Times New Roman" w:cs="Times New Roman"/>
          <w:color w:val="000000" w:themeColor="text1"/>
          <w:sz w:val="24"/>
          <w:szCs w:val="24"/>
        </w:rPr>
        <w:t>oi.org/10.1021/acsomega.0c00617</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2.</w:t>
      </w:r>
      <w:r w:rsidRPr="004D6033">
        <w:rPr>
          <w:rFonts w:ascii="Times New Roman" w:hAnsi="Times New Roman" w:cs="Times New Roman"/>
          <w:sz w:val="24"/>
          <w:szCs w:val="24"/>
        </w:rPr>
        <w:tab/>
        <w:t xml:space="preserve">Mwakalukwa R, Amen Y, Nagata M, Shimizu K. </w:t>
      </w:r>
      <w:r w:rsidR="00140A00" w:rsidRPr="004D6033">
        <w:rPr>
          <w:rFonts w:ascii="Times New Roman" w:hAnsi="Times New Roman" w:cs="Times New Roman"/>
          <w:color w:val="000000" w:themeColor="text1"/>
          <w:sz w:val="24"/>
          <w:szCs w:val="24"/>
        </w:rPr>
        <w:t>Postprandial hyperglycemia lowering effect of the isolated compounds from olive mill wastes – an inhibitory activity and kinetics studies on α-glucosidase and α-amylase enzymes</w:t>
      </w:r>
      <w:r w:rsidR="001F3175" w:rsidRPr="004D6033">
        <w:rPr>
          <w:rFonts w:ascii="Times New Roman" w:hAnsi="Times New Roman" w:cs="Times New Roman"/>
          <w:color w:val="000000" w:themeColor="text1"/>
          <w:sz w:val="24"/>
          <w:szCs w:val="24"/>
        </w:rPr>
        <w:t>.</w:t>
      </w:r>
      <w:r w:rsidR="00140A00" w:rsidRPr="004D6033">
        <w:rPr>
          <w:rFonts w:ascii="Times New Roman" w:hAnsi="Times New Roman" w:cs="Times New Roman"/>
          <w:color w:val="000000" w:themeColor="text1"/>
          <w:sz w:val="24"/>
          <w:szCs w:val="24"/>
        </w:rPr>
        <w:t xml:space="preserve"> ACS Omega. </w:t>
      </w:r>
      <w:r w:rsidR="00DA70C4" w:rsidRPr="004D6033">
        <w:rPr>
          <w:rFonts w:ascii="Times New Roman" w:hAnsi="Times New Roman" w:cs="Times New Roman"/>
          <w:color w:val="000000" w:themeColor="text1"/>
          <w:sz w:val="24"/>
          <w:szCs w:val="24"/>
        </w:rPr>
        <w:t xml:space="preserve">2020; </w:t>
      </w:r>
      <w:r w:rsidR="00140A00" w:rsidRPr="004D6033">
        <w:rPr>
          <w:rFonts w:ascii="Times New Roman" w:hAnsi="Times New Roman" w:cs="Times New Roman"/>
          <w:color w:val="000000" w:themeColor="text1"/>
          <w:sz w:val="24"/>
          <w:szCs w:val="24"/>
        </w:rPr>
        <w:t>5</w:t>
      </w:r>
      <w:r w:rsidR="00DA70C4" w:rsidRPr="004D6033">
        <w:rPr>
          <w:rFonts w:ascii="Times New Roman" w:hAnsi="Times New Roman" w:cs="Times New Roman"/>
          <w:color w:val="000000" w:themeColor="text1"/>
          <w:sz w:val="24"/>
          <w:szCs w:val="24"/>
        </w:rPr>
        <w:t>:</w:t>
      </w:r>
      <w:r w:rsidR="00140A00" w:rsidRPr="004D6033">
        <w:rPr>
          <w:rFonts w:ascii="Times New Roman" w:hAnsi="Times New Roman" w:cs="Times New Roman"/>
          <w:color w:val="000000" w:themeColor="text1"/>
          <w:sz w:val="24"/>
          <w:szCs w:val="24"/>
        </w:rPr>
        <w:t xml:space="preserve"> 20070–20079. https://d</w:t>
      </w:r>
      <w:r w:rsidR="00DA70C4" w:rsidRPr="004D6033">
        <w:rPr>
          <w:rFonts w:ascii="Times New Roman" w:hAnsi="Times New Roman" w:cs="Times New Roman"/>
          <w:color w:val="000000" w:themeColor="text1"/>
          <w:sz w:val="24"/>
          <w:szCs w:val="24"/>
        </w:rPr>
        <w:t>oi.org/10.1021/acsomega.0c0162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3.</w:t>
      </w:r>
      <w:r w:rsidRPr="004D6033">
        <w:rPr>
          <w:rFonts w:ascii="Times New Roman" w:hAnsi="Times New Roman" w:cs="Times New Roman"/>
          <w:sz w:val="24"/>
          <w:szCs w:val="24"/>
        </w:rPr>
        <w:tab/>
      </w:r>
      <w:r w:rsidR="00140A00" w:rsidRPr="004D6033">
        <w:rPr>
          <w:rFonts w:ascii="Times New Roman" w:hAnsi="Times New Roman" w:cs="Times New Roman"/>
          <w:color w:val="222222"/>
          <w:sz w:val="24"/>
          <w:szCs w:val="24"/>
          <w:shd w:val="clear" w:color="auto" w:fill="FFFFFF"/>
        </w:rPr>
        <w:t>Kawamura-Konishi Y, Watanabe N, Saito M, Nakajima N, Sakaki T, Katayama T, Enomoto T</w:t>
      </w:r>
      <w:r w:rsidRPr="004D6033">
        <w:rPr>
          <w:rFonts w:ascii="Times New Roman" w:hAnsi="Times New Roman" w:cs="Times New Roman"/>
          <w:sz w:val="24"/>
          <w:szCs w:val="24"/>
        </w:rPr>
        <w:t xml:space="preserve">. </w:t>
      </w:r>
      <w:r w:rsidR="00140A00" w:rsidRPr="004D6033">
        <w:rPr>
          <w:rFonts w:ascii="Times New Roman" w:hAnsi="Times New Roman" w:cs="Times New Roman"/>
          <w:color w:val="000000" w:themeColor="text1"/>
          <w:sz w:val="24"/>
          <w:szCs w:val="24"/>
        </w:rPr>
        <w:t xml:space="preserve">Isolation of a new phlorotannin, a potent inhibitor of carbohydrate-hydrolyzing enzymes, from the brown alga </w:t>
      </w:r>
      <w:r w:rsidR="00140A00" w:rsidRPr="004D6033">
        <w:rPr>
          <w:rFonts w:ascii="Times New Roman" w:hAnsi="Times New Roman" w:cs="Times New Roman"/>
          <w:i/>
          <w:color w:val="000000" w:themeColor="text1"/>
          <w:sz w:val="24"/>
          <w:szCs w:val="24"/>
        </w:rPr>
        <w:t>Sargassum patens</w:t>
      </w:r>
      <w:r w:rsidR="001F3175" w:rsidRPr="004D6033">
        <w:rPr>
          <w:rFonts w:ascii="Times New Roman" w:hAnsi="Times New Roman" w:cs="Times New Roman"/>
          <w:color w:val="000000" w:themeColor="text1"/>
          <w:sz w:val="24"/>
          <w:szCs w:val="24"/>
        </w:rPr>
        <w:t>.</w:t>
      </w:r>
      <w:r w:rsidR="009B2273" w:rsidRPr="004D6033">
        <w:rPr>
          <w:rFonts w:ascii="Times New Roman" w:hAnsi="Times New Roman" w:cs="Times New Roman"/>
          <w:color w:val="000000" w:themeColor="text1"/>
          <w:sz w:val="24"/>
          <w:szCs w:val="24"/>
        </w:rPr>
        <w:t xml:space="preserve"> J Agric</w:t>
      </w:r>
      <w:r w:rsidR="00140A00" w:rsidRPr="004D6033">
        <w:rPr>
          <w:rFonts w:ascii="Times New Roman" w:hAnsi="Times New Roman" w:cs="Times New Roman"/>
          <w:color w:val="000000" w:themeColor="text1"/>
          <w:sz w:val="24"/>
          <w:szCs w:val="24"/>
        </w:rPr>
        <w:t xml:space="preserve"> Food Chem.</w:t>
      </w:r>
      <w:r w:rsidR="009B2273" w:rsidRPr="004D6033">
        <w:rPr>
          <w:rFonts w:ascii="Times New Roman" w:hAnsi="Times New Roman" w:cs="Times New Roman"/>
          <w:color w:val="000000" w:themeColor="text1"/>
          <w:sz w:val="24"/>
          <w:szCs w:val="24"/>
        </w:rPr>
        <w:t xml:space="preserve"> 2012;</w:t>
      </w:r>
      <w:r w:rsidR="00140A00" w:rsidRPr="004D6033">
        <w:rPr>
          <w:rFonts w:ascii="Times New Roman" w:hAnsi="Times New Roman" w:cs="Times New Roman"/>
          <w:color w:val="000000" w:themeColor="text1"/>
          <w:sz w:val="24"/>
          <w:szCs w:val="24"/>
        </w:rPr>
        <w:t xml:space="preserve"> 60</w:t>
      </w:r>
      <w:r w:rsidR="009B2273" w:rsidRPr="004D6033">
        <w:rPr>
          <w:rFonts w:ascii="Times New Roman" w:hAnsi="Times New Roman" w:cs="Times New Roman"/>
          <w:color w:val="000000" w:themeColor="text1"/>
          <w:sz w:val="24"/>
          <w:szCs w:val="24"/>
        </w:rPr>
        <w:t>:</w:t>
      </w:r>
      <w:r w:rsidR="00140A00" w:rsidRPr="004D6033">
        <w:rPr>
          <w:rFonts w:ascii="Times New Roman" w:hAnsi="Times New Roman" w:cs="Times New Roman"/>
          <w:color w:val="000000" w:themeColor="text1"/>
          <w:sz w:val="24"/>
          <w:szCs w:val="24"/>
        </w:rPr>
        <w:t xml:space="preserve"> 5565–5570. ht</w:t>
      </w:r>
      <w:r w:rsidR="009B2273" w:rsidRPr="004D6033">
        <w:rPr>
          <w:rFonts w:ascii="Times New Roman" w:hAnsi="Times New Roman" w:cs="Times New Roman"/>
          <w:color w:val="000000" w:themeColor="text1"/>
          <w:sz w:val="24"/>
          <w:szCs w:val="24"/>
        </w:rPr>
        <w:t>tps://doi.org/10.1021/jf300165j</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4.</w:t>
      </w:r>
      <w:r w:rsidRPr="004D6033">
        <w:rPr>
          <w:rFonts w:ascii="Times New Roman" w:hAnsi="Times New Roman" w:cs="Times New Roman"/>
          <w:sz w:val="24"/>
          <w:szCs w:val="24"/>
        </w:rPr>
        <w:tab/>
      </w:r>
      <w:r w:rsidR="0033130F" w:rsidRPr="004D6033">
        <w:rPr>
          <w:rFonts w:ascii="Times New Roman" w:hAnsi="Times New Roman" w:cs="Times New Roman"/>
          <w:color w:val="222222"/>
          <w:sz w:val="24"/>
          <w:szCs w:val="24"/>
          <w:shd w:val="clear" w:color="auto" w:fill="FFFFFF"/>
        </w:rPr>
        <w:t>Sun H, Wang D, Song X, Zhang Y, Ding W, Peng X, Zhang X, Li Y, Ma Y, Wang R, Yu P.</w:t>
      </w:r>
      <w:r w:rsidRPr="004D6033">
        <w:rPr>
          <w:rFonts w:ascii="Times New Roman" w:hAnsi="Times New Roman" w:cs="Times New Roman"/>
          <w:sz w:val="24"/>
          <w:szCs w:val="24"/>
        </w:rPr>
        <w:t xml:space="preserve"> </w:t>
      </w:r>
      <w:r w:rsidR="003C2830" w:rsidRPr="004D6033">
        <w:rPr>
          <w:rFonts w:ascii="Times New Roman" w:hAnsi="Times New Roman" w:cs="Times New Roman"/>
          <w:color w:val="000000" w:themeColor="text1"/>
          <w:sz w:val="24"/>
          <w:szCs w:val="24"/>
        </w:rPr>
        <w:t>Natural prenylchalconaringenins and prenylnaringenins as antidiabetic agents: α-glucosidase and α-amylase inhibition and in vivo antihyperglycemic and antihyperlipidemic effect</w:t>
      </w:r>
      <w:r w:rsidR="001F3175" w:rsidRPr="004D6033">
        <w:rPr>
          <w:rFonts w:ascii="Times New Roman" w:hAnsi="Times New Roman" w:cs="Times New Roman"/>
          <w:color w:val="000000" w:themeColor="text1"/>
          <w:sz w:val="24"/>
          <w:szCs w:val="24"/>
        </w:rPr>
        <w:t>s.</w:t>
      </w:r>
      <w:r w:rsidR="006A3546" w:rsidRPr="004D6033">
        <w:rPr>
          <w:rFonts w:ascii="Times New Roman" w:hAnsi="Times New Roman" w:cs="Times New Roman"/>
          <w:color w:val="000000" w:themeColor="text1"/>
          <w:sz w:val="24"/>
          <w:szCs w:val="24"/>
        </w:rPr>
        <w:t xml:space="preserve"> J Agric</w:t>
      </w:r>
      <w:r w:rsidR="003C2830" w:rsidRPr="004D6033">
        <w:rPr>
          <w:rFonts w:ascii="Times New Roman" w:hAnsi="Times New Roman" w:cs="Times New Roman"/>
          <w:color w:val="000000" w:themeColor="text1"/>
          <w:sz w:val="24"/>
          <w:szCs w:val="24"/>
        </w:rPr>
        <w:t xml:space="preserve"> Food Chem. </w:t>
      </w:r>
      <w:r w:rsidR="006A3546" w:rsidRPr="004D6033">
        <w:rPr>
          <w:rFonts w:ascii="Times New Roman" w:hAnsi="Times New Roman" w:cs="Times New Roman"/>
          <w:color w:val="000000" w:themeColor="text1"/>
          <w:sz w:val="24"/>
          <w:szCs w:val="24"/>
        </w:rPr>
        <w:t xml:space="preserve">2017; </w:t>
      </w:r>
      <w:r w:rsidR="003C2830" w:rsidRPr="004D6033">
        <w:rPr>
          <w:rFonts w:ascii="Times New Roman" w:hAnsi="Times New Roman" w:cs="Times New Roman"/>
          <w:color w:val="000000" w:themeColor="text1"/>
          <w:sz w:val="24"/>
          <w:szCs w:val="24"/>
        </w:rPr>
        <w:t>65</w:t>
      </w:r>
      <w:r w:rsidR="006A3546" w:rsidRPr="004D6033">
        <w:rPr>
          <w:rFonts w:ascii="Times New Roman" w:hAnsi="Times New Roman" w:cs="Times New Roman"/>
          <w:color w:val="000000" w:themeColor="text1"/>
          <w:sz w:val="24"/>
          <w:szCs w:val="24"/>
        </w:rPr>
        <w:t xml:space="preserve">: 1574–1581. </w:t>
      </w:r>
      <w:r w:rsidR="003C2830" w:rsidRPr="004D6033">
        <w:rPr>
          <w:rFonts w:ascii="Times New Roman" w:hAnsi="Times New Roman" w:cs="Times New Roman"/>
          <w:color w:val="000000" w:themeColor="text1"/>
          <w:sz w:val="24"/>
          <w:szCs w:val="24"/>
        </w:rPr>
        <w:t>https://d</w:t>
      </w:r>
      <w:r w:rsidR="006A3546" w:rsidRPr="004D6033">
        <w:rPr>
          <w:rFonts w:ascii="Times New Roman" w:hAnsi="Times New Roman" w:cs="Times New Roman"/>
          <w:color w:val="000000" w:themeColor="text1"/>
          <w:sz w:val="24"/>
          <w:szCs w:val="24"/>
        </w:rPr>
        <w:t>oi.org/10.1021/acs.jafc.6b05445</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5.</w:t>
      </w:r>
      <w:r w:rsidRPr="004D6033">
        <w:rPr>
          <w:rFonts w:ascii="Times New Roman" w:hAnsi="Times New Roman" w:cs="Times New Roman"/>
          <w:sz w:val="24"/>
          <w:szCs w:val="24"/>
        </w:rPr>
        <w:tab/>
        <w:t xml:space="preserve">Ponnusamy S, Haldar S, Mulani F, Zinjarde S, Thulasiram H, RaviKumar A. </w:t>
      </w:r>
      <w:r w:rsidR="00017FBB" w:rsidRPr="004D6033">
        <w:rPr>
          <w:rFonts w:ascii="Times New Roman" w:hAnsi="Times New Roman" w:cs="Times New Roman"/>
          <w:color w:val="000000" w:themeColor="text1"/>
          <w:sz w:val="24"/>
          <w:szCs w:val="24"/>
        </w:rPr>
        <w:t>Gedunin and azadiradione: human pancreatic alpha-amylase inhibiting limonoids from neem (</w:t>
      </w:r>
      <w:r w:rsidR="00017FBB" w:rsidRPr="004D6033">
        <w:rPr>
          <w:rFonts w:ascii="Times New Roman" w:hAnsi="Times New Roman" w:cs="Times New Roman"/>
          <w:i/>
          <w:color w:val="000000" w:themeColor="text1"/>
          <w:sz w:val="24"/>
          <w:szCs w:val="24"/>
        </w:rPr>
        <w:t>Azadirachta indica</w:t>
      </w:r>
      <w:r w:rsidR="00017FBB" w:rsidRPr="004D6033">
        <w:rPr>
          <w:rFonts w:ascii="Times New Roman" w:hAnsi="Times New Roman" w:cs="Times New Roman"/>
          <w:color w:val="000000" w:themeColor="text1"/>
          <w:sz w:val="24"/>
          <w:szCs w:val="24"/>
        </w:rPr>
        <w:t xml:space="preserve">) as anti-diabetic agents. PLOS ONE. </w:t>
      </w:r>
      <w:r w:rsidR="006A3546" w:rsidRPr="004D6033">
        <w:rPr>
          <w:rFonts w:ascii="Times New Roman" w:hAnsi="Times New Roman" w:cs="Times New Roman"/>
          <w:color w:val="000000" w:themeColor="text1"/>
          <w:sz w:val="24"/>
          <w:szCs w:val="24"/>
        </w:rPr>
        <w:t xml:space="preserve">2015; </w:t>
      </w:r>
      <w:r w:rsidR="00017FBB" w:rsidRPr="004D6033">
        <w:rPr>
          <w:rFonts w:ascii="Times New Roman" w:hAnsi="Times New Roman" w:cs="Times New Roman"/>
          <w:color w:val="000000" w:themeColor="text1"/>
          <w:sz w:val="24"/>
          <w:szCs w:val="24"/>
        </w:rPr>
        <w:t>10</w:t>
      </w:r>
      <w:r w:rsidR="006A3546" w:rsidRPr="004D6033">
        <w:rPr>
          <w:rFonts w:ascii="Times New Roman" w:hAnsi="Times New Roman" w:cs="Times New Roman"/>
          <w:color w:val="000000" w:themeColor="text1"/>
          <w:sz w:val="24"/>
          <w:szCs w:val="24"/>
        </w:rPr>
        <w:t xml:space="preserve">. </w:t>
      </w:r>
      <w:r w:rsidR="00017FBB" w:rsidRPr="004D6033">
        <w:rPr>
          <w:rFonts w:ascii="Times New Roman" w:hAnsi="Times New Roman" w:cs="Times New Roman"/>
          <w:color w:val="000000" w:themeColor="text1"/>
          <w:sz w:val="24"/>
          <w:szCs w:val="24"/>
        </w:rPr>
        <w:t>https://doi.o</w:t>
      </w:r>
      <w:r w:rsidR="006A3546" w:rsidRPr="004D6033">
        <w:rPr>
          <w:rFonts w:ascii="Times New Roman" w:hAnsi="Times New Roman" w:cs="Times New Roman"/>
          <w:color w:val="000000" w:themeColor="text1"/>
          <w:sz w:val="24"/>
          <w:szCs w:val="24"/>
        </w:rPr>
        <w:t>rg/10.1371/journal.pone.0140113</w:t>
      </w:r>
    </w:p>
    <w:p w:rsidR="00E90988" w:rsidRPr="004D6033" w:rsidRDefault="00C731F5" w:rsidP="00E42917">
      <w:pPr>
        <w:pStyle w:val="Bibliography"/>
        <w:spacing w:after="0" w:line="480" w:lineRule="auto"/>
        <w:ind w:left="389" w:hanging="389"/>
        <w:jc w:val="both"/>
        <w:rPr>
          <w:rFonts w:ascii="Times New Roman" w:hAnsi="Times New Roman" w:cs="Times New Roman"/>
          <w:color w:val="000000" w:themeColor="text1"/>
          <w:sz w:val="24"/>
          <w:szCs w:val="24"/>
        </w:rPr>
      </w:pPr>
      <w:r w:rsidRPr="004D6033">
        <w:rPr>
          <w:rFonts w:ascii="Times New Roman" w:hAnsi="Times New Roman" w:cs="Times New Roman"/>
          <w:sz w:val="24"/>
          <w:szCs w:val="24"/>
        </w:rPr>
        <w:t>6.</w:t>
      </w:r>
      <w:r w:rsidRPr="004D6033">
        <w:rPr>
          <w:rFonts w:ascii="Times New Roman" w:hAnsi="Times New Roman" w:cs="Times New Roman"/>
          <w:sz w:val="24"/>
          <w:szCs w:val="24"/>
        </w:rPr>
        <w:tab/>
      </w:r>
      <w:r w:rsidR="00017FBB" w:rsidRPr="004D6033">
        <w:rPr>
          <w:rFonts w:ascii="Times New Roman" w:hAnsi="Times New Roman" w:cs="Times New Roman"/>
          <w:color w:val="222222"/>
          <w:sz w:val="24"/>
          <w:szCs w:val="24"/>
          <w:shd w:val="clear" w:color="auto" w:fill="FFFFFF"/>
        </w:rPr>
        <w:t xml:space="preserve">Ghosh S, More P, Derle A, Patil AB, Markad P, Asok A, Kumbhar N, Shaikh ML, Ramanamurthy B, Shinde VS, Dhavale DD. </w:t>
      </w:r>
      <w:r w:rsidR="00017FBB" w:rsidRPr="004D6033">
        <w:rPr>
          <w:rFonts w:ascii="Times New Roman" w:hAnsi="Times New Roman" w:cs="Times New Roman"/>
          <w:color w:val="000000" w:themeColor="text1"/>
          <w:sz w:val="24"/>
          <w:szCs w:val="24"/>
        </w:rPr>
        <w:t xml:space="preserve">Diosgenin from </w:t>
      </w:r>
      <w:r w:rsidR="00017FBB" w:rsidRPr="004D6033">
        <w:rPr>
          <w:rFonts w:ascii="Times New Roman" w:hAnsi="Times New Roman" w:cs="Times New Roman"/>
          <w:i/>
          <w:color w:val="000000" w:themeColor="text1"/>
          <w:sz w:val="24"/>
          <w:szCs w:val="24"/>
        </w:rPr>
        <w:t>Dioscorea bulbifera</w:t>
      </w:r>
      <w:r w:rsidR="00017FBB" w:rsidRPr="004D6033">
        <w:rPr>
          <w:rFonts w:ascii="Times New Roman" w:hAnsi="Times New Roman" w:cs="Times New Roman"/>
          <w:color w:val="000000" w:themeColor="text1"/>
          <w:sz w:val="24"/>
          <w:szCs w:val="24"/>
        </w:rPr>
        <w:t xml:space="preserve">: novel </w:t>
      </w:r>
      <w:r w:rsidR="00017FBB" w:rsidRPr="004D6033">
        <w:rPr>
          <w:rFonts w:ascii="Times New Roman" w:hAnsi="Times New Roman" w:cs="Times New Roman"/>
          <w:color w:val="000000" w:themeColor="text1"/>
          <w:sz w:val="24"/>
          <w:szCs w:val="24"/>
        </w:rPr>
        <w:lastRenderedPageBreak/>
        <w:t>hit for treatment of type II diabetes mellitus with inhibitory activity against α-amylase and α-glucosidase</w:t>
      </w:r>
      <w:r w:rsidR="007843C2" w:rsidRPr="004D6033">
        <w:rPr>
          <w:rFonts w:ascii="Times New Roman" w:hAnsi="Times New Roman" w:cs="Times New Roman"/>
          <w:color w:val="000000" w:themeColor="text1"/>
          <w:sz w:val="24"/>
          <w:szCs w:val="24"/>
        </w:rPr>
        <w:t>.</w:t>
      </w:r>
      <w:r w:rsidR="00017FBB" w:rsidRPr="004D6033">
        <w:rPr>
          <w:rFonts w:ascii="Times New Roman" w:hAnsi="Times New Roman" w:cs="Times New Roman"/>
          <w:color w:val="000000" w:themeColor="text1"/>
          <w:sz w:val="24"/>
          <w:szCs w:val="24"/>
        </w:rPr>
        <w:t xml:space="preserve"> PLOS ONE. </w:t>
      </w:r>
      <w:r w:rsidR="006834E5" w:rsidRPr="004D6033">
        <w:rPr>
          <w:rFonts w:ascii="Times New Roman" w:hAnsi="Times New Roman" w:cs="Times New Roman"/>
          <w:color w:val="000000" w:themeColor="text1"/>
          <w:sz w:val="24"/>
          <w:szCs w:val="24"/>
        </w:rPr>
        <w:t xml:space="preserve">2014; </w:t>
      </w:r>
      <w:r w:rsidR="00017FBB" w:rsidRPr="004D6033">
        <w:rPr>
          <w:rFonts w:ascii="Times New Roman" w:hAnsi="Times New Roman" w:cs="Times New Roman"/>
          <w:color w:val="000000" w:themeColor="text1"/>
          <w:sz w:val="24"/>
          <w:szCs w:val="24"/>
        </w:rPr>
        <w:t>9</w:t>
      </w:r>
      <w:r w:rsidR="004E3908" w:rsidRPr="004D6033">
        <w:rPr>
          <w:rFonts w:ascii="Times New Roman" w:hAnsi="Times New Roman" w:cs="Times New Roman"/>
          <w:color w:val="000000" w:themeColor="text1"/>
          <w:sz w:val="24"/>
          <w:szCs w:val="24"/>
        </w:rPr>
        <w:t>.</w:t>
      </w:r>
    </w:p>
    <w:p w:rsidR="00C731F5" w:rsidRPr="004D6033" w:rsidRDefault="00E90988" w:rsidP="00E42917">
      <w:pPr>
        <w:pStyle w:val="Bibliography"/>
        <w:spacing w:after="0" w:line="480" w:lineRule="auto"/>
        <w:ind w:left="389" w:hanging="389"/>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ab/>
      </w:r>
      <w:r w:rsidR="00017FBB" w:rsidRPr="004D6033">
        <w:rPr>
          <w:rFonts w:ascii="Times New Roman" w:hAnsi="Times New Roman" w:cs="Times New Roman"/>
          <w:color w:val="000000" w:themeColor="text1"/>
          <w:sz w:val="24"/>
          <w:szCs w:val="24"/>
        </w:rPr>
        <w:t>https://doi.o</w:t>
      </w:r>
      <w:r w:rsidR="006834E5" w:rsidRPr="004D6033">
        <w:rPr>
          <w:rFonts w:ascii="Times New Roman" w:hAnsi="Times New Roman" w:cs="Times New Roman"/>
          <w:color w:val="000000" w:themeColor="text1"/>
          <w:sz w:val="24"/>
          <w:szCs w:val="24"/>
        </w:rPr>
        <w:t>rg/10.1371/journal.pone.0106039</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7.</w:t>
      </w:r>
      <w:r w:rsidRPr="004D6033">
        <w:rPr>
          <w:rFonts w:ascii="Times New Roman" w:hAnsi="Times New Roman" w:cs="Times New Roman"/>
          <w:sz w:val="24"/>
          <w:szCs w:val="24"/>
        </w:rPr>
        <w:tab/>
        <w:t xml:space="preserve">Nag G, Das S, Das S, De B. </w:t>
      </w:r>
      <w:r w:rsidR="007843C2" w:rsidRPr="004D6033">
        <w:rPr>
          <w:rFonts w:ascii="Times New Roman" w:hAnsi="Times New Roman" w:cs="Times New Roman"/>
          <w:color w:val="000000" w:themeColor="text1"/>
          <w:sz w:val="24"/>
          <w:szCs w:val="24"/>
        </w:rPr>
        <w:t xml:space="preserve">Antioxidant, anti-acetylcholinesterase and anti-glycosidase properties of three species of Swertia, their xanthones and amarogentin: </w:t>
      </w:r>
      <w:r w:rsidR="00CB293C" w:rsidRPr="004D6033">
        <w:rPr>
          <w:rFonts w:ascii="Times New Roman" w:hAnsi="Times New Roman" w:cs="Times New Roman"/>
          <w:color w:val="000000" w:themeColor="text1"/>
          <w:sz w:val="24"/>
          <w:szCs w:val="24"/>
        </w:rPr>
        <w:t>A comparative study. Pharmacogn</w:t>
      </w:r>
      <w:r w:rsidR="007843C2" w:rsidRPr="004D6033">
        <w:rPr>
          <w:rFonts w:ascii="Times New Roman" w:hAnsi="Times New Roman" w:cs="Times New Roman"/>
          <w:color w:val="000000" w:themeColor="text1"/>
          <w:sz w:val="24"/>
          <w:szCs w:val="24"/>
        </w:rPr>
        <w:t xml:space="preserve"> J. </w:t>
      </w:r>
      <w:r w:rsidR="00CB293C" w:rsidRPr="004D6033">
        <w:rPr>
          <w:rFonts w:ascii="Times New Roman" w:hAnsi="Times New Roman" w:cs="Times New Roman"/>
          <w:color w:val="000000" w:themeColor="text1"/>
          <w:sz w:val="24"/>
          <w:szCs w:val="24"/>
        </w:rPr>
        <w:t xml:space="preserve">2015; </w:t>
      </w:r>
      <w:r w:rsidR="007843C2" w:rsidRPr="004D6033">
        <w:rPr>
          <w:rFonts w:ascii="Times New Roman" w:hAnsi="Times New Roman" w:cs="Times New Roman"/>
          <w:color w:val="000000" w:themeColor="text1"/>
          <w:sz w:val="24"/>
          <w:szCs w:val="24"/>
        </w:rPr>
        <w:t>7</w:t>
      </w:r>
      <w:r w:rsidR="00CB293C" w:rsidRPr="004D6033">
        <w:rPr>
          <w:rFonts w:ascii="Times New Roman" w:hAnsi="Times New Roman" w:cs="Times New Roman"/>
          <w:color w:val="000000" w:themeColor="text1"/>
          <w:sz w:val="24"/>
          <w:szCs w:val="24"/>
        </w:rPr>
        <w:t>:</w:t>
      </w:r>
      <w:r w:rsidR="007843C2" w:rsidRPr="004D6033">
        <w:rPr>
          <w:rFonts w:ascii="Times New Roman" w:hAnsi="Times New Roman" w:cs="Times New Roman"/>
          <w:color w:val="000000" w:themeColor="text1"/>
          <w:sz w:val="24"/>
          <w:szCs w:val="24"/>
        </w:rPr>
        <w:t xml:space="preserve"> 11</w:t>
      </w:r>
      <w:r w:rsidR="00CB293C" w:rsidRPr="004D6033">
        <w:rPr>
          <w:rFonts w:ascii="Times New Roman" w:hAnsi="Times New Roman" w:cs="Times New Roman"/>
          <w:color w:val="000000" w:themeColor="text1"/>
          <w:sz w:val="24"/>
          <w:szCs w:val="24"/>
        </w:rPr>
        <w:t xml:space="preserve">7–123. </w:t>
      </w:r>
      <w:r w:rsidR="007843C2" w:rsidRPr="004D6033">
        <w:rPr>
          <w:rFonts w:ascii="Times New Roman" w:hAnsi="Times New Roman" w:cs="Times New Roman"/>
          <w:color w:val="000000" w:themeColor="text1"/>
          <w:sz w:val="24"/>
          <w:szCs w:val="24"/>
        </w:rPr>
        <w:t>https://doi.org/10.5530/pj.2015.2.6</w:t>
      </w:r>
      <w:r w:rsidRPr="004D6033">
        <w:rPr>
          <w:rFonts w:ascii="Times New Roman" w:hAnsi="Times New Roman" w:cs="Times New Roman"/>
          <w:sz w:val="24"/>
          <w:szCs w:val="24"/>
        </w:rPr>
        <w:t xml:space="preserve"> </w:t>
      </w:r>
    </w:p>
    <w:p w:rsidR="00C731F5" w:rsidRPr="004D6033" w:rsidRDefault="00C731F5" w:rsidP="00E42917">
      <w:pPr>
        <w:pStyle w:val="Bibliography"/>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sz w:val="24"/>
          <w:szCs w:val="24"/>
        </w:rPr>
        <w:t>8.</w:t>
      </w:r>
      <w:r w:rsidRPr="004D6033">
        <w:rPr>
          <w:rFonts w:ascii="Times New Roman" w:hAnsi="Times New Roman" w:cs="Times New Roman"/>
          <w:sz w:val="24"/>
          <w:szCs w:val="24"/>
        </w:rPr>
        <w:tab/>
      </w:r>
      <w:r w:rsidR="007B32BD" w:rsidRPr="004D6033">
        <w:rPr>
          <w:rFonts w:ascii="Times New Roman" w:hAnsi="Times New Roman" w:cs="Times New Roman"/>
          <w:color w:val="222222"/>
          <w:sz w:val="24"/>
          <w:szCs w:val="24"/>
          <w:shd w:val="clear" w:color="auto" w:fill="FFFFFF"/>
        </w:rPr>
        <w:t>Poongunran J, Perera HK, Jayasinghe L, Fernando IT, Sivakanesan R, Araya H, Fujimoto Y.</w:t>
      </w:r>
      <w:r w:rsidRPr="004D6033">
        <w:rPr>
          <w:rFonts w:ascii="Times New Roman" w:hAnsi="Times New Roman" w:cs="Times New Roman"/>
          <w:sz w:val="24"/>
          <w:szCs w:val="24"/>
        </w:rPr>
        <w:t xml:space="preserve"> </w:t>
      </w:r>
      <w:r w:rsidR="007B32BD" w:rsidRPr="004D6033">
        <w:rPr>
          <w:rFonts w:ascii="Times New Roman" w:hAnsi="Times New Roman" w:cs="Times New Roman"/>
          <w:color w:val="000000" w:themeColor="text1"/>
          <w:sz w:val="24"/>
          <w:szCs w:val="24"/>
        </w:rPr>
        <w:t xml:space="preserve">Bioassay-guided fractionation and identification of α-amylase inhibitors from </w:t>
      </w:r>
      <w:r w:rsidR="007B32BD" w:rsidRPr="004D6033">
        <w:rPr>
          <w:rFonts w:ascii="Times New Roman" w:hAnsi="Times New Roman" w:cs="Times New Roman"/>
          <w:i/>
          <w:color w:val="000000" w:themeColor="text1"/>
          <w:sz w:val="24"/>
          <w:szCs w:val="24"/>
        </w:rPr>
        <w:t>Syzygium cumini</w:t>
      </w:r>
      <w:r w:rsidR="00B24C17" w:rsidRPr="004D6033">
        <w:rPr>
          <w:rFonts w:ascii="Times New Roman" w:hAnsi="Times New Roman" w:cs="Times New Roman"/>
          <w:color w:val="000000" w:themeColor="text1"/>
          <w:sz w:val="24"/>
          <w:szCs w:val="24"/>
        </w:rPr>
        <w:t xml:space="preserve"> leaves. Pharm</w:t>
      </w:r>
      <w:r w:rsidR="007B32BD" w:rsidRPr="004D6033">
        <w:rPr>
          <w:rFonts w:ascii="Times New Roman" w:hAnsi="Times New Roman" w:cs="Times New Roman"/>
          <w:color w:val="000000" w:themeColor="text1"/>
          <w:sz w:val="24"/>
          <w:szCs w:val="24"/>
        </w:rPr>
        <w:t xml:space="preserve"> Biol.</w:t>
      </w:r>
      <w:r w:rsidR="00B24C17" w:rsidRPr="004D6033">
        <w:rPr>
          <w:rFonts w:ascii="Times New Roman" w:hAnsi="Times New Roman" w:cs="Times New Roman"/>
          <w:color w:val="000000" w:themeColor="text1"/>
          <w:sz w:val="24"/>
          <w:szCs w:val="24"/>
        </w:rPr>
        <w:t xml:space="preserve"> 2017;</w:t>
      </w:r>
      <w:r w:rsidR="007B32BD" w:rsidRPr="004D6033">
        <w:rPr>
          <w:rFonts w:ascii="Times New Roman" w:hAnsi="Times New Roman" w:cs="Times New Roman"/>
          <w:color w:val="000000" w:themeColor="text1"/>
          <w:sz w:val="24"/>
          <w:szCs w:val="24"/>
        </w:rPr>
        <w:t xml:space="preserve"> 55</w:t>
      </w:r>
      <w:r w:rsidR="00B24C17" w:rsidRPr="004D6033">
        <w:rPr>
          <w:rFonts w:ascii="Times New Roman" w:hAnsi="Times New Roman" w:cs="Times New Roman"/>
          <w:color w:val="000000" w:themeColor="text1"/>
          <w:sz w:val="24"/>
          <w:szCs w:val="24"/>
        </w:rPr>
        <w:t xml:space="preserve">: 206–211. </w:t>
      </w:r>
      <w:r w:rsidR="007B32BD" w:rsidRPr="004D6033">
        <w:rPr>
          <w:rFonts w:ascii="Times New Roman" w:hAnsi="Times New Roman" w:cs="Times New Roman"/>
          <w:color w:val="000000" w:themeColor="text1"/>
          <w:sz w:val="24"/>
          <w:szCs w:val="24"/>
        </w:rPr>
        <w:t>https://doi.or</w:t>
      </w:r>
      <w:r w:rsidR="00B24C17" w:rsidRPr="004D6033">
        <w:rPr>
          <w:rFonts w:ascii="Times New Roman" w:hAnsi="Times New Roman" w:cs="Times New Roman"/>
          <w:color w:val="000000" w:themeColor="text1"/>
          <w:sz w:val="24"/>
          <w:szCs w:val="24"/>
        </w:rPr>
        <w:t>g/10.1080/13880209.2016.1257031</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9.</w:t>
      </w:r>
      <w:r w:rsidRPr="004D6033">
        <w:rPr>
          <w:rFonts w:ascii="Times New Roman" w:hAnsi="Times New Roman" w:cs="Times New Roman"/>
          <w:sz w:val="24"/>
          <w:szCs w:val="24"/>
        </w:rPr>
        <w:tab/>
        <w:t xml:space="preserve">Yonemoto R, Shimada M, Gunawan-Puteri MDPT, Kato E, Kawabata J. </w:t>
      </w:r>
      <w:r w:rsidR="007F32A2" w:rsidRPr="004D6033">
        <w:rPr>
          <w:rFonts w:ascii="Times New Roman" w:hAnsi="Times New Roman" w:cs="Times New Roman"/>
          <w:color w:val="000000" w:themeColor="text1"/>
          <w:sz w:val="24"/>
          <w:szCs w:val="24"/>
        </w:rPr>
        <w:t xml:space="preserve">α-Amylase inhibitory triterpene from </w:t>
      </w:r>
      <w:r w:rsidR="007F32A2" w:rsidRPr="004D6033">
        <w:rPr>
          <w:rFonts w:ascii="Times New Roman" w:hAnsi="Times New Roman" w:cs="Times New Roman"/>
          <w:i/>
          <w:color w:val="000000" w:themeColor="text1"/>
          <w:sz w:val="24"/>
          <w:szCs w:val="24"/>
        </w:rPr>
        <w:t>Abrus precatorius</w:t>
      </w:r>
      <w:r w:rsidR="00B24C17" w:rsidRPr="004D6033">
        <w:rPr>
          <w:rFonts w:ascii="Times New Roman" w:hAnsi="Times New Roman" w:cs="Times New Roman"/>
          <w:color w:val="000000" w:themeColor="text1"/>
          <w:sz w:val="24"/>
          <w:szCs w:val="24"/>
        </w:rPr>
        <w:t xml:space="preserve"> Leaves, J Agric</w:t>
      </w:r>
      <w:r w:rsidR="007F32A2" w:rsidRPr="004D6033">
        <w:rPr>
          <w:rFonts w:ascii="Times New Roman" w:hAnsi="Times New Roman" w:cs="Times New Roman"/>
          <w:color w:val="000000" w:themeColor="text1"/>
          <w:sz w:val="24"/>
          <w:szCs w:val="24"/>
        </w:rPr>
        <w:t xml:space="preserve"> Food Chem. </w:t>
      </w:r>
      <w:r w:rsidR="00B24C17" w:rsidRPr="004D6033">
        <w:rPr>
          <w:rFonts w:ascii="Times New Roman" w:hAnsi="Times New Roman" w:cs="Times New Roman"/>
          <w:color w:val="000000" w:themeColor="text1"/>
          <w:sz w:val="24"/>
          <w:szCs w:val="24"/>
        </w:rPr>
        <w:t xml:space="preserve">2014; </w:t>
      </w:r>
      <w:r w:rsidR="007F32A2" w:rsidRPr="004D6033">
        <w:rPr>
          <w:rFonts w:ascii="Times New Roman" w:hAnsi="Times New Roman" w:cs="Times New Roman"/>
          <w:color w:val="000000" w:themeColor="text1"/>
          <w:sz w:val="24"/>
          <w:szCs w:val="24"/>
        </w:rPr>
        <w:t>62</w:t>
      </w:r>
      <w:r w:rsidR="00B24C17" w:rsidRPr="004D6033">
        <w:rPr>
          <w:rFonts w:ascii="Times New Roman" w:hAnsi="Times New Roman" w:cs="Times New Roman"/>
          <w:color w:val="000000" w:themeColor="text1"/>
          <w:sz w:val="24"/>
          <w:szCs w:val="24"/>
        </w:rPr>
        <w:t xml:space="preserve">: 8411–8414. </w:t>
      </w:r>
      <w:r w:rsidR="007F32A2" w:rsidRPr="004D6033">
        <w:rPr>
          <w:rFonts w:ascii="Times New Roman" w:hAnsi="Times New Roman" w:cs="Times New Roman"/>
          <w:color w:val="000000" w:themeColor="text1"/>
          <w:sz w:val="24"/>
          <w:szCs w:val="24"/>
        </w:rPr>
        <w:t>ht</w:t>
      </w:r>
      <w:r w:rsidR="00B24C17" w:rsidRPr="004D6033">
        <w:rPr>
          <w:rFonts w:ascii="Times New Roman" w:hAnsi="Times New Roman" w:cs="Times New Roman"/>
          <w:color w:val="000000" w:themeColor="text1"/>
          <w:sz w:val="24"/>
          <w:szCs w:val="24"/>
        </w:rPr>
        <w:t>tps://doi.org/10.1021/jf502667z</w:t>
      </w:r>
    </w:p>
    <w:p w:rsidR="00C731F5" w:rsidRPr="004D6033" w:rsidRDefault="00C731F5" w:rsidP="00E42917">
      <w:pPr>
        <w:pStyle w:val="Bibliography"/>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sz w:val="24"/>
          <w:szCs w:val="24"/>
        </w:rPr>
        <w:t>10.</w:t>
      </w:r>
      <w:r w:rsidRPr="004D6033">
        <w:rPr>
          <w:rFonts w:ascii="Times New Roman" w:hAnsi="Times New Roman" w:cs="Times New Roman"/>
          <w:sz w:val="24"/>
          <w:szCs w:val="24"/>
        </w:rPr>
        <w:tab/>
        <w:t xml:space="preserve">Wang H, Du YJ, Song HC. </w:t>
      </w:r>
      <w:r w:rsidR="007F32A2" w:rsidRPr="004D6033">
        <w:rPr>
          <w:rFonts w:ascii="Times New Roman" w:hAnsi="Times New Roman" w:cs="Times New Roman"/>
          <w:color w:val="000000" w:themeColor="text1"/>
          <w:sz w:val="24"/>
          <w:szCs w:val="24"/>
        </w:rPr>
        <w:t xml:space="preserve">α-Glucosidase and α-amylase inhibitory activities of guava leaves. Food Chem. </w:t>
      </w:r>
      <w:r w:rsidR="003D0391" w:rsidRPr="004D6033">
        <w:rPr>
          <w:rFonts w:ascii="Times New Roman" w:hAnsi="Times New Roman" w:cs="Times New Roman"/>
          <w:color w:val="000000" w:themeColor="text1"/>
          <w:sz w:val="24"/>
          <w:szCs w:val="24"/>
        </w:rPr>
        <w:t xml:space="preserve">2010; </w:t>
      </w:r>
      <w:r w:rsidR="007F32A2" w:rsidRPr="004D6033">
        <w:rPr>
          <w:rFonts w:ascii="Times New Roman" w:hAnsi="Times New Roman" w:cs="Times New Roman"/>
          <w:color w:val="000000" w:themeColor="text1"/>
          <w:sz w:val="24"/>
          <w:szCs w:val="24"/>
        </w:rPr>
        <w:t>123</w:t>
      </w:r>
      <w:r w:rsidR="003D0391" w:rsidRPr="004D6033">
        <w:rPr>
          <w:rFonts w:ascii="Times New Roman" w:hAnsi="Times New Roman" w:cs="Times New Roman"/>
          <w:color w:val="000000" w:themeColor="text1"/>
          <w:sz w:val="24"/>
          <w:szCs w:val="24"/>
        </w:rPr>
        <w:t xml:space="preserve">: 6–13. </w:t>
      </w:r>
      <w:r w:rsidR="007F32A2" w:rsidRPr="004D6033">
        <w:rPr>
          <w:rFonts w:ascii="Times New Roman" w:hAnsi="Times New Roman" w:cs="Times New Roman"/>
          <w:color w:val="000000" w:themeColor="text1"/>
          <w:sz w:val="24"/>
          <w:szCs w:val="24"/>
        </w:rPr>
        <w:t>https://doi.org</w:t>
      </w:r>
      <w:r w:rsidR="003D0391" w:rsidRPr="004D6033">
        <w:rPr>
          <w:rFonts w:ascii="Times New Roman" w:hAnsi="Times New Roman" w:cs="Times New Roman"/>
          <w:color w:val="000000" w:themeColor="text1"/>
          <w:sz w:val="24"/>
          <w:szCs w:val="24"/>
        </w:rPr>
        <w:t>/10.1016/j.foodchem.2010.03.088</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1.</w:t>
      </w:r>
      <w:r w:rsidRPr="004D6033">
        <w:rPr>
          <w:rFonts w:ascii="Times New Roman" w:hAnsi="Times New Roman" w:cs="Times New Roman"/>
          <w:sz w:val="24"/>
          <w:szCs w:val="24"/>
        </w:rPr>
        <w:tab/>
        <w:t xml:space="preserve">Jain V, Viswanatha GL, Manohar D, Shivaprasad HN. </w:t>
      </w:r>
      <w:r w:rsidR="00F656A4" w:rsidRPr="004D6033">
        <w:rPr>
          <w:rFonts w:ascii="Times New Roman" w:hAnsi="Times New Roman" w:cs="Times New Roman"/>
          <w:color w:val="000000" w:themeColor="text1"/>
          <w:sz w:val="24"/>
          <w:szCs w:val="24"/>
        </w:rPr>
        <w:t xml:space="preserve">Isolation of antidiabetic principle from fruit rinds of </w:t>
      </w:r>
      <w:r w:rsidR="00F656A4" w:rsidRPr="004D6033">
        <w:rPr>
          <w:rFonts w:ascii="Times New Roman" w:hAnsi="Times New Roman" w:cs="Times New Roman"/>
          <w:i/>
          <w:color w:val="000000" w:themeColor="text1"/>
          <w:sz w:val="24"/>
          <w:szCs w:val="24"/>
        </w:rPr>
        <w:t>Punica granatum</w:t>
      </w:r>
      <w:r w:rsidR="00C46F8D" w:rsidRPr="004D6033">
        <w:rPr>
          <w:rFonts w:ascii="Times New Roman" w:hAnsi="Times New Roman" w:cs="Times New Roman"/>
          <w:color w:val="000000" w:themeColor="text1"/>
          <w:sz w:val="24"/>
          <w:szCs w:val="24"/>
        </w:rPr>
        <w:t>. Evid Based Complementary Altern</w:t>
      </w:r>
      <w:r w:rsidR="00F656A4" w:rsidRPr="004D6033">
        <w:rPr>
          <w:rFonts w:ascii="Times New Roman" w:hAnsi="Times New Roman" w:cs="Times New Roman"/>
          <w:color w:val="000000" w:themeColor="text1"/>
          <w:sz w:val="24"/>
          <w:szCs w:val="24"/>
        </w:rPr>
        <w:t xml:space="preserve"> Med. 2012</w:t>
      </w:r>
      <w:r w:rsidR="00C46F8D" w:rsidRPr="004D6033">
        <w:rPr>
          <w:rFonts w:ascii="Times New Roman" w:hAnsi="Times New Roman" w:cs="Times New Roman"/>
          <w:color w:val="000000" w:themeColor="text1"/>
          <w:sz w:val="24"/>
          <w:szCs w:val="24"/>
        </w:rPr>
        <w:t xml:space="preserve">. </w:t>
      </w:r>
      <w:r w:rsidR="00F656A4" w:rsidRPr="004D6033">
        <w:rPr>
          <w:rFonts w:ascii="Times New Roman" w:hAnsi="Times New Roman" w:cs="Times New Roman"/>
          <w:color w:val="000000" w:themeColor="text1"/>
          <w:sz w:val="24"/>
          <w:szCs w:val="24"/>
        </w:rPr>
        <w:t>http</w:t>
      </w:r>
      <w:r w:rsidR="00C46F8D" w:rsidRPr="004D6033">
        <w:rPr>
          <w:rFonts w:ascii="Times New Roman" w:hAnsi="Times New Roman" w:cs="Times New Roman"/>
          <w:color w:val="000000" w:themeColor="text1"/>
          <w:sz w:val="24"/>
          <w:szCs w:val="24"/>
        </w:rPr>
        <w:t>s://doi.org/10.1155/2012/14720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2.</w:t>
      </w:r>
      <w:r w:rsidRPr="004D6033">
        <w:rPr>
          <w:rFonts w:ascii="Times New Roman" w:hAnsi="Times New Roman" w:cs="Times New Roman"/>
          <w:sz w:val="24"/>
          <w:szCs w:val="24"/>
        </w:rPr>
        <w:tab/>
      </w:r>
      <w:r w:rsidR="000824EF" w:rsidRPr="004D6033">
        <w:rPr>
          <w:rFonts w:ascii="Times New Roman" w:hAnsi="Times New Roman" w:cs="Times New Roman"/>
          <w:color w:val="222222"/>
          <w:sz w:val="24"/>
          <w:szCs w:val="24"/>
          <w:shd w:val="clear" w:color="auto" w:fill="FFFFFF"/>
        </w:rPr>
        <w:t>Monzon Daza G, Meneses Macias C, Forero AM, Rodríguez J, Aragón M, Jiménez C, Ramos FA, Castellanos L</w:t>
      </w:r>
      <w:r w:rsidRPr="004D6033">
        <w:rPr>
          <w:rFonts w:ascii="Times New Roman" w:hAnsi="Times New Roman" w:cs="Times New Roman"/>
          <w:sz w:val="24"/>
          <w:szCs w:val="24"/>
        </w:rPr>
        <w:t xml:space="preserve">. </w:t>
      </w:r>
      <w:r w:rsidR="000824EF" w:rsidRPr="004D6033">
        <w:rPr>
          <w:rFonts w:ascii="Times New Roman" w:hAnsi="Times New Roman" w:cs="Times New Roman"/>
          <w:color w:val="000000" w:themeColor="text1"/>
          <w:sz w:val="24"/>
          <w:szCs w:val="24"/>
        </w:rPr>
        <w:t xml:space="preserve">Identification of α-amylase and α-glucosidase inhibitors and ligularoside A, a new triterpenoid saponin from </w:t>
      </w:r>
      <w:r w:rsidR="000824EF" w:rsidRPr="004D6033">
        <w:rPr>
          <w:rFonts w:ascii="Times New Roman" w:hAnsi="Times New Roman" w:cs="Times New Roman"/>
          <w:i/>
          <w:color w:val="000000" w:themeColor="text1"/>
          <w:sz w:val="24"/>
          <w:szCs w:val="24"/>
        </w:rPr>
        <w:t xml:space="preserve">Passiflora ligularis </w:t>
      </w:r>
      <w:r w:rsidR="000824EF" w:rsidRPr="004D6033">
        <w:rPr>
          <w:rFonts w:ascii="Times New Roman" w:hAnsi="Times New Roman" w:cs="Times New Roman"/>
          <w:color w:val="000000" w:themeColor="text1"/>
          <w:sz w:val="24"/>
          <w:szCs w:val="24"/>
        </w:rPr>
        <w:t>juss (</w:t>
      </w:r>
      <w:r w:rsidR="000824EF" w:rsidRPr="004D6033">
        <w:rPr>
          <w:rFonts w:ascii="Times New Roman" w:hAnsi="Times New Roman" w:cs="Times New Roman"/>
          <w:i/>
          <w:color w:val="000000" w:themeColor="text1"/>
          <w:sz w:val="24"/>
          <w:szCs w:val="24"/>
        </w:rPr>
        <w:t>Sweet granadilla</w:t>
      </w:r>
      <w:r w:rsidR="000824EF" w:rsidRPr="004D6033">
        <w:rPr>
          <w:rFonts w:ascii="Times New Roman" w:hAnsi="Times New Roman" w:cs="Times New Roman"/>
          <w:color w:val="000000" w:themeColor="text1"/>
          <w:sz w:val="24"/>
          <w:szCs w:val="24"/>
        </w:rPr>
        <w:t>) leaves, by a nuclear magnetic resonance-based metabolomic study</w:t>
      </w:r>
      <w:r w:rsidR="003921EF" w:rsidRPr="004D6033">
        <w:rPr>
          <w:rFonts w:ascii="Times New Roman" w:hAnsi="Times New Roman" w:cs="Times New Roman"/>
          <w:color w:val="000000" w:themeColor="text1"/>
          <w:sz w:val="24"/>
          <w:szCs w:val="24"/>
        </w:rPr>
        <w:t>.</w:t>
      </w:r>
      <w:r w:rsidR="000824EF" w:rsidRPr="004D6033">
        <w:rPr>
          <w:rFonts w:ascii="Times New Roman" w:hAnsi="Times New Roman" w:cs="Times New Roman"/>
          <w:color w:val="000000" w:themeColor="text1"/>
          <w:sz w:val="24"/>
          <w:szCs w:val="24"/>
        </w:rPr>
        <w:t xml:space="preserve"> J Agric Food Chem. </w:t>
      </w:r>
      <w:r w:rsidR="007D37B4" w:rsidRPr="004D6033">
        <w:rPr>
          <w:rFonts w:ascii="Times New Roman" w:hAnsi="Times New Roman" w:cs="Times New Roman"/>
          <w:color w:val="000000" w:themeColor="text1"/>
          <w:sz w:val="24"/>
          <w:szCs w:val="24"/>
        </w:rPr>
        <w:t xml:space="preserve">2021; </w:t>
      </w:r>
      <w:r w:rsidR="000824EF" w:rsidRPr="004D6033">
        <w:rPr>
          <w:rFonts w:ascii="Times New Roman" w:hAnsi="Times New Roman" w:cs="Times New Roman"/>
          <w:color w:val="000000" w:themeColor="text1"/>
          <w:sz w:val="24"/>
          <w:szCs w:val="24"/>
        </w:rPr>
        <w:t>69</w:t>
      </w:r>
      <w:r w:rsidR="007D37B4" w:rsidRPr="004D6033">
        <w:rPr>
          <w:rFonts w:ascii="Times New Roman" w:hAnsi="Times New Roman" w:cs="Times New Roman"/>
          <w:color w:val="000000" w:themeColor="text1"/>
          <w:sz w:val="24"/>
          <w:szCs w:val="24"/>
        </w:rPr>
        <w:t xml:space="preserve">: 2919–2931. </w:t>
      </w:r>
      <w:r w:rsidR="000824EF" w:rsidRPr="004D6033">
        <w:rPr>
          <w:rFonts w:ascii="Times New Roman" w:hAnsi="Times New Roman" w:cs="Times New Roman"/>
          <w:color w:val="000000" w:themeColor="text1"/>
          <w:sz w:val="24"/>
          <w:szCs w:val="24"/>
        </w:rPr>
        <w:t>https://d</w:t>
      </w:r>
      <w:r w:rsidR="007D37B4" w:rsidRPr="004D6033">
        <w:rPr>
          <w:rFonts w:ascii="Times New Roman" w:hAnsi="Times New Roman" w:cs="Times New Roman"/>
          <w:color w:val="000000" w:themeColor="text1"/>
          <w:sz w:val="24"/>
          <w:szCs w:val="24"/>
        </w:rPr>
        <w:t>oi.org/10.1021/acs.jafc.0c07850</w:t>
      </w:r>
    </w:p>
    <w:p w:rsidR="00C731F5" w:rsidRPr="004D6033" w:rsidRDefault="00C731F5" w:rsidP="00E42917">
      <w:pPr>
        <w:pStyle w:val="Bibliography"/>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sz w:val="24"/>
          <w:szCs w:val="24"/>
        </w:rPr>
        <w:lastRenderedPageBreak/>
        <w:t>13.</w:t>
      </w:r>
      <w:r w:rsidRPr="004D6033">
        <w:rPr>
          <w:rFonts w:ascii="Times New Roman" w:hAnsi="Times New Roman" w:cs="Times New Roman"/>
          <w:sz w:val="24"/>
          <w:szCs w:val="24"/>
        </w:rPr>
        <w:tab/>
        <w:t xml:space="preserve">Dehghan H, Salehi P, Amiri MS. </w:t>
      </w:r>
      <w:r w:rsidR="003921EF" w:rsidRPr="004D6033">
        <w:rPr>
          <w:rFonts w:ascii="Times New Roman" w:hAnsi="Times New Roman" w:cs="Times New Roman"/>
          <w:color w:val="000000" w:themeColor="text1"/>
          <w:sz w:val="24"/>
          <w:szCs w:val="24"/>
        </w:rPr>
        <w:t xml:space="preserve">Bioassay-guided purification of α-amylase, α-glucosidase inhibitors and DPPH radical scavengers from roots of </w:t>
      </w:r>
      <w:r w:rsidR="003921EF" w:rsidRPr="004D6033">
        <w:rPr>
          <w:rFonts w:ascii="Times New Roman" w:hAnsi="Times New Roman" w:cs="Times New Roman"/>
          <w:i/>
          <w:color w:val="000000" w:themeColor="text1"/>
          <w:sz w:val="24"/>
          <w:szCs w:val="24"/>
        </w:rPr>
        <w:t>Rheum turkestanicum</w:t>
      </w:r>
      <w:r w:rsidR="007D37B4" w:rsidRPr="004D6033">
        <w:rPr>
          <w:rFonts w:ascii="Times New Roman" w:hAnsi="Times New Roman" w:cs="Times New Roman"/>
          <w:color w:val="000000" w:themeColor="text1"/>
          <w:sz w:val="24"/>
          <w:szCs w:val="24"/>
        </w:rPr>
        <w:t>. Ind</w:t>
      </w:r>
      <w:r w:rsidR="003921EF" w:rsidRPr="004D6033">
        <w:rPr>
          <w:rFonts w:ascii="Times New Roman" w:hAnsi="Times New Roman" w:cs="Times New Roman"/>
          <w:color w:val="000000" w:themeColor="text1"/>
          <w:sz w:val="24"/>
          <w:szCs w:val="24"/>
        </w:rPr>
        <w:t xml:space="preserve"> Crops Prod. </w:t>
      </w:r>
      <w:r w:rsidR="007D37B4" w:rsidRPr="004D6033">
        <w:rPr>
          <w:rFonts w:ascii="Times New Roman" w:hAnsi="Times New Roman" w:cs="Times New Roman"/>
          <w:color w:val="000000" w:themeColor="text1"/>
          <w:sz w:val="24"/>
          <w:szCs w:val="24"/>
        </w:rPr>
        <w:t xml:space="preserve">2018; </w:t>
      </w:r>
      <w:r w:rsidR="003921EF" w:rsidRPr="004D6033">
        <w:rPr>
          <w:rFonts w:ascii="Times New Roman" w:hAnsi="Times New Roman" w:cs="Times New Roman"/>
          <w:color w:val="000000" w:themeColor="text1"/>
          <w:sz w:val="24"/>
          <w:szCs w:val="24"/>
        </w:rPr>
        <w:t>117</w:t>
      </w:r>
      <w:r w:rsidR="007D37B4" w:rsidRPr="004D6033">
        <w:rPr>
          <w:rFonts w:ascii="Times New Roman" w:hAnsi="Times New Roman" w:cs="Times New Roman"/>
          <w:color w:val="000000" w:themeColor="text1"/>
          <w:sz w:val="24"/>
          <w:szCs w:val="24"/>
        </w:rPr>
        <w:t>:</w:t>
      </w:r>
      <w:r w:rsidR="003921EF" w:rsidRPr="004D6033">
        <w:rPr>
          <w:rFonts w:ascii="Times New Roman" w:hAnsi="Times New Roman" w:cs="Times New Roman"/>
          <w:color w:val="000000" w:themeColor="text1"/>
          <w:sz w:val="24"/>
          <w:szCs w:val="24"/>
        </w:rPr>
        <w:t xml:space="preserve"> 303–309. https://doi.org/10.1016/j.indcrop.2018.02.086</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4.</w:t>
      </w:r>
      <w:r w:rsidRPr="004D6033">
        <w:rPr>
          <w:rFonts w:ascii="Times New Roman" w:hAnsi="Times New Roman" w:cs="Times New Roman"/>
          <w:sz w:val="24"/>
          <w:szCs w:val="24"/>
        </w:rPr>
        <w:tab/>
        <w:t xml:space="preserve">Ochieng CO, Nyongesa DW, Yamo KO, Onyango JO, Langat MK, Manguro LAO. </w:t>
      </w:r>
      <w:r w:rsidR="00EF4007" w:rsidRPr="004D6033">
        <w:rPr>
          <w:rFonts w:ascii="Times New Roman" w:hAnsi="Times New Roman" w:cs="Times New Roman"/>
          <w:color w:val="000000" w:themeColor="text1"/>
          <w:sz w:val="24"/>
          <w:szCs w:val="24"/>
        </w:rPr>
        <w:t xml:space="preserve">α-Amylase and α-glucosidase inhibitors from </w:t>
      </w:r>
      <w:r w:rsidR="00EF4007" w:rsidRPr="004D6033">
        <w:rPr>
          <w:rFonts w:ascii="Times New Roman" w:hAnsi="Times New Roman" w:cs="Times New Roman"/>
          <w:i/>
          <w:color w:val="000000" w:themeColor="text1"/>
          <w:sz w:val="24"/>
          <w:szCs w:val="24"/>
        </w:rPr>
        <w:t>Zanthoxylum chalybeum</w:t>
      </w:r>
      <w:r w:rsidR="00EF4007" w:rsidRPr="004D6033">
        <w:rPr>
          <w:rFonts w:ascii="Times New Roman" w:hAnsi="Times New Roman" w:cs="Times New Roman"/>
          <w:color w:val="000000" w:themeColor="text1"/>
          <w:sz w:val="24"/>
          <w:szCs w:val="24"/>
        </w:rPr>
        <w:t xml:space="preserve"> Engl. root bark, Fitoterapia. </w:t>
      </w:r>
      <w:r w:rsidR="00B65455" w:rsidRPr="004D6033">
        <w:rPr>
          <w:rFonts w:ascii="Times New Roman" w:hAnsi="Times New Roman" w:cs="Times New Roman"/>
          <w:color w:val="000000" w:themeColor="text1"/>
          <w:sz w:val="24"/>
          <w:szCs w:val="24"/>
        </w:rPr>
        <w:t xml:space="preserve">2020; </w:t>
      </w:r>
      <w:r w:rsidR="00EF4007" w:rsidRPr="004D6033">
        <w:rPr>
          <w:rFonts w:ascii="Times New Roman" w:hAnsi="Times New Roman" w:cs="Times New Roman"/>
          <w:color w:val="000000" w:themeColor="text1"/>
          <w:sz w:val="24"/>
          <w:szCs w:val="24"/>
        </w:rPr>
        <w:t>146</w:t>
      </w:r>
      <w:r w:rsidR="00B65455" w:rsidRPr="004D6033">
        <w:rPr>
          <w:rFonts w:ascii="Times New Roman" w:hAnsi="Times New Roman" w:cs="Times New Roman"/>
          <w:color w:val="000000" w:themeColor="text1"/>
          <w:sz w:val="24"/>
          <w:szCs w:val="24"/>
        </w:rPr>
        <w:t xml:space="preserve">: </w:t>
      </w:r>
      <w:r w:rsidR="00EF4007" w:rsidRPr="004D6033">
        <w:rPr>
          <w:rFonts w:ascii="Times New Roman" w:hAnsi="Times New Roman" w:cs="Times New Roman"/>
          <w:color w:val="000000" w:themeColor="text1"/>
          <w:sz w:val="24"/>
          <w:szCs w:val="24"/>
        </w:rPr>
        <w:t>104719. https://doi.org/10.1016/j.fitote.2020.104719</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5.</w:t>
      </w:r>
      <w:r w:rsidRPr="004D6033">
        <w:rPr>
          <w:rFonts w:ascii="Times New Roman" w:hAnsi="Times New Roman" w:cs="Times New Roman"/>
          <w:sz w:val="24"/>
          <w:szCs w:val="24"/>
        </w:rPr>
        <w:tab/>
        <w:t xml:space="preserve">Shang C, Gu Y, Koyama T. </w:t>
      </w:r>
      <w:r w:rsidR="00EF4007" w:rsidRPr="004D6033">
        <w:rPr>
          <w:rFonts w:ascii="Times New Roman" w:hAnsi="Times New Roman" w:cs="Times New Roman"/>
          <w:color w:val="000000" w:themeColor="text1"/>
          <w:sz w:val="24"/>
          <w:szCs w:val="24"/>
        </w:rPr>
        <w:t>Major triterpenes, cycloeucalenone and 31-norcyclolaudenone as inhibitors against both α-glucosidase an</w:t>
      </w:r>
      <w:r w:rsidR="00B65455" w:rsidRPr="004D6033">
        <w:rPr>
          <w:rFonts w:ascii="Times New Roman" w:hAnsi="Times New Roman" w:cs="Times New Roman"/>
          <w:color w:val="000000" w:themeColor="text1"/>
          <w:sz w:val="24"/>
          <w:szCs w:val="24"/>
        </w:rPr>
        <w:t>d α-amylase in banana peel. Int J Food Sci</w:t>
      </w:r>
      <w:r w:rsidR="00EF4007" w:rsidRPr="004D6033">
        <w:rPr>
          <w:rFonts w:ascii="Times New Roman" w:hAnsi="Times New Roman" w:cs="Times New Roman"/>
          <w:color w:val="000000" w:themeColor="text1"/>
          <w:sz w:val="24"/>
          <w:szCs w:val="24"/>
        </w:rPr>
        <w:t xml:space="preserve"> Tech.</w:t>
      </w:r>
      <w:r w:rsidR="00B65455" w:rsidRPr="004D6033">
        <w:rPr>
          <w:rFonts w:ascii="Times New Roman" w:hAnsi="Times New Roman" w:cs="Times New Roman"/>
          <w:color w:val="000000" w:themeColor="text1"/>
          <w:sz w:val="24"/>
          <w:szCs w:val="24"/>
        </w:rPr>
        <w:t xml:space="preserve"> 2021;</w:t>
      </w:r>
      <w:r w:rsidR="00EF4007" w:rsidRPr="004D6033">
        <w:rPr>
          <w:rFonts w:ascii="Times New Roman" w:hAnsi="Times New Roman" w:cs="Times New Roman"/>
          <w:color w:val="000000" w:themeColor="text1"/>
          <w:sz w:val="24"/>
          <w:szCs w:val="24"/>
        </w:rPr>
        <w:t xml:space="preserve"> 56</w:t>
      </w:r>
      <w:r w:rsidR="00B65455" w:rsidRPr="004D6033">
        <w:rPr>
          <w:rFonts w:ascii="Times New Roman" w:hAnsi="Times New Roman" w:cs="Times New Roman"/>
          <w:color w:val="000000" w:themeColor="text1"/>
          <w:sz w:val="24"/>
          <w:szCs w:val="24"/>
        </w:rPr>
        <w:t xml:space="preserve">: 3519–3526. </w:t>
      </w:r>
      <w:r w:rsidR="00EF4007" w:rsidRPr="004D6033">
        <w:rPr>
          <w:rFonts w:ascii="Times New Roman" w:hAnsi="Times New Roman" w:cs="Times New Roman"/>
          <w:color w:val="000000" w:themeColor="text1"/>
          <w:sz w:val="24"/>
          <w:szCs w:val="24"/>
        </w:rPr>
        <w:t>https://doi.org</w:t>
      </w:r>
      <w:r w:rsidR="00B65455" w:rsidRPr="004D6033">
        <w:rPr>
          <w:rFonts w:ascii="Times New Roman" w:hAnsi="Times New Roman" w:cs="Times New Roman"/>
          <w:color w:val="000000" w:themeColor="text1"/>
          <w:sz w:val="24"/>
          <w:szCs w:val="24"/>
        </w:rPr>
        <w:t>/10.1111/ijfs.14978</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6.</w:t>
      </w:r>
      <w:r w:rsidRPr="004D6033">
        <w:rPr>
          <w:rFonts w:ascii="Times New Roman" w:hAnsi="Times New Roman" w:cs="Times New Roman"/>
          <w:sz w:val="24"/>
          <w:szCs w:val="24"/>
        </w:rPr>
        <w:tab/>
        <w:t xml:space="preserve">Lulan TYK, Fatmawati S, Santoso M, Ersam T. </w:t>
      </w:r>
      <w:r w:rsidR="00541948" w:rsidRPr="004D6033">
        <w:rPr>
          <w:rFonts w:ascii="Times New Roman" w:hAnsi="Times New Roman" w:cs="Times New Roman"/>
          <w:color w:val="000000" w:themeColor="text1"/>
          <w:sz w:val="24"/>
          <w:szCs w:val="24"/>
        </w:rPr>
        <w:t xml:space="preserve">α-Viniferin as a potential antidiabetic and antiplasmodial extracted from </w:t>
      </w:r>
      <w:r w:rsidR="00541948" w:rsidRPr="004D6033">
        <w:rPr>
          <w:rFonts w:ascii="Times New Roman" w:hAnsi="Times New Roman" w:cs="Times New Roman"/>
          <w:i/>
          <w:color w:val="000000" w:themeColor="text1"/>
          <w:sz w:val="24"/>
          <w:szCs w:val="24"/>
        </w:rPr>
        <w:t>Dipterocarpus littoralis</w:t>
      </w:r>
      <w:r w:rsidR="00541948" w:rsidRPr="004D6033">
        <w:rPr>
          <w:rFonts w:ascii="Times New Roman" w:hAnsi="Times New Roman" w:cs="Times New Roman"/>
          <w:color w:val="000000" w:themeColor="text1"/>
          <w:sz w:val="24"/>
          <w:szCs w:val="24"/>
        </w:rPr>
        <w:t xml:space="preserve">. Heliyon. </w:t>
      </w:r>
      <w:r w:rsidR="00CF7BBC" w:rsidRPr="004D6033">
        <w:rPr>
          <w:rFonts w:ascii="Times New Roman" w:hAnsi="Times New Roman" w:cs="Times New Roman"/>
          <w:color w:val="000000" w:themeColor="text1"/>
          <w:sz w:val="24"/>
          <w:szCs w:val="24"/>
        </w:rPr>
        <w:t xml:space="preserve">2020; </w:t>
      </w:r>
      <w:r w:rsidR="00541948" w:rsidRPr="004D6033">
        <w:rPr>
          <w:rFonts w:ascii="Times New Roman" w:hAnsi="Times New Roman" w:cs="Times New Roman"/>
          <w:color w:val="000000" w:themeColor="text1"/>
          <w:sz w:val="24"/>
          <w:szCs w:val="24"/>
        </w:rPr>
        <w:t>6</w:t>
      </w:r>
      <w:r w:rsidR="00CF7BBC" w:rsidRPr="004D6033">
        <w:rPr>
          <w:rFonts w:ascii="Times New Roman" w:hAnsi="Times New Roman" w:cs="Times New Roman"/>
          <w:color w:val="000000" w:themeColor="text1"/>
          <w:sz w:val="24"/>
          <w:szCs w:val="24"/>
        </w:rPr>
        <w:t xml:space="preserve">: </w:t>
      </w:r>
      <w:r w:rsidR="00541948" w:rsidRPr="004D6033">
        <w:rPr>
          <w:rFonts w:ascii="Times New Roman" w:hAnsi="Times New Roman" w:cs="Times New Roman"/>
          <w:color w:val="000000" w:themeColor="text1"/>
          <w:sz w:val="24"/>
          <w:szCs w:val="24"/>
        </w:rPr>
        <w:t>https://doi.or</w:t>
      </w:r>
      <w:r w:rsidR="00CF7BBC" w:rsidRPr="004D6033">
        <w:rPr>
          <w:rFonts w:ascii="Times New Roman" w:hAnsi="Times New Roman" w:cs="Times New Roman"/>
          <w:color w:val="000000" w:themeColor="text1"/>
          <w:sz w:val="24"/>
          <w:szCs w:val="24"/>
        </w:rPr>
        <w:t>g/10.1016/j.heliyon.2020.e0410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7.</w:t>
      </w:r>
      <w:r w:rsidRPr="004D6033">
        <w:rPr>
          <w:rFonts w:ascii="Times New Roman" w:hAnsi="Times New Roman" w:cs="Times New Roman"/>
          <w:sz w:val="24"/>
          <w:szCs w:val="24"/>
        </w:rPr>
        <w:tab/>
      </w:r>
      <w:r w:rsidR="00541948" w:rsidRPr="004D6033">
        <w:rPr>
          <w:rFonts w:ascii="Times New Roman" w:hAnsi="Times New Roman" w:cs="Times New Roman"/>
          <w:color w:val="222222"/>
          <w:sz w:val="24"/>
          <w:szCs w:val="24"/>
          <w:shd w:val="clear" w:color="auto" w:fill="FFFFFF"/>
        </w:rPr>
        <w:t>Quek A, Kassim NK, Lim PC, Tan DC, Mohammad Latif MA, Ismail A, Shaari K, Awang K.</w:t>
      </w:r>
      <w:r w:rsidRPr="004D6033">
        <w:rPr>
          <w:rFonts w:ascii="Times New Roman" w:hAnsi="Times New Roman" w:cs="Times New Roman"/>
          <w:sz w:val="24"/>
          <w:szCs w:val="24"/>
        </w:rPr>
        <w:t xml:space="preserve"> </w:t>
      </w:r>
      <w:r w:rsidR="00541948" w:rsidRPr="004D6033">
        <w:rPr>
          <w:rFonts w:ascii="Times New Roman" w:hAnsi="Times New Roman" w:cs="Times New Roman"/>
          <w:color w:val="000000" w:themeColor="text1"/>
          <w:sz w:val="24"/>
          <w:szCs w:val="24"/>
        </w:rPr>
        <w:t xml:space="preserve">α-Amylase and dipeptidyl peptidase-4 (DPP-4) inhibitory effects of </w:t>
      </w:r>
      <w:r w:rsidR="00541948" w:rsidRPr="004D6033">
        <w:rPr>
          <w:rFonts w:ascii="Times New Roman" w:hAnsi="Times New Roman" w:cs="Times New Roman"/>
          <w:i/>
          <w:color w:val="000000" w:themeColor="text1"/>
          <w:sz w:val="24"/>
          <w:szCs w:val="24"/>
        </w:rPr>
        <w:t>Melicope latifolia</w:t>
      </w:r>
      <w:r w:rsidR="00541948" w:rsidRPr="004D6033">
        <w:rPr>
          <w:rFonts w:ascii="Times New Roman" w:hAnsi="Times New Roman" w:cs="Times New Roman"/>
          <w:color w:val="000000" w:themeColor="text1"/>
          <w:sz w:val="24"/>
          <w:szCs w:val="24"/>
        </w:rPr>
        <w:t xml:space="preserve"> bark extracts and identification of bioactive constituents using in vitro and in silico approaches. Pharm Biol. </w:t>
      </w:r>
      <w:r w:rsidR="00CF7BBC" w:rsidRPr="004D6033">
        <w:rPr>
          <w:rFonts w:ascii="Times New Roman" w:hAnsi="Times New Roman" w:cs="Times New Roman"/>
          <w:color w:val="000000" w:themeColor="text1"/>
          <w:sz w:val="24"/>
          <w:szCs w:val="24"/>
        </w:rPr>
        <w:t xml:space="preserve">2021; </w:t>
      </w:r>
      <w:r w:rsidR="00541948" w:rsidRPr="004D6033">
        <w:rPr>
          <w:rFonts w:ascii="Times New Roman" w:hAnsi="Times New Roman" w:cs="Times New Roman"/>
          <w:color w:val="000000" w:themeColor="text1"/>
          <w:sz w:val="24"/>
          <w:szCs w:val="24"/>
        </w:rPr>
        <w:t>59</w:t>
      </w:r>
      <w:r w:rsidR="00CF7BBC" w:rsidRPr="004D6033">
        <w:rPr>
          <w:rFonts w:ascii="Times New Roman" w:hAnsi="Times New Roman" w:cs="Times New Roman"/>
          <w:color w:val="000000" w:themeColor="text1"/>
          <w:sz w:val="24"/>
          <w:szCs w:val="24"/>
        </w:rPr>
        <w:t xml:space="preserve">: 964–973. </w:t>
      </w:r>
      <w:r w:rsidR="00541948" w:rsidRPr="004D6033">
        <w:rPr>
          <w:rFonts w:ascii="Times New Roman" w:hAnsi="Times New Roman" w:cs="Times New Roman"/>
          <w:color w:val="000000" w:themeColor="text1"/>
          <w:sz w:val="24"/>
          <w:szCs w:val="24"/>
        </w:rPr>
        <w:t>https://doi.or</w:t>
      </w:r>
      <w:r w:rsidR="00CF7BBC" w:rsidRPr="004D6033">
        <w:rPr>
          <w:rFonts w:ascii="Times New Roman" w:hAnsi="Times New Roman" w:cs="Times New Roman"/>
          <w:color w:val="000000" w:themeColor="text1"/>
          <w:sz w:val="24"/>
          <w:szCs w:val="24"/>
        </w:rPr>
        <w:t>g/10.1080/13880209.2021.1948065</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8.</w:t>
      </w:r>
      <w:r w:rsidRPr="004D6033">
        <w:rPr>
          <w:rFonts w:ascii="Times New Roman" w:hAnsi="Times New Roman" w:cs="Times New Roman"/>
          <w:sz w:val="24"/>
          <w:szCs w:val="24"/>
        </w:rPr>
        <w:tab/>
        <w:t xml:space="preserve">Mbagwu IS, Akah PA, Ajaghaku DL, Ike JC, Okoye FBC. </w:t>
      </w:r>
      <w:r w:rsidR="00B62DF3" w:rsidRPr="004D6033">
        <w:rPr>
          <w:rFonts w:ascii="Times New Roman" w:hAnsi="Times New Roman" w:cs="Times New Roman"/>
          <w:color w:val="000000" w:themeColor="text1"/>
          <w:sz w:val="24"/>
          <w:szCs w:val="24"/>
        </w:rPr>
        <w:t xml:space="preserve">Newboulasides A and B, two new caffeic acid glycosides from </w:t>
      </w:r>
      <w:r w:rsidR="00B62DF3" w:rsidRPr="004D6033">
        <w:rPr>
          <w:rFonts w:ascii="Times New Roman" w:hAnsi="Times New Roman" w:cs="Times New Roman"/>
          <w:i/>
          <w:color w:val="000000" w:themeColor="text1"/>
          <w:sz w:val="24"/>
          <w:szCs w:val="24"/>
        </w:rPr>
        <w:t>Newbouldia laevis</w:t>
      </w:r>
      <w:r w:rsidR="00B62DF3" w:rsidRPr="004D6033">
        <w:rPr>
          <w:rFonts w:ascii="Times New Roman" w:hAnsi="Times New Roman" w:cs="Times New Roman"/>
          <w:color w:val="000000" w:themeColor="text1"/>
          <w:sz w:val="24"/>
          <w:szCs w:val="24"/>
        </w:rPr>
        <w:t xml:space="preserve"> with α-amylase inhibitory activity. Nat Prod Res. </w:t>
      </w:r>
      <w:r w:rsidR="002223EE" w:rsidRPr="004D6033">
        <w:rPr>
          <w:rFonts w:ascii="Times New Roman" w:hAnsi="Times New Roman" w:cs="Times New Roman"/>
          <w:color w:val="000000" w:themeColor="text1"/>
          <w:sz w:val="24"/>
          <w:szCs w:val="24"/>
        </w:rPr>
        <w:t xml:space="preserve">2020; </w:t>
      </w:r>
      <w:r w:rsidR="00B62DF3" w:rsidRPr="004D6033">
        <w:rPr>
          <w:rFonts w:ascii="Times New Roman" w:hAnsi="Times New Roman" w:cs="Times New Roman"/>
          <w:color w:val="000000" w:themeColor="text1"/>
          <w:sz w:val="24"/>
          <w:szCs w:val="24"/>
        </w:rPr>
        <w:t>36</w:t>
      </w:r>
      <w:r w:rsidR="002223EE" w:rsidRPr="004D6033">
        <w:rPr>
          <w:rFonts w:ascii="Times New Roman" w:hAnsi="Times New Roman" w:cs="Times New Roman"/>
          <w:color w:val="000000" w:themeColor="text1"/>
          <w:sz w:val="24"/>
          <w:szCs w:val="24"/>
        </w:rPr>
        <w:t xml:space="preserve">: 1–9. </w:t>
      </w:r>
      <w:r w:rsidR="00B62DF3" w:rsidRPr="004D6033">
        <w:rPr>
          <w:rFonts w:ascii="Times New Roman" w:hAnsi="Times New Roman" w:cs="Times New Roman"/>
          <w:color w:val="000000" w:themeColor="text1"/>
          <w:sz w:val="24"/>
          <w:szCs w:val="24"/>
        </w:rPr>
        <w:t>https://doi.or</w:t>
      </w:r>
      <w:r w:rsidR="002223EE" w:rsidRPr="004D6033">
        <w:rPr>
          <w:rFonts w:ascii="Times New Roman" w:hAnsi="Times New Roman" w:cs="Times New Roman"/>
          <w:color w:val="000000" w:themeColor="text1"/>
          <w:sz w:val="24"/>
          <w:szCs w:val="24"/>
        </w:rPr>
        <w:t>g/10.1080/14786419.2020.179936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19.</w:t>
      </w:r>
      <w:r w:rsidRPr="004D6033">
        <w:rPr>
          <w:rFonts w:ascii="Times New Roman" w:hAnsi="Times New Roman" w:cs="Times New Roman"/>
          <w:sz w:val="24"/>
          <w:szCs w:val="24"/>
        </w:rPr>
        <w:tab/>
      </w:r>
      <w:r w:rsidR="00B62DF3" w:rsidRPr="004D6033">
        <w:rPr>
          <w:rFonts w:ascii="Times New Roman" w:hAnsi="Times New Roman" w:cs="Times New Roman"/>
          <w:color w:val="222222"/>
          <w:sz w:val="24"/>
          <w:szCs w:val="24"/>
          <w:shd w:val="clear" w:color="auto" w:fill="FFFFFF"/>
        </w:rPr>
        <w:t>Cuc NT, Cuong NT, Anh LT, Yen DT, Tai BH, Thu Trang D, Yen PH, Kiem PV, Nam NH, Minh CV, Nhiem NX</w:t>
      </w:r>
      <w:r w:rsidR="00B62DF3" w:rsidRPr="004D6033">
        <w:rPr>
          <w:rFonts w:ascii="Times New Roman" w:hAnsi="Times New Roman" w:cs="Times New Roman"/>
          <w:sz w:val="24"/>
          <w:szCs w:val="24"/>
        </w:rPr>
        <w:t xml:space="preserve">. </w:t>
      </w:r>
      <w:r w:rsidR="00B62DF3" w:rsidRPr="004D6033">
        <w:rPr>
          <w:rFonts w:ascii="Times New Roman" w:hAnsi="Times New Roman" w:cs="Times New Roman"/>
          <w:color w:val="000000" w:themeColor="text1"/>
          <w:sz w:val="24"/>
          <w:szCs w:val="24"/>
        </w:rPr>
        <w:t xml:space="preserve">Dihydrostilbene glycosides from </w:t>
      </w:r>
      <w:r w:rsidR="00B62DF3" w:rsidRPr="004D6033">
        <w:rPr>
          <w:rFonts w:ascii="Times New Roman" w:hAnsi="Times New Roman" w:cs="Times New Roman"/>
          <w:i/>
          <w:color w:val="000000" w:themeColor="text1"/>
          <w:sz w:val="24"/>
          <w:szCs w:val="24"/>
        </w:rPr>
        <w:t>Camellia sasanqua</w:t>
      </w:r>
      <w:r w:rsidR="00B62DF3" w:rsidRPr="004D6033">
        <w:rPr>
          <w:rFonts w:ascii="Times New Roman" w:hAnsi="Times New Roman" w:cs="Times New Roman"/>
          <w:color w:val="000000" w:themeColor="text1"/>
          <w:sz w:val="24"/>
          <w:szCs w:val="24"/>
        </w:rPr>
        <w:t xml:space="preserve"> and their α-glucosidase and α-amy</w:t>
      </w:r>
      <w:r w:rsidR="002223EE" w:rsidRPr="004D6033">
        <w:rPr>
          <w:rFonts w:ascii="Times New Roman" w:hAnsi="Times New Roman" w:cs="Times New Roman"/>
          <w:color w:val="000000" w:themeColor="text1"/>
          <w:sz w:val="24"/>
          <w:szCs w:val="24"/>
        </w:rPr>
        <w:t>lase inhibitory activities. Nat Prod</w:t>
      </w:r>
      <w:r w:rsidR="00B62DF3" w:rsidRPr="004D6033">
        <w:rPr>
          <w:rFonts w:ascii="Times New Roman" w:hAnsi="Times New Roman" w:cs="Times New Roman"/>
          <w:color w:val="000000" w:themeColor="text1"/>
          <w:sz w:val="24"/>
          <w:szCs w:val="24"/>
        </w:rPr>
        <w:t xml:space="preserve"> Res. </w:t>
      </w:r>
      <w:r w:rsidR="002223EE" w:rsidRPr="004D6033">
        <w:rPr>
          <w:rFonts w:ascii="Times New Roman" w:hAnsi="Times New Roman" w:cs="Times New Roman"/>
          <w:color w:val="000000" w:themeColor="text1"/>
          <w:sz w:val="24"/>
          <w:szCs w:val="24"/>
        </w:rPr>
        <w:t xml:space="preserve">2020; 1–7. </w:t>
      </w:r>
      <w:r w:rsidR="00B62DF3" w:rsidRPr="004D6033">
        <w:rPr>
          <w:rFonts w:ascii="Times New Roman" w:hAnsi="Times New Roman" w:cs="Times New Roman"/>
          <w:color w:val="000000" w:themeColor="text1"/>
          <w:sz w:val="24"/>
          <w:szCs w:val="24"/>
        </w:rPr>
        <w:t>https://doi.or</w:t>
      </w:r>
      <w:r w:rsidR="002223EE" w:rsidRPr="004D6033">
        <w:rPr>
          <w:rFonts w:ascii="Times New Roman" w:hAnsi="Times New Roman" w:cs="Times New Roman"/>
          <w:color w:val="000000" w:themeColor="text1"/>
          <w:sz w:val="24"/>
          <w:szCs w:val="24"/>
        </w:rPr>
        <w:t>g/10.1080/14786419.2020.175680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lastRenderedPageBreak/>
        <w:t>20.</w:t>
      </w:r>
      <w:r w:rsidRPr="004D6033">
        <w:rPr>
          <w:rFonts w:ascii="Times New Roman" w:hAnsi="Times New Roman" w:cs="Times New Roman"/>
          <w:sz w:val="24"/>
          <w:szCs w:val="24"/>
        </w:rPr>
        <w:tab/>
        <w:t xml:space="preserve">Nickavar B, Abolhasani L. </w:t>
      </w:r>
      <w:r w:rsidR="00B62DF3" w:rsidRPr="004D6033">
        <w:rPr>
          <w:rFonts w:ascii="Times New Roman" w:hAnsi="Times New Roman" w:cs="Times New Roman"/>
          <w:color w:val="000000" w:themeColor="text1"/>
          <w:sz w:val="24"/>
          <w:szCs w:val="24"/>
        </w:rPr>
        <w:t xml:space="preserve">Bioactivity-Guided Separation of an α-Amylase inhibitor flavonoid from </w:t>
      </w:r>
      <w:r w:rsidR="00B62DF3" w:rsidRPr="004D6033">
        <w:rPr>
          <w:rFonts w:ascii="Times New Roman" w:hAnsi="Times New Roman" w:cs="Times New Roman"/>
          <w:i/>
          <w:color w:val="000000" w:themeColor="text1"/>
          <w:sz w:val="24"/>
          <w:szCs w:val="24"/>
        </w:rPr>
        <w:t>Salvia virgata</w:t>
      </w:r>
      <w:r w:rsidR="00015262" w:rsidRPr="004D6033">
        <w:rPr>
          <w:rFonts w:ascii="Times New Roman" w:hAnsi="Times New Roman" w:cs="Times New Roman"/>
          <w:color w:val="000000" w:themeColor="text1"/>
          <w:sz w:val="24"/>
          <w:szCs w:val="24"/>
        </w:rPr>
        <w:t>.</w:t>
      </w:r>
      <w:r w:rsidR="00B62DF3" w:rsidRPr="004D6033">
        <w:rPr>
          <w:rFonts w:ascii="Times New Roman" w:hAnsi="Times New Roman" w:cs="Times New Roman"/>
          <w:color w:val="000000" w:themeColor="text1"/>
          <w:sz w:val="24"/>
          <w:szCs w:val="24"/>
        </w:rPr>
        <w:t xml:space="preserve"> Ira</w:t>
      </w:r>
      <w:r w:rsidR="002223EE" w:rsidRPr="004D6033">
        <w:rPr>
          <w:rFonts w:ascii="Times New Roman" w:hAnsi="Times New Roman" w:cs="Times New Roman"/>
          <w:color w:val="000000" w:themeColor="text1"/>
          <w:sz w:val="24"/>
          <w:szCs w:val="24"/>
        </w:rPr>
        <w:t>n J Pharm</w:t>
      </w:r>
      <w:r w:rsidR="00B62DF3" w:rsidRPr="004D6033">
        <w:rPr>
          <w:rFonts w:ascii="Times New Roman" w:hAnsi="Times New Roman" w:cs="Times New Roman"/>
          <w:color w:val="000000" w:themeColor="text1"/>
          <w:sz w:val="24"/>
          <w:szCs w:val="24"/>
        </w:rPr>
        <w:t xml:space="preserve"> Res. </w:t>
      </w:r>
      <w:r w:rsidR="002223EE" w:rsidRPr="004D6033">
        <w:rPr>
          <w:rFonts w:ascii="Times New Roman" w:hAnsi="Times New Roman" w:cs="Times New Roman"/>
          <w:color w:val="000000" w:themeColor="text1"/>
          <w:sz w:val="24"/>
          <w:szCs w:val="24"/>
        </w:rPr>
        <w:t xml:space="preserve">2013; </w:t>
      </w:r>
      <w:r w:rsidR="00B62DF3" w:rsidRPr="004D6033">
        <w:rPr>
          <w:rFonts w:ascii="Times New Roman" w:hAnsi="Times New Roman" w:cs="Times New Roman"/>
          <w:color w:val="000000" w:themeColor="text1"/>
          <w:sz w:val="24"/>
          <w:szCs w:val="24"/>
        </w:rPr>
        <w:t>12</w:t>
      </w:r>
      <w:r w:rsidR="002223EE" w:rsidRPr="004D6033">
        <w:rPr>
          <w:rFonts w:ascii="Times New Roman" w:hAnsi="Times New Roman" w:cs="Times New Roman"/>
          <w:color w:val="000000" w:themeColor="text1"/>
          <w:sz w:val="24"/>
          <w:szCs w:val="24"/>
        </w:rPr>
        <w:t xml:space="preserve">: 57–61. </w:t>
      </w:r>
      <w:r w:rsidR="00B62DF3" w:rsidRPr="004D6033">
        <w:rPr>
          <w:rFonts w:ascii="Times New Roman" w:hAnsi="Times New Roman" w:cs="Times New Roman"/>
          <w:color w:val="000000" w:themeColor="text1"/>
          <w:sz w:val="24"/>
          <w:szCs w:val="24"/>
        </w:rPr>
        <w:t>https://www.ncbi.nlm.n</w:t>
      </w:r>
      <w:r w:rsidR="002223EE" w:rsidRPr="004D6033">
        <w:rPr>
          <w:rFonts w:ascii="Times New Roman" w:hAnsi="Times New Roman" w:cs="Times New Roman"/>
          <w:color w:val="000000" w:themeColor="text1"/>
          <w:sz w:val="24"/>
          <w:szCs w:val="24"/>
        </w:rPr>
        <w:t>ih.gov/pmc/articles/PMC381322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21.</w:t>
      </w:r>
      <w:r w:rsidRPr="004D6033">
        <w:rPr>
          <w:rFonts w:ascii="Times New Roman" w:hAnsi="Times New Roman" w:cs="Times New Roman"/>
          <w:sz w:val="24"/>
          <w:szCs w:val="24"/>
        </w:rPr>
        <w:tab/>
      </w:r>
      <w:r w:rsidR="00B62DF3" w:rsidRPr="004D6033">
        <w:rPr>
          <w:rFonts w:ascii="Times New Roman" w:hAnsi="Times New Roman" w:cs="Times New Roman"/>
          <w:color w:val="222222"/>
          <w:sz w:val="24"/>
          <w:szCs w:val="24"/>
          <w:shd w:val="clear" w:color="auto" w:fill="FFFFFF"/>
        </w:rPr>
        <w:t>Quan NV, Tran HD, Xuan TD, Ahmad A, Dat TD, Khanh TD, Teschke R.</w:t>
      </w:r>
      <w:r w:rsidRPr="004D6033">
        <w:rPr>
          <w:rFonts w:ascii="Times New Roman" w:hAnsi="Times New Roman" w:cs="Times New Roman"/>
          <w:sz w:val="24"/>
          <w:szCs w:val="24"/>
        </w:rPr>
        <w:t xml:space="preserve"> </w:t>
      </w:r>
      <w:r w:rsidR="00B62DF3" w:rsidRPr="004D6033">
        <w:rPr>
          <w:rFonts w:ascii="Times New Roman" w:hAnsi="Times New Roman" w:cs="Times New Roman"/>
          <w:color w:val="000000" w:themeColor="text1"/>
          <w:sz w:val="24"/>
          <w:szCs w:val="24"/>
        </w:rPr>
        <w:t>Momilactones A and B are α-amylase and α-glucosidase inhibitors</w:t>
      </w:r>
      <w:r w:rsidR="00015262" w:rsidRPr="004D6033">
        <w:rPr>
          <w:rFonts w:ascii="Times New Roman" w:hAnsi="Times New Roman" w:cs="Times New Roman"/>
          <w:color w:val="000000" w:themeColor="text1"/>
          <w:sz w:val="24"/>
          <w:szCs w:val="24"/>
        </w:rPr>
        <w:t>.</w:t>
      </w:r>
      <w:r w:rsidR="00B62DF3" w:rsidRPr="004D6033">
        <w:rPr>
          <w:rFonts w:ascii="Times New Roman" w:hAnsi="Times New Roman" w:cs="Times New Roman"/>
          <w:color w:val="000000" w:themeColor="text1"/>
          <w:sz w:val="24"/>
          <w:szCs w:val="24"/>
        </w:rPr>
        <w:t xml:space="preserve"> Molecules. </w:t>
      </w:r>
      <w:r w:rsidR="002223EE" w:rsidRPr="004D6033">
        <w:rPr>
          <w:rFonts w:ascii="Times New Roman" w:hAnsi="Times New Roman" w:cs="Times New Roman"/>
          <w:color w:val="000000" w:themeColor="text1"/>
          <w:sz w:val="24"/>
          <w:szCs w:val="24"/>
        </w:rPr>
        <w:t xml:space="preserve">2019; </w:t>
      </w:r>
      <w:r w:rsidR="00B62DF3" w:rsidRPr="004D6033">
        <w:rPr>
          <w:rFonts w:ascii="Times New Roman" w:hAnsi="Times New Roman" w:cs="Times New Roman"/>
          <w:color w:val="000000" w:themeColor="text1"/>
          <w:sz w:val="24"/>
          <w:szCs w:val="24"/>
        </w:rPr>
        <w:t>24</w:t>
      </w:r>
      <w:r w:rsidR="002223EE" w:rsidRPr="004D6033">
        <w:rPr>
          <w:rFonts w:ascii="Times New Roman" w:hAnsi="Times New Roman" w:cs="Times New Roman"/>
          <w:color w:val="000000" w:themeColor="text1"/>
          <w:sz w:val="24"/>
          <w:szCs w:val="24"/>
        </w:rPr>
        <w:t xml:space="preserve">: 482. </w:t>
      </w:r>
      <w:r w:rsidR="00B62DF3" w:rsidRPr="004D6033">
        <w:rPr>
          <w:rFonts w:ascii="Times New Roman" w:hAnsi="Times New Roman" w:cs="Times New Roman"/>
          <w:color w:val="000000" w:themeColor="text1"/>
          <w:sz w:val="24"/>
          <w:szCs w:val="24"/>
        </w:rPr>
        <w:t>https://www.mdpi.com/1420-3049/24/3/482</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22.</w:t>
      </w:r>
      <w:r w:rsidRPr="004D6033">
        <w:rPr>
          <w:rFonts w:ascii="Times New Roman" w:hAnsi="Times New Roman" w:cs="Times New Roman"/>
          <w:sz w:val="24"/>
          <w:szCs w:val="24"/>
        </w:rPr>
        <w:tab/>
        <w:t xml:space="preserve">Centko RM, Ratnaweera PB, Tysoe C, Withers SG, de Silva ED, Andersen RJ. </w:t>
      </w:r>
      <w:r w:rsidR="00015262" w:rsidRPr="004D6033">
        <w:rPr>
          <w:rFonts w:ascii="Times New Roman" w:hAnsi="Times New Roman" w:cs="Times New Roman"/>
          <w:color w:val="000000" w:themeColor="text1"/>
          <w:sz w:val="24"/>
          <w:szCs w:val="24"/>
        </w:rPr>
        <w:t xml:space="preserve">Alpha-glucosidase and alpha-amylase inhibiting thiodiketopiperazines from the endophytic fungus </w:t>
      </w:r>
      <w:r w:rsidR="00015262" w:rsidRPr="004D6033">
        <w:rPr>
          <w:rFonts w:ascii="Times New Roman" w:hAnsi="Times New Roman" w:cs="Times New Roman"/>
          <w:i/>
          <w:color w:val="000000" w:themeColor="text1"/>
          <w:sz w:val="24"/>
          <w:szCs w:val="24"/>
        </w:rPr>
        <w:t xml:space="preserve">Setosphaeria rostrata </w:t>
      </w:r>
      <w:r w:rsidR="00015262" w:rsidRPr="004D6033">
        <w:rPr>
          <w:rFonts w:ascii="Times New Roman" w:hAnsi="Times New Roman" w:cs="Times New Roman"/>
          <w:color w:val="000000" w:themeColor="text1"/>
          <w:sz w:val="24"/>
          <w:szCs w:val="24"/>
        </w:rPr>
        <w:t xml:space="preserve">isolated from the medicinal plant </w:t>
      </w:r>
      <w:r w:rsidR="00015262" w:rsidRPr="004D6033">
        <w:rPr>
          <w:rFonts w:ascii="Times New Roman" w:hAnsi="Times New Roman" w:cs="Times New Roman"/>
          <w:i/>
          <w:color w:val="000000" w:themeColor="text1"/>
          <w:sz w:val="24"/>
          <w:szCs w:val="24"/>
        </w:rPr>
        <w:t>Costus speciosus</w:t>
      </w:r>
      <w:r w:rsidR="004A690C" w:rsidRPr="004D6033">
        <w:rPr>
          <w:rFonts w:ascii="Times New Roman" w:hAnsi="Times New Roman" w:cs="Times New Roman"/>
          <w:color w:val="000000" w:themeColor="text1"/>
          <w:sz w:val="24"/>
          <w:szCs w:val="24"/>
        </w:rPr>
        <w:t xml:space="preserve"> in SriLanka. Phytochem</w:t>
      </w:r>
      <w:r w:rsidR="00015262" w:rsidRPr="004D6033">
        <w:rPr>
          <w:rFonts w:ascii="Times New Roman" w:hAnsi="Times New Roman" w:cs="Times New Roman"/>
          <w:color w:val="000000" w:themeColor="text1"/>
          <w:sz w:val="24"/>
          <w:szCs w:val="24"/>
        </w:rPr>
        <w:t xml:space="preserve"> Lett. </w:t>
      </w:r>
      <w:r w:rsidR="00696EA0" w:rsidRPr="004D6033">
        <w:rPr>
          <w:rFonts w:ascii="Times New Roman" w:hAnsi="Times New Roman" w:cs="Times New Roman"/>
          <w:color w:val="000000" w:themeColor="text1"/>
          <w:sz w:val="24"/>
          <w:szCs w:val="24"/>
        </w:rPr>
        <w:t xml:space="preserve">2017; </w:t>
      </w:r>
      <w:r w:rsidR="00015262" w:rsidRPr="004D6033">
        <w:rPr>
          <w:rFonts w:ascii="Times New Roman" w:hAnsi="Times New Roman" w:cs="Times New Roman"/>
          <w:color w:val="000000" w:themeColor="text1"/>
          <w:sz w:val="24"/>
          <w:szCs w:val="24"/>
        </w:rPr>
        <w:t>22</w:t>
      </w:r>
      <w:r w:rsidR="00696EA0" w:rsidRPr="004D6033">
        <w:rPr>
          <w:rFonts w:ascii="Times New Roman" w:hAnsi="Times New Roman" w:cs="Times New Roman"/>
          <w:color w:val="000000" w:themeColor="text1"/>
          <w:sz w:val="24"/>
          <w:szCs w:val="24"/>
        </w:rPr>
        <w:t>:</w:t>
      </w:r>
      <w:r w:rsidR="00015262" w:rsidRPr="004D6033">
        <w:rPr>
          <w:rFonts w:ascii="Times New Roman" w:hAnsi="Times New Roman" w:cs="Times New Roman"/>
          <w:color w:val="000000" w:themeColor="text1"/>
          <w:sz w:val="24"/>
          <w:szCs w:val="24"/>
        </w:rPr>
        <w:t xml:space="preserve"> 76–80. https://doi.o</w:t>
      </w:r>
      <w:r w:rsidR="00696EA0" w:rsidRPr="004D6033">
        <w:rPr>
          <w:rFonts w:ascii="Times New Roman" w:hAnsi="Times New Roman" w:cs="Times New Roman"/>
          <w:color w:val="000000" w:themeColor="text1"/>
          <w:sz w:val="24"/>
          <w:szCs w:val="24"/>
        </w:rPr>
        <w:t>rg/10.1016/j.phytol.2017.09.004</w:t>
      </w:r>
    </w:p>
    <w:p w:rsidR="00C731F5" w:rsidRPr="004D6033" w:rsidRDefault="00C731F5" w:rsidP="00E42917">
      <w:pPr>
        <w:pStyle w:val="Bibliography"/>
        <w:spacing w:after="0" w:line="480" w:lineRule="auto"/>
        <w:ind w:left="389" w:hanging="389"/>
        <w:jc w:val="both"/>
        <w:rPr>
          <w:rFonts w:ascii="Times New Roman" w:hAnsi="Times New Roman" w:cs="Times New Roman"/>
          <w:sz w:val="24"/>
          <w:szCs w:val="24"/>
        </w:rPr>
      </w:pPr>
      <w:r w:rsidRPr="004D6033">
        <w:rPr>
          <w:rFonts w:ascii="Times New Roman" w:hAnsi="Times New Roman" w:cs="Times New Roman"/>
          <w:sz w:val="24"/>
          <w:szCs w:val="24"/>
        </w:rPr>
        <w:t>23.</w:t>
      </w:r>
      <w:r w:rsidRPr="004D6033">
        <w:rPr>
          <w:rFonts w:ascii="Times New Roman" w:hAnsi="Times New Roman" w:cs="Times New Roman"/>
          <w:sz w:val="24"/>
          <w:szCs w:val="24"/>
        </w:rPr>
        <w:tab/>
      </w:r>
      <w:r w:rsidR="00F951C5" w:rsidRPr="004D6033">
        <w:rPr>
          <w:rFonts w:ascii="Times New Roman" w:hAnsi="Times New Roman" w:cs="Times New Roman"/>
          <w:color w:val="222222"/>
          <w:sz w:val="24"/>
          <w:szCs w:val="24"/>
          <w:shd w:val="clear" w:color="auto" w:fill="FFFFFF"/>
        </w:rPr>
        <w:t>Bernal CA, Castellanos L, Aragón DM, Martínez-Matamoros D, Jiménez C, Baena Y, Ramos FA.</w:t>
      </w:r>
      <w:r w:rsidRPr="004D6033">
        <w:rPr>
          <w:rFonts w:ascii="Times New Roman" w:hAnsi="Times New Roman" w:cs="Times New Roman"/>
          <w:sz w:val="24"/>
          <w:szCs w:val="24"/>
        </w:rPr>
        <w:t xml:space="preserve"> </w:t>
      </w:r>
      <w:r w:rsidR="00F951C5" w:rsidRPr="004D6033">
        <w:rPr>
          <w:rFonts w:ascii="Times New Roman" w:hAnsi="Times New Roman" w:cs="Times New Roman"/>
          <w:color w:val="000000" w:themeColor="text1"/>
          <w:sz w:val="24"/>
          <w:szCs w:val="24"/>
        </w:rPr>
        <w:t xml:space="preserve">Peruvioses A to F, sucrose esters from the exudate of </w:t>
      </w:r>
      <w:r w:rsidR="00F951C5" w:rsidRPr="004D6033">
        <w:rPr>
          <w:rFonts w:ascii="Times New Roman" w:hAnsi="Times New Roman" w:cs="Times New Roman"/>
          <w:i/>
          <w:color w:val="000000" w:themeColor="text1"/>
          <w:sz w:val="24"/>
          <w:szCs w:val="24"/>
        </w:rPr>
        <w:t>Physalis peruviana</w:t>
      </w:r>
      <w:r w:rsidR="00F951C5" w:rsidRPr="004D6033">
        <w:rPr>
          <w:rFonts w:ascii="Times New Roman" w:hAnsi="Times New Roman" w:cs="Times New Roman"/>
          <w:color w:val="000000" w:themeColor="text1"/>
          <w:sz w:val="24"/>
          <w:szCs w:val="24"/>
        </w:rPr>
        <w:t xml:space="preserve"> fruit as α-</w:t>
      </w:r>
      <w:r w:rsidR="00463C86" w:rsidRPr="004D6033">
        <w:rPr>
          <w:rFonts w:ascii="Times New Roman" w:hAnsi="Times New Roman" w:cs="Times New Roman"/>
          <w:color w:val="000000" w:themeColor="text1"/>
          <w:sz w:val="24"/>
          <w:szCs w:val="24"/>
        </w:rPr>
        <w:t>amylase inhibitors.</w:t>
      </w:r>
      <w:r w:rsidR="004A690C" w:rsidRPr="004D6033">
        <w:rPr>
          <w:rFonts w:ascii="Times New Roman" w:hAnsi="Times New Roman" w:cs="Times New Roman"/>
          <w:color w:val="000000" w:themeColor="text1"/>
          <w:sz w:val="24"/>
          <w:szCs w:val="24"/>
        </w:rPr>
        <w:t xml:space="preserve"> Carbohydr</w:t>
      </w:r>
      <w:r w:rsidR="00F951C5" w:rsidRPr="004D6033">
        <w:rPr>
          <w:rFonts w:ascii="Times New Roman" w:hAnsi="Times New Roman" w:cs="Times New Roman"/>
          <w:color w:val="000000" w:themeColor="text1"/>
          <w:sz w:val="24"/>
          <w:szCs w:val="24"/>
        </w:rPr>
        <w:t xml:space="preserve"> Res. </w:t>
      </w:r>
      <w:r w:rsidR="004A690C" w:rsidRPr="004D6033">
        <w:rPr>
          <w:rFonts w:ascii="Times New Roman" w:hAnsi="Times New Roman" w:cs="Times New Roman"/>
          <w:color w:val="000000" w:themeColor="text1"/>
          <w:sz w:val="24"/>
          <w:szCs w:val="24"/>
        </w:rPr>
        <w:t xml:space="preserve">2018; </w:t>
      </w:r>
      <w:r w:rsidR="00F951C5" w:rsidRPr="004D6033">
        <w:rPr>
          <w:rFonts w:ascii="Times New Roman" w:hAnsi="Times New Roman" w:cs="Times New Roman"/>
          <w:color w:val="000000" w:themeColor="text1"/>
          <w:sz w:val="24"/>
          <w:szCs w:val="24"/>
        </w:rPr>
        <w:t>461</w:t>
      </w:r>
      <w:r w:rsidR="004A690C" w:rsidRPr="004D6033">
        <w:rPr>
          <w:rFonts w:ascii="Times New Roman" w:hAnsi="Times New Roman" w:cs="Times New Roman"/>
          <w:color w:val="000000" w:themeColor="text1"/>
          <w:sz w:val="24"/>
          <w:szCs w:val="24"/>
        </w:rPr>
        <w:t xml:space="preserve">: 4–10. </w:t>
      </w:r>
      <w:r w:rsidR="00F951C5" w:rsidRPr="004D6033">
        <w:rPr>
          <w:rFonts w:ascii="Times New Roman" w:hAnsi="Times New Roman" w:cs="Times New Roman"/>
          <w:color w:val="000000" w:themeColor="text1"/>
          <w:sz w:val="24"/>
          <w:szCs w:val="24"/>
        </w:rPr>
        <w:t>https://doi.o</w:t>
      </w:r>
      <w:r w:rsidR="004A690C" w:rsidRPr="004D6033">
        <w:rPr>
          <w:rFonts w:ascii="Times New Roman" w:hAnsi="Times New Roman" w:cs="Times New Roman"/>
          <w:color w:val="000000" w:themeColor="text1"/>
          <w:sz w:val="24"/>
          <w:szCs w:val="24"/>
        </w:rPr>
        <w:t>rg/10.1016/j.carres.2018.03.003</w:t>
      </w:r>
    </w:p>
    <w:p w:rsidR="000B6371" w:rsidRPr="004D6033" w:rsidRDefault="00636818" w:rsidP="00697E10">
      <w:pPr>
        <w:pStyle w:val="Bibliography"/>
        <w:spacing w:after="0" w:line="480" w:lineRule="auto"/>
        <w:ind w:left="0" w:firstLine="0"/>
        <w:jc w:val="both"/>
        <w:rPr>
          <w:rFonts w:ascii="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fldChar w:fldCharType="end"/>
      </w:r>
    </w:p>
    <w:sectPr w:rsidR="000B6371" w:rsidRPr="004D6033" w:rsidSect="00730080">
      <w:footerReference w:type="default" r:id="rId49"/>
      <w:pgSz w:w="11907" w:h="16839" w:code="9"/>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0DA9" w:rsidRDefault="00790DA9" w:rsidP="00CA314F">
      <w:pPr>
        <w:spacing w:line="240" w:lineRule="auto"/>
      </w:pPr>
      <w:r>
        <w:separator/>
      </w:r>
    </w:p>
  </w:endnote>
  <w:endnote w:type="continuationSeparator" w:id="0">
    <w:p w:rsidR="00790DA9" w:rsidRDefault="00790DA9" w:rsidP="00CA314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2222969"/>
      <w:docPartObj>
        <w:docPartGallery w:val="Page Numbers (Bottom of Page)"/>
        <w:docPartUnique/>
      </w:docPartObj>
    </w:sdtPr>
    <w:sdtContent>
      <w:p w:rsidR="003B2355" w:rsidRDefault="00636818">
        <w:pPr>
          <w:pStyle w:val="Footer"/>
          <w:jc w:val="center"/>
        </w:pPr>
        <w:fldSimple w:instr=" PAGE   \* MERGEFORMAT ">
          <w:r w:rsidR="00697E10">
            <w:rPr>
              <w:noProof/>
            </w:rPr>
            <w:t>2</w:t>
          </w:r>
        </w:fldSimple>
      </w:p>
    </w:sdtContent>
  </w:sdt>
  <w:p w:rsidR="003B2355" w:rsidRDefault="003B235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0DA9" w:rsidRDefault="00790DA9" w:rsidP="00CA314F">
      <w:pPr>
        <w:spacing w:line="240" w:lineRule="auto"/>
      </w:pPr>
      <w:r>
        <w:separator/>
      </w:r>
    </w:p>
  </w:footnote>
  <w:footnote w:type="continuationSeparator" w:id="0">
    <w:p w:rsidR="00790DA9" w:rsidRDefault="00790DA9" w:rsidP="00CA314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05489"/>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2E71AC"/>
    <w:multiLevelType w:val="multilevel"/>
    <w:tmpl w:val="40C4FD3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386F88"/>
    <w:multiLevelType w:val="hybridMultilevel"/>
    <w:tmpl w:val="FAAAF8CE"/>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C12E2B"/>
    <w:multiLevelType w:val="multilevel"/>
    <w:tmpl w:val="1BE806C0"/>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14A36AFC"/>
    <w:multiLevelType w:val="hybridMultilevel"/>
    <w:tmpl w:val="D492885A"/>
    <w:lvl w:ilvl="0" w:tplc="88A24ADE">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C92A45"/>
    <w:multiLevelType w:val="multilevel"/>
    <w:tmpl w:val="2BEA03BC"/>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2CD3D00"/>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61A612B"/>
    <w:multiLevelType w:val="multilevel"/>
    <w:tmpl w:val="A1F4B34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30573E3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30F6101A"/>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37E038F2"/>
    <w:multiLevelType w:val="hybridMultilevel"/>
    <w:tmpl w:val="39B8A392"/>
    <w:lvl w:ilvl="0" w:tplc="5A9A2B30">
      <w:start w:val="1"/>
      <w:numFmt w:val="bullet"/>
      <w:lvlText w:val=""/>
      <w:lvlJc w:val="left"/>
      <w:pPr>
        <w:ind w:left="720" w:hanging="360"/>
      </w:pPr>
      <w:rPr>
        <w:rFonts w:ascii="Symbol" w:hAnsi="Symbol" w:hint="default"/>
      </w:rPr>
    </w:lvl>
    <w:lvl w:ilvl="1" w:tplc="269C76DA" w:tentative="1">
      <w:start w:val="1"/>
      <w:numFmt w:val="bullet"/>
      <w:lvlText w:val="o"/>
      <w:lvlJc w:val="left"/>
      <w:pPr>
        <w:ind w:left="1440" w:hanging="360"/>
      </w:pPr>
      <w:rPr>
        <w:rFonts w:ascii="Courier New" w:hAnsi="Courier New" w:cs="Courier New" w:hint="default"/>
      </w:rPr>
    </w:lvl>
    <w:lvl w:ilvl="2" w:tplc="EEE2F0EE" w:tentative="1">
      <w:start w:val="1"/>
      <w:numFmt w:val="bullet"/>
      <w:lvlText w:val=""/>
      <w:lvlJc w:val="left"/>
      <w:pPr>
        <w:ind w:left="2160" w:hanging="360"/>
      </w:pPr>
      <w:rPr>
        <w:rFonts w:ascii="Wingdings" w:hAnsi="Wingdings" w:hint="default"/>
      </w:rPr>
    </w:lvl>
    <w:lvl w:ilvl="3" w:tplc="8E54BC7C" w:tentative="1">
      <w:start w:val="1"/>
      <w:numFmt w:val="bullet"/>
      <w:lvlText w:val=""/>
      <w:lvlJc w:val="left"/>
      <w:pPr>
        <w:ind w:left="2880" w:hanging="360"/>
      </w:pPr>
      <w:rPr>
        <w:rFonts w:ascii="Symbol" w:hAnsi="Symbol" w:hint="default"/>
      </w:rPr>
    </w:lvl>
    <w:lvl w:ilvl="4" w:tplc="8BAA97C6" w:tentative="1">
      <w:start w:val="1"/>
      <w:numFmt w:val="bullet"/>
      <w:lvlText w:val="o"/>
      <w:lvlJc w:val="left"/>
      <w:pPr>
        <w:ind w:left="3600" w:hanging="360"/>
      </w:pPr>
      <w:rPr>
        <w:rFonts w:ascii="Courier New" w:hAnsi="Courier New" w:cs="Courier New" w:hint="default"/>
      </w:rPr>
    </w:lvl>
    <w:lvl w:ilvl="5" w:tplc="00D0AA4E" w:tentative="1">
      <w:start w:val="1"/>
      <w:numFmt w:val="bullet"/>
      <w:lvlText w:val=""/>
      <w:lvlJc w:val="left"/>
      <w:pPr>
        <w:ind w:left="4320" w:hanging="360"/>
      </w:pPr>
      <w:rPr>
        <w:rFonts w:ascii="Wingdings" w:hAnsi="Wingdings" w:hint="default"/>
      </w:rPr>
    </w:lvl>
    <w:lvl w:ilvl="6" w:tplc="FE3A96EC" w:tentative="1">
      <w:start w:val="1"/>
      <w:numFmt w:val="bullet"/>
      <w:lvlText w:val=""/>
      <w:lvlJc w:val="left"/>
      <w:pPr>
        <w:ind w:left="5040" w:hanging="360"/>
      </w:pPr>
      <w:rPr>
        <w:rFonts w:ascii="Symbol" w:hAnsi="Symbol" w:hint="default"/>
      </w:rPr>
    </w:lvl>
    <w:lvl w:ilvl="7" w:tplc="4C2E01D8" w:tentative="1">
      <w:start w:val="1"/>
      <w:numFmt w:val="bullet"/>
      <w:lvlText w:val="o"/>
      <w:lvlJc w:val="left"/>
      <w:pPr>
        <w:ind w:left="5760" w:hanging="360"/>
      </w:pPr>
      <w:rPr>
        <w:rFonts w:ascii="Courier New" w:hAnsi="Courier New" w:cs="Courier New" w:hint="default"/>
      </w:rPr>
    </w:lvl>
    <w:lvl w:ilvl="8" w:tplc="137A79D4" w:tentative="1">
      <w:start w:val="1"/>
      <w:numFmt w:val="bullet"/>
      <w:lvlText w:val=""/>
      <w:lvlJc w:val="left"/>
      <w:pPr>
        <w:ind w:left="6480" w:hanging="360"/>
      </w:pPr>
      <w:rPr>
        <w:rFonts w:ascii="Wingdings" w:hAnsi="Wingdings" w:hint="default"/>
      </w:rPr>
    </w:lvl>
  </w:abstractNum>
  <w:abstractNum w:abstractNumId="11">
    <w:nsid w:val="381822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3DDB2B7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438D2D36"/>
    <w:multiLevelType w:val="hybridMultilevel"/>
    <w:tmpl w:val="4378A650"/>
    <w:lvl w:ilvl="0" w:tplc="88A24ADE">
      <w:start w:val="1"/>
      <w:numFmt w:val="bullet"/>
      <w:lvlText w:val=""/>
      <w:lvlJc w:val="left"/>
      <w:pPr>
        <w:ind w:left="720" w:hanging="360"/>
      </w:pPr>
      <w:rPr>
        <w:rFonts w:ascii="Symbol" w:hAnsi="Symbol"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270F5E"/>
    <w:multiLevelType w:val="multilevel"/>
    <w:tmpl w:val="E980626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E294692"/>
    <w:multiLevelType w:val="multilevel"/>
    <w:tmpl w:val="6E96ECF8"/>
    <w:lvl w:ilvl="0">
      <w:start w:val="1"/>
      <w:numFmt w:val="decimal"/>
      <w:lvlText w:val="CHAPTER %1:"/>
      <w:lvlJc w:val="left"/>
      <w:pPr>
        <w:ind w:left="360" w:hanging="360"/>
      </w:pPr>
      <w:rPr>
        <w:rFonts w:hint="default"/>
        <w:b/>
        <w:i w:val="0"/>
      </w:rPr>
    </w:lvl>
    <w:lvl w:ilvl="1">
      <w:start w:val="1"/>
      <w:numFmt w:val="decimal"/>
      <w:lvlText w:val="%1.%2."/>
      <w:lvlJc w:val="left"/>
      <w:pPr>
        <w:ind w:left="522" w:hanging="432"/>
      </w:pPr>
      <w:rPr>
        <w:rFonts w:hint="default"/>
        <w:b/>
        <w:i w:val="0"/>
      </w:rPr>
    </w:lvl>
    <w:lvl w:ilvl="2">
      <w:start w:val="1"/>
      <w:numFmt w:val="decimal"/>
      <w:lvlText w:val="%1.%2.%3."/>
      <w:lvlJc w:val="left"/>
      <w:pPr>
        <w:ind w:left="684" w:hanging="504"/>
      </w:pPr>
      <w:rPr>
        <w:rFonts w:hint="default"/>
        <w:b/>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565C5060"/>
    <w:multiLevelType w:val="hybridMultilevel"/>
    <w:tmpl w:val="8ABE3BA2"/>
    <w:lvl w:ilvl="0" w:tplc="1804C3A8">
      <w:start w:val="1"/>
      <w:numFmt w:val="lowerLetter"/>
      <w:lvlText w:val="%1."/>
      <w:lvlJc w:val="left"/>
      <w:pPr>
        <w:ind w:left="720" w:hanging="360"/>
      </w:pPr>
      <w:rPr>
        <w:rFonts w:hint="default"/>
        <w:b/>
        <w:i w:val="0"/>
      </w:rPr>
    </w:lvl>
    <w:lvl w:ilvl="1" w:tplc="955A0BB6" w:tentative="1">
      <w:start w:val="1"/>
      <w:numFmt w:val="lowerLetter"/>
      <w:lvlText w:val="%2."/>
      <w:lvlJc w:val="left"/>
      <w:pPr>
        <w:ind w:left="1440" w:hanging="360"/>
      </w:pPr>
    </w:lvl>
    <w:lvl w:ilvl="2" w:tplc="A23E96F4" w:tentative="1">
      <w:start w:val="1"/>
      <w:numFmt w:val="lowerRoman"/>
      <w:lvlText w:val="%3."/>
      <w:lvlJc w:val="right"/>
      <w:pPr>
        <w:ind w:left="2160" w:hanging="180"/>
      </w:pPr>
    </w:lvl>
    <w:lvl w:ilvl="3" w:tplc="BA6C7086" w:tentative="1">
      <w:start w:val="1"/>
      <w:numFmt w:val="decimal"/>
      <w:lvlText w:val="%4."/>
      <w:lvlJc w:val="left"/>
      <w:pPr>
        <w:ind w:left="2880" w:hanging="360"/>
      </w:pPr>
    </w:lvl>
    <w:lvl w:ilvl="4" w:tplc="285EF69C" w:tentative="1">
      <w:start w:val="1"/>
      <w:numFmt w:val="lowerLetter"/>
      <w:lvlText w:val="%5."/>
      <w:lvlJc w:val="left"/>
      <w:pPr>
        <w:ind w:left="3600" w:hanging="360"/>
      </w:pPr>
    </w:lvl>
    <w:lvl w:ilvl="5" w:tplc="7D7EC2D6" w:tentative="1">
      <w:start w:val="1"/>
      <w:numFmt w:val="lowerRoman"/>
      <w:lvlText w:val="%6."/>
      <w:lvlJc w:val="right"/>
      <w:pPr>
        <w:ind w:left="4320" w:hanging="180"/>
      </w:pPr>
    </w:lvl>
    <w:lvl w:ilvl="6" w:tplc="1528E1EC" w:tentative="1">
      <w:start w:val="1"/>
      <w:numFmt w:val="decimal"/>
      <w:lvlText w:val="%7."/>
      <w:lvlJc w:val="left"/>
      <w:pPr>
        <w:ind w:left="5040" w:hanging="360"/>
      </w:pPr>
    </w:lvl>
    <w:lvl w:ilvl="7" w:tplc="99827EE6" w:tentative="1">
      <w:start w:val="1"/>
      <w:numFmt w:val="lowerLetter"/>
      <w:lvlText w:val="%8."/>
      <w:lvlJc w:val="left"/>
      <w:pPr>
        <w:ind w:left="5760" w:hanging="360"/>
      </w:pPr>
    </w:lvl>
    <w:lvl w:ilvl="8" w:tplc="9A88EDB6" w:tentative="1">
      <w:start w:val="1"/>
      <w:numFmt w:val="lowerRoman"/>
      <w:lvlText w:val="%9."/>
      <w:lvlJc w:val="right"/>
      <w:pPr>
        <w:ind w:left="6480" w:hanging="180"/>
      </w:pPr>
    </w:lvl>
  </w:abstractNum>
  <w:abstractNum w:abstractNumId="17">
    <w:nsid w:val="5DE7288D"/>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212091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6AB270B0"/>
    <w:multiLevelType w:val="multilevel"/>
    <w:tmpl w:val="C478A23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F7F1EE4"/>
    <w:multiLevelType w:val="hybridMultilevel"/>
    <w:tmpl w:val="6B56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F716F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719A780C"/>
    <w:multiLevelType w:val="hybridMultilevel"/>
    <w:tmpl w:val="8A44D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313797C"/>
    <w:multiLevelType w:val="multilevel"/>
    <w:tmpl w:val="6054D0F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nsid w:val="760F705F"/>
    <w:multiLevelType w:val="multilevel"/>
    <w:tmpl w:val="9DEE555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764E57F5"/>
    <w:multiLevelType w:val="hybridMultilevel"/>
    <w:tmpl w:val="25F81B3C"/>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DE01E9"/>
    <w:multiLevelType w:val="multilevel"/>
    <w:tmpl w:val="071ACA3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EF55A37"/>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15"/>
  </w:num>
  <w:num w:numId="3">
    <w:abstractNumId w:val="18"/>
  </w:num>
  <w:num w:numId="4">
    <w:abstractNumId w:val="16"/>
  </w:num>
  <w:num w:numId="5">
    <w:abstractNumId w:val="17"/>
  </w:num>
  <w:num w:numId="6">
    <w:abstractNumId w:val="12"/>
  </w:num>
  <w:num w:numId="7">
    <w:abstractNumId w:val="0"/>
  </w:num>
  <w:num w:numId="8">
    <w:abstractNumId w:val="7"/>
  </w:num>
  <w:num w:numId="9">
    <w:abstractNumId w:val="23"/>
  </w:num>
  <w:num w:numId="10">
    <w:abstractNumId w:val="10"/>
  </w:num>
  <w:num w:numId="11">
    <w:abstractNumId w:val="5"/>
  </w:num>
  <w:num w:numId="12">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19"/>
  </w:num>
  <w:num w:numId="15">
    <w:abstractNumId w:val="24"/>
  </w:num>
  <w:num w:numId="16">
    <w:abstractNumId w:val="21"/>
  </w:num>
  <w:num w:numId="17">
    <w:abstractNumId w:val="8"/>
  </w:num>
  <w:num w:numId="18">
    <w:abstractNumId w:val="27"/>
  </w:num>
  <w:num w:numId="19">
    <w:abstractNumId w:val="6"/>
  </w:num>
  <w:num w:numId="20">
    <w:abstractNumId w:val="14"/>
  </w:num>
  <w:num w:numId="21">
    <w:abstractNumId w:val="26"/>
  </w:num>
  <w:num w:numId="22">
    <w:abstractNumId w:val="4"/>
  </w:num>
  <w:num w:numId="23">
    <w:abstractNumId w:val="13"/>
  </w:num>
  <w:num w:numId="24">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5"/>
  </w:num>
  <w:num w:numId="26">
    <w:abstractNumId w:val="2"/>
  </w:num>
  <w:num w:numId="27">
    <w:abstractNumId w:val="22"/>
  </w:num>
  <w:num w:numId="28">
    <w:abstractNumId w:val="20"/>
  </w:num>
  <w:num w:numId="29">
    <w:abstractNumId w:val="11"/>
  </w:num>
  <w:num w:numId="3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AGFTQwtjQyMzEwtDJR2l4NTi4sz8PJACM9NaAHOSVtgtAAAA"/>
  </w:docVars>
  <w:rsids>
    <w:rsidRoot w:val="003229B9"/>
    <w:rsid w:val="00003C86"/>
    <w:rsid w:val="00011149"/>
    <w:rsid w:val="00015262"/>
    <w:rsid w:val="00015369"/>
    <w:rsid w:val="00017FBB"/>
    <w:rsid w:val="00023658"/>
    <w:rsid w:val="0003674D"/>
    <w:rsid w:val="00042C6C"/>
    <w:rsid w:val="0004437F"/>
    <w:rsid w:val="00060493"/>
    <w:rsid w:val="00061C62"/>
    <w:rsid w:val="000622C2"/>
    <w:rsid w:val="00062DB7"/>
    <w:rsid w:val="00062EF0"/>
    <w:rsid w:val="00077306"/>
    <w:rsid w:val="000803A8"/>
    <w:rsid w:val="00080D48"/>
    <w:rsid w:val="000824EF"/>
    <w:rsid w:val="0008267F"/>
    <w:rsid w:val="00084B4F"/>
    <w:rsid w:val="000923E4"/>
    <w:rsid w:val="0009448C"/>
    <w:rsid w:val="00095796"/>
    <w:rsid w:val="00097C30"/>
    <w:rsid w:val="000A10F0"/>
    <w:rsid w:val="000A65B8"/>
    <w:rsid w:val="000B0298"/>
    <w:rsid w:val="000B6371"/>
    <w:rsid w:val="000C34D2"/>
    <w:rsid w:val="000C3A5D"/>
    <w:rsid w:val="000C6063"/>
    <w:rsid w:val="000D09DF"/>
    <w:rsid w:val="000D1D38"/>
    <w:rsid w:val="000D58FF"/>
    <w:rsid w:val="000D7C46"/>
    <w:rsid w:val="000E5622"/>
    <w:rsid w:val="000E7C7F"/>
    <w:rsid w:val="000E7E78"/>
    <w:rsid w:val="000F51B3"/>
    <w:rsid w:val="000F7366"/>
    <w:rsid w:val="0010142D"/>
    <w:rsid w:val="00106771"/>
    <w:rsid w:val="001116D1"/>
    <w:rsid w:val="00114E5E"/>
    <w:rsid w:val="00115DB1"/>
    <w:rsid w:val="0012687D"/>
    <w:rsid w:val="001270D3"/>
    <w:rsid w:val="0013288B"/>
    <w:rsid w:val="00132BDE"/>
    <w:rsid w:val="00133B11"/>
    <w:rsid w:val="0014097F"/>
    <w:rsid w:val="00140A00"/>
    <w:rsid w:val="00145D78"/>
    <w:rsid w:val="00150CC0"/>
    <w:rsid w:val="00154547"/>
    <w:rsid w:val="0015630D"/>
    <w:rsid w:val="001567CF"/>
    <w:rsid w:val="001644A6"/>
    <w:rsid w:val="00173F18"/>
    <w:rsid w:val="001746AD"/>
    <w:rsid w:val="001823B3"/>
    <w:rsid w:val="00184F17"/>
    <w:rsid w:val="001852B8"/>
    <w:rsid w:val="00186F21"/>
    <w:rsid w:val="0018788A"/>
    <w:rsid w:val="00192A27"/>
    <w:rsid w:val="00196498"/>
    <w:rsid w:val="001A2705"/>
    <w:rsid w:val="001B11B8"/>
    <w:rsid w:val="001B20AD"/>
    <w:rsid w:val="001B2FB6"/>
    <w:rsid w:val="001B3883"/>
    <w:rsid w:val="001C26C7"/>
    <w:rsid w:val="001C5C04"/>
    <w:rsid w:val="001D0BE4"/>
    <w:rsid w:val="001D5F89"/>
    <w:rsid w:val="001E159F"/>
    <w:rsid w:val="001E2F34"/>
    <w:rsid w:val="001E38B3"/>
    <w:rsid w:val="001E64C5"/>
    <w:rsid w:val="001F3175"/>
    <w:rsid w:val="001F3AA7"/>
    <w:rsid w:val="001F475E"/>
    <w:rsid w:val="0020496F"/>
    <w:rsid w:val="002049ED"/>
    <w:rsid w:val="002223EE"/>
    <w:rsid w:val="002264DB"/>
    <w:rsid w:val="0022658A"/>
    <w:rsid w:val="0023582C"/>
    <w:rsid w:val="00245035"/>
    <w:rsid w:val="00253867"/>
    <w:rsid w:val="0025498D"/>
    <w:rsid w:val="0025709B"/>
    <w:rsid w:val="00260810"/>
    <w:rsid w:val="002632A1"/>
    <w:rsid w:val="00267BE7"/>
    <w:rsid w:val="0027082F"/>
    <w:rsid w:val="002745EF"/>
    <w:rsid w:val="00291C42"/>
    <w:rsid w:val="002966C6"/>
    <w:rsid w:val="002A17FB"/>
    <w:rsid w:val="002B0461"/>
    <w:rsid w:val="002B1C95"/>
    <w:rsid w:val="002B3495"/>
    <w:rsid w:val="002B49FC"/>
    <w:rsid w:val="002C4FB7"/>
    <w:rsid w:val="002C72E7"/>
    <w:rsid w:val="002D4F9C"/>
    <w:rsid w:val="002E0074"/>
    <w:rsid w:val="002E1136"/>
    <w:rsid w:val="002E4381"/>
    <w:rsid w:val="002E5DDE"/>
    <w:rsid w:val="002E739B"/>
    <w:rsid w:val="002E7FEC"/>
    <w:rsid w:val="003016B9"/>
    <w:rsid w:val="00302BD1"/>
    <w:rsid w:val="00303899"/>
    <w:rsid w:val="00305BF0"/>
    <w:rsid w:val="00306C73"/>
    <w:rsid w:val="00307495"/>
    <w:rsid w:val="00310E49"/>
    <w:rsid w:val="00311690"/>
    <w:rsid w:val="003120B4"/>
    <w:rsid w:val="00313E3C"/>
    <w:rsid w:val="00315A9E"/>
    <w:rsid w:val="0031717E"/>
    <w:rsid w:val="003229B9"/>
    <w:rsid w:val="00330650"/>
    <w:rsid w:val="00330B95"/>
    <w:rsid w:val="0033130F"/>
    <w:rsid w:val="00331FF0"/>
    <w:rsid w:val="0033656C"/>
    <w:rsid w:val="00341D77"/>
    <w:rsid w:val="003442D2"/>
    <w:rsid w:val="003544DB"/>
    <w:rsid w:val="0036439F"/>
    <w:rsid w:val="00364C9E"/>
    <w:rsid w:val="00381D37"/>
    <w:rsid w:val="00387A77"/>
    <w:rsid w:val="003921EF"/>
    <w:rsid w:val="00393082"/>
    <w:rsid w:val="003A3CD6"/>
    <w:rsid w:val="003A630E"/>
    <w:rsid w:val="003A64BF"/>
    <w:rsid w:val="003A7258"/>
    <w:rsid w:val="003B00BE"/>
    <w:rsid w:val="003B2355"/>
    <w:rsid w:val="003B4488"/>
    <w:rsid w:val="003C2830"/>
    <w:rsid w:val="003C445E"/>
    <w:rsid w:val="003C7939"/>
    <w:rsid w:val="003D0391"/>
    <w:rsid w:val="003E5E92"/>
    <w:rsid w:val="003E7F40"/>
    <w:rsid w:val="003F09B7"/>
    <w:rsid w:val="003F0C6F"/>
    <w:rsid w:val="003F112F"/>
    <w:rsid w:val="003F1861"/>
    <w:rsid w:val="0041307A"/>
    <w:rsid w:val="00422486"/>
    <w:rsid w:val="00422A6E"/>
    <w:rsid w:val="00430D75"/>
    <w:rsid w:val="0043124E"/>
    <w:rsid w:val="00432679"/>
    <w:rsid w:val="0043422E"/>
    <w:rsid w:val="00435AD2"/>
    <w:rsid w:val="00437FAB"/>
    <w:rsid w:val="00442FFB"/>
    <w:rsid w:val="00443E8B"/>
    <w:rsid w:val="0044493E"/>
    <w:rsid w:val="0045019D"/>
    <w:rsid w:val="00452E76"/>
    <w:rsid w:val="00460806"/>
    <w:rsid w:val="00462D0A"/>
    <w:rsid w:val="00463C86"/>
    <w:rsid w:val="00467D96"/>
    <w:rsid w:val="0047116D"/>
    <w:rsid w:val="004719F7"/>
    <w:rsid w:val="00473504"/>
    <w:rsid w:val="00480629"/>
    <w:rsid w:val="0048448E"/>
    <w:rsid w:val="00487779"/>
    <w:rsid w:val="00493F8E"/>
    <w:rsid w:val="00497474"/>
    <w:rsid w:val="004A5FAE"/>
    <w:rsid w:val="004A690C"/>
    <w:rsid w:val="004B149B"/>
    <w:rsid w:val="004B58C6"/>
    <w:rsid w:val="004C1282"/>
    <w:rsid w:val="004C5E8D"/>
    <w:rsid w:val="004C60F9"/>
    <w:rsid w:val="004D11C5"/>
    <w:rsid w:val="004D2448"/>
    <w:rsid w:val="004D24EF"/>
    <w:rsid w:val="004D2D33"/>
    <w:rsid w:val="004D2E1D"/>
    <w:rsid w:val="004D6033"/>
    <w:rsid w:val="004D69B9"/>
    <w:rsid w:val="004E0A82"/>
    <w:rsid w:val="004E3908"/>
    <w:rsid w:val="004E60FC"/>
    <w:rsid w:val="004F3749"/>
    <w:rsid w:val="0050391F"/>
    <w:rsid w:val="00510B62"/>
    <w:rsid w:val="0051157C"/>
    <w:rsid w:val="00514E35"/>
    <w:rsid w:val="00516148"/>
    <w:rsid w:val="00520352"/>
    <w:rsid w:val="0052598D"/>
    <w:rsid w:val="00525C87"/>
    <w:rsid w:val="00527BFA"/>
    <w:rsid w:val="00533EA3"/>
    <w:rsid w:val="00541948"/>
    <w:rsid w:val="005545CE"/>
    <w:rsid w:val="0055507B"/>
    <w:rsid w:val="00556D8D"/>
    <w:rsid w:val="00557140"/>
    <w:rsid w:val="005615E9"/>
    <w:rsid w:val="00567E07"/>
    <w:rsid w:val="00572FDA"/>
    <w:rsid w:val="005734DE"/>
    <w:rsid w:val="00573B6A"/>
    <w:rsid w:val="00581DA9"/>
    <w:rsid w:val="00582066"/>
    <w:rsid w:val="00582952"/>
    <w:rsid w:val="0058381A"/>
    <w:rsid w:val="00591D2A"/>
    <w:rsid w:val="00593B3A"/>
    <w:rsid w:val="005954BB"/>
    <w:rsid w:val="005A27C1"/>
    <w:rsid w:val="005B0252"/>
    <w:rsid w:val="005B0F40"/>
    <w:rsid w:val="005B1164"/>
    <w:rsid w:val="005B1931"/>
    <w:rsid w:val="005B6B49"/>
    <w:rsid w:val="005C390E"/>
    <w:rsid w:val="005C5F4B"/>
    <w:rsid w:val="005C68AA"/>
    <w:rsid w:val="005D0CFE"/>
    <w:rsid w:val="005D16E2"/>
    <w:rsid w:val="005D673D"/>
    <w:rsid w:val="005D6AD2"/>
    <w:rsid w:val="005D7459"/>
    <w:rsid w:val="005E25A6"/>
    <w:rsid w:val="005E6AD4"/>
    <w:rsid w:val="005E7783"/>
    <w:rsid w:val="005F088D"/>
    <w:rsid w:val="006024B8"/>
    <w:rsid w:val="00602F09"/>
    <w:rsid w:val="00606107"/>
    <w:rsid w:val="00606D49"/>
    <w:rsid w:val="00611983"/>
    <w:rsid w:val="00614558"/>
    <w:rsid w:val="00623F1B"/>
    <w:rsid w:val="00627322"/>
    <w:rsid w:val="0063310A"/>
    <w:rsid w:val="00636818"/>
    <w:rsid w:val="00642DE8"/>
    <w:rsid w:val="006504BB"/>
    <w:rsid w:val="00653370"/>
    <w:rsid w:val="006557D3"/>
    <w:rsid w:val="00656D0D"/>
    <w:rsid w:val="0065747E"/>
    <w:rsid w:val="00665BDC"/>
    <w:rsid w:val="00666812"/>
    <w:rsid w:val="00667BD1"/>
    <w:rsid w:val="00667D01"/>
    <w:rsid w:val="00681C7F"/>
    <w:rsid w:val="006834E5"/>
    <w:rsid w:val="00683FBC"/>
    <w:rsid w:val="00687A2A"/>
    <w:rsid w:val="006900A0"/>
    <w:rsid w:val="00692BA4"/>
    <w:rsid w:val="00696EA0"/>
    <w:rsid w:val="00697E10"/>
    <w:rsid w:val="006A3546"/>
    <w:rsid w:val="006A44A5"/>
    <w:rsid w:val="006B05D4"/>
    <w:rsid w:val="006B2CFD"/>
    <w:rsid w:val="006B308D"/>
    <w:rsid w:val="006B3F7E"/>
    <w:rsid w:val="006B4E05"/>
    <w:rsid w:val="006B70C6"/>
    <w:rsid w:val="006C214E"/>
    <w:rsid w:val="006C6256"/>
    <w:rsid w:val="006C629A"/>
    <w:rsid w:val="006D1902"/>
    <w:rsid w:val="006D1C60"/>
    <w:rsid w:val="006D7E4C"/>
    <w:rsid w:val="006E55E2"/>
    <w:rsid w:val="006E5CCD"/>
    <w:rsid w:val="006F4A1B"/>
    <w:rsid w:val="006F7BC5"/>
    <w:rsid w:val="00703BB6"/>
    <w:rsid w:val="0070630F"/>
    <w:rsid w:val="0070751D"/>
    <w:rsid w:val="00710F52"/>
    <w:rsid w:val="00711BF7"/>
    <w:rsid w:val="0071397A"/>
    <w:rsid w:val="00714CB1"/>
    <w:rsid w:val="007263E0"/>
    <w:rsid w:val="00727EAF"/>
    <w:rsid w:val="00730080"/>
    <w:rsid w:val="007304EF"/>
    <w:rsid w:val="007322E6"/>
    <w:rsid w:val="00740096"/>
    <w:rsid w:val="00742A18"/>
    <w:rsid w:val="00744E44"/>
    <w:rsid w:val="007455C9"/>
    <w:rsid w:val="007502A2"/>
    <w:rsid w:val="007525D7"/>
    <w:rsid w:val="00753837"/>
    <w:rsid w:val="007559FD"/>
    <w:rsid w:val="00755B6D"/>
    <w:rsid w:val="00756F35"/>
    <w:rsid w:val="00757896"/>
    <w:rsid w:val="007617A1"/>
    <w:rsid w:val="00770463"/>
    <w:rsid w:val="007716E2"/>
    <w:rsid w:val="00774896"/>
    <w:rsid w:val="007830E6"/>
    <w:rsid w:val="00783C37"/>
    <w:rsid w:val="007843C2"/>
    <w:rsid w:val="00790DA9"/>
    <w:rsid w:val="007A6515"/>
    <w:rsid w:val="007B32BD"/>
    <w:rsid w:val="007C0DB4"/>
    <w:rsid w:val="007D1182"/>
    <w:rsid w:val="007D2208"/>
    <w:rsid w:val="007D23BA"/>
    <w:rsid w:val="007D37B4"/>
    <w:rsid w:val="007D5A69"/>
    <w:rsid w:val="007E15EF"/>
    <w:rsid w:val="007E291C"/>
    <w:rsid w:val="007F1642"/>
    <w:rsid w:val="007F32A2"/>
    <w:rsid w:val="008153D8"/>
    <w:rsid w:val="008426D3"/>
    <w:rsid w:val="00843DA5"/>
    <w:rsid w:val="00852EFC"/>
    <w:rsid w:val="0085519E"/>
    <w:rsid w:val="0085595E"/>
    <w:rsid w:val="00864564"/>
    <w:rsid w:val="008729D1"/>
    <w:rsid w:val="0087354B"/>
    <w:rsid w:val="00874482"/>
    <w:rsid w:val="00875EC1"/>
    <w:rsid w:val="008840CD"/>
    <w:rsid w:val="00891155"/>
    <w:rsid w:val="0089162B"/>
    <w:rsid w:val="008925F6"/>
    <w:rsid w:val="00894FB7"/>
    <w:rsid w:val="0089506A"/>
    <w:rsid w:val="00896B19"/>
    <w:rsid w:val="008A15E8"/>
    <w:rsid w:val="008A589A"/>
    <w:rsid w:val="008A784C"/>
    <w:rsid w:val="008B047C"/>
    <w:rsid w:val="008B4729"/>
    <w:rsid w:val="008C10B2"/>
    <w:rsid w:val="008C3A26"/>
    <w:rsid w:val="008C5FC1"/>
    <w:rsid w:val="008D4F19"/>
    <w:rsid w:val="008D5EFA"/>
    <w:rsid w:val="008D71F6"/>
    <w:rsid w:val="008E0168"/>
    <w:rsid w:val="008E3628"/>
    <w:rsid w:val="008E5214"/>
    <w:rsid w:val="008E5983"/>
    <w:rsid w:val="008E6BF0"/>
    <w:rsid w:val="009004BE"/>
    <w:rsid w:val="00900DAA"/>
    <w:rsid w:val="0091220C"/>
    <w:rsid w:val="00922215"/>
    <w:rsid w:val="0092251E"/>
    <w:rsid w:val="009319A8"/>
    <w:rsid w:val="0093237B"/>
    <w:rsid w:val="00941063"/>
    <w:rsid w:val="0094167E"/>
    <w:rsid w:val="009443DC"/>
    <w:rsid w:val="00946C4A"/>
    <w:rsid w:val="00951AE5"/>
    <w:rsid w:val="00953388"/>
    <w:rsid w:val="00961C7E"/>
    <w:rsid w:val="00965924"/>
    <w:rsid w:val="009727B0"/>
    <w:rsid w:val="00972C49"/>
    <w:rsid w:val="00980F27"/>
    <w:rsid w:val="00986D94"/>
    <w:rsid w:val="009B2273"/>
    <w:rsid w:val="009B5965"/>
    <w:rsid w:val="009B68A9"/>
    <w:rsid w:val="009C22C9"/>
    <w:rsid w:val="009C5546"/>
    <w:rsid w:val="009C6159"/>
    <w:rsid w:val="009C69C4"/>
    <w:rsid w:val="009C7123"/>
    <w:rsid w:val="009E4576"/>
    <w:rsid w:val="009F4C99"/>
    <w:rsid w:val="009F607D"/>
    <w:rsid w:val="00A02D98"/>
    <w:rsid w:val="00A05410"/>
    <w:rsid w:val="00A10129"/>
    <w:rsid w:val="00A14D48"/>
    <w:rsid w:val="00A26835"/>
    <w:rsid w:val="00A2689F"/>
    <w:rsid w:val="00A31EC3"/>
    <w:rsid w:val="00A324BA"/>
    <w:rsid w:val="00A35CA6"/>
    <w:rsid w:val="00A36A59"/>
    <w:rsid w:val="00A45774"/>
    <w:rsid w:val="00A47CBC"/>
    <w:rsid w:val="00A51BEA"/>
    <w:rsid w:val="00A657B0"/>
    <w:rsid w:val="00A6696B"/>
    <w:rsid w:val="00A73D3D"/>
    <w:rsid w:val="00A77513"/>
    <w:rsid w:val="00A80B1B"/>
    <w:rsid w:val="00A81EEC"/>
    <w:rsid w:val="00A86C48"/>
    <w:rsid w:val="00A90589"/>
    <w:rsid w:val="00A9196C"/>
    <w:rsid w:val="00A92685"/>
    <w:rsid w:val="00A94F0C"/>
    <w:rsid w:val="00A962B0"/>
    <w:rsid w:val="00AA3803"/>
    <w:rsid w:val="00AA7CB0"/>
    <w:rsid w:val="00AB061C"/>
    <w:rsid w:val="00AB59AA"/>
    <w:rsid w:val="00AB6103"/>
    <w:rsid w:val="00AC19DD"/>
    <w:rsid w:val="00AC4E1E"/>
    <w:rsid w:val="00AD5652"/>
    <w:rsid w:val="00AF03DC"/>
    <w:rsid w:val="00AF308D"/>
    <w:rsid w:val="00B04492"/>
    <w:rsid w:val="00B058E8"/>
    <w:rsid w:val="00B05C31"/>
    <w:rsid w:val="00B13724"/>
    <w:rsid w:val="00B154A5"/>
    <w:rsid w:val="00B16896"/>
    <w:rsid w:val="00B205D9"/>
    <w:rsid w:val="00B2129C"/>
    <w:rsid w:val="00B21BB8"/>
    <w:rsid w:val="00B21C0F"/>
    <w:rsid w:val="00B24C17"/>
    <w:rsid w:val="00B34D04"/>
    <w:rsid w:val="00B3627B"/>
    <w:rsid w:val="00B401BB"/>
    <w:rsid w:val="00B428B2"/>
    <w:rsid w:val="00B42FE1"/>
    <w:rsid w:val="00B43518"/>
    <w:rsid w:val="00B50192"/>
    <w:rsid w:val="00B53422"/>
    <w:rsid w:val="00B54F61"/>
    <w:rsid w:val="00B62DF3"/>
    <w:rsid w:val="00B65455"/>
    <w:rsid w:val="00B72B00"/>
    <w:rsid w:val="00B749A2"/>
    <w:rsid w:val="00B7592B"/>
    <w:rsid w:val="00B7609A"/>
    <w:rsid w:val="00B76C4B"/>
    <w:rsid w:val="00B77A02"/>
    <w:rsid w:val="00B94C8A"/>
    <w:rsid w:val="00BA298B"/>
    <w:rsid w:val="00BD1525"/>
    <w:rsid w:val="00BD28F0"/>
    <w:rsid w:val="00BD3437"/>
    <w:rsid w:val="00BD5F50"/>
    <w:rsid w:val="00BE58E5"/>
    <w:rsid w:val="00BE7795"/>
    <w:rsid w:val="00BF2101"/>
    <w:rsid w:val="00BF6A5D"/>
    <w:rsid w:val="00C013B1"/>
    <w:rsid w:val="00C03AC3"/>
    <w:rsid w:val="00C04F53"/>
    <w:rsid w:val="00C0638C"/>
    <w:rsid w:val="00C06B42"/>
    <w:rsid w:val="00C13BCC"/>
    <w:rsid w:val="00C16408"/>
    <w:rsid w:val="00C23484"/>
    <w:rsid w:val="00C25F63"/>
    <w:rsid w:val="00C26C2E"/>
    <w:rsid w:val="00C26D44"/>
    <w:rsid w:val="00C2774C"/>
    <w:rsid w:val="00C34922"/>
    <w:rsid w:val="00C41947"/>
    <w:rsid w:val="00C431F7"/>
    <w:rsid w:val="00C46F8D"/>
    <w:rsid w:val="00C50658"/>
    <w:rsid w:val="00C5331F"/>
    <w:rsid w:val="00C576B4"/>
    <w:rsid w:val="00C57F89"/>
    <w:rsid w:val="00C62788"/>
    <w:rsid w:val="00C662A0"/>
    <w:rsid w:val="00C66AA3"/>
    <w:rsid w:val="00C71253"/>
    <w:rsid w:val="00C731F5"/>
    <w:rsid w:val="00C76E82"/>
    <w:rsid w:val="00C775A2"/>
    <w:rsid w:val="00C778D3"/>
    <w:rsid w:val="00C801B6"/>
    <w:rsid w:val="00C871E0"/>
    <w:rsid w:val="00CA301D"/>
    <w:rsid w:val="00CA314F"/>
    <w:rsid w:val="00CA64F6"/>
    <w:rsid w:val="00CA7A93"/>
    <w:rsid w:val="00CB204C"/>
    <w:rsid w:val="00CB293C"/>
    <w:rsid w:val="00CB2C91"/>
    <w:rsid w:val="00CB69D8"/>
    <w:rsid w:val="00CB73A1"/>
    <w:rsid w:val="00CC28C8"/>
    <w:rsid w:val="00CC3DDE"/>
    <w:rsid w:val="00CC6958"/>
    <w:rsid w:val="00CD1FE9"/>
    <w:rsid w:val="00CD4EDF"/>
    <w:rsid w:val="00CD593D"/>
    <w:rsid w:val="00CD6574"/>
    <w:rsid w:val="00CD74AA"/>
    <w:rsid w:val="00CE0764"/>
    <w:rsid w:val="00CE15DD"/>
    <w:rsid w:val="00CE6E2D"/>
    <w:rsid w:val="00CF4A02"/>
    <w:rsid w:val="00CF528E"/>
    <w:rsid w:val="00CF577B"/>
    <w:rsid w:val="00CF7BBC"/>
    <w:rsid w:val="00D00976"/>
    <w:rsid w:val="00D1422C"/>
    <w:rsid w:val="00D14A3A"/>
    <w:rsid w:val="00D15F39"/>
    <w:rsid w:val="00D1647C"/>
    <w:rsid w:val="00D20DD8"/>
    <w:rsid w:val="00D21C12"/>
    <w:rsid w:val="00D22BA4"/>
    <w:rsid w:val="00D2679B"/>
    <w:rsid w:val="00D30053"/>
    <w:rsid w:val="00D338D3"/>
    <w:rsid w:val="00D352FE"/>
    <w:rsid w:val="00D420FA"/>
    <w:rsid w:val="00D55818"/>
    <w:rsid w:val="00D57B89"/>
    <w:rsid w:val="00D632FC"/>
    <w:rsid w:val="00D66D41"/>
    <w:rsid w:val="00D81891"/>
    <w:rsid w:val="00D86974"/>
    <w:rsid w:val="00D92B5C"/>
    <w:rsid w:val="00D93644"/>
    <w:rsid w:val="00D95A69"/>
    <w:rsid w:val="00D95AB3"/>
    <w:rsid w:val="00D95E4D"/>
    <w:rsid w:val="00D96222"/>
    <w:rsid w:val="00DA4919"/>
    <w:rsid w:val="00DA70C4"/>
    <w:rsid w:val="00DA7E5C"/>
    <w:rsid w:val="00DB74CE"/>
    <w:rsid w:val="00DC7B7D"/>
    <w:rsid w:val="00DE083D"/>
    <w:rsid w:val="00DF0703"/>
    <w:rsid w:val="00DF5D14"/>
    <w:rsid w:val="00E079CB"/>
    <w:rsid w:val="00E1024E"/>
    <w:rsid w:val="00E15C12"/>
    <w:rsid w:val="00E21B10"/>
    <w:rsid w:val="00E2273D"/>
    <w:rsid w:val="00E31CE8"/>
    <w:rsid w:val="00E344DB"/>
    <w:rsid w:val="00E366B7"/>
    <w:rsid w:val="00E42917"/>
    <w:rsid w:val="00E4619B"/>
    <w:rsid w:val="00E50DB8"/>
    <w:rsid w:val="00E51231"/>
    <w:rsid w:val="00E52C48"/>
    <w:rsid w:val="00E56BC9"/>
    <w:rsid w:val="00E641D9"/>
    <w:rsid w:val="00E65E9C"/>
    <w:rsid w:val="00E849F8"/>
    <w:rsid w:val="00E90988"/>
    <w:rsid w:val="00EA62E2"/>
    <w:rsid w:val="00EC485F"/>
    <w:rsid w:val="00ED108E"/>
    <w:rsid w:val="00ED3D72"/>
    <w:rsid w:val="00ED4DF1"/>
    <w:rsid w:val="00ED6499"/>
    <w:rsid w:val="00EE09B3"/>
    <w:rsid w:val="00EE136D"/>
    <w:rsid w:val="00EF0711"/>
    <w:rsid w:val="00EF1105"/>
    <w:rsid w:val="00EF3AE2"/>
    <w:rsid w:val="00EF4007"/>
    <w:rsid w:val="00F006AF"/>
    <w:rsid w:val="00F03504"/>
    <w:rsid w:val="00F05693"/>
    <w:rsid w:val="00F064AC"/>
    <w:rsid w:val="00F11161"/>
    <w:rsid w:val="00F14B8B"/>
    <w:rsid w:val="00F14EA9"/>
    <w:rsid w:val="00F15AB2"/>
    <w:rsid w:val="00F16BAD"/>
    <w:rsid w:val="00F214CD"/>
    <w:rsid w:val="00F23A5C"/>
    <w:rsid w:val="00F25049"/>
    <w:rsid w:val="00F25A87"/>
    <w:rsid w:val="00F302C9"/>
    <w:rsid w:val="00F33C77"/>
    <w:rsid w:val="00F35589"/>
    <w:rsid w:val="00F36059"/>
    <w:rsid w:val="00F364C7"/>
    <w:rsid w:val="00F41183"/>
    <w:rsid w:val="00F5697E"/>
    <w:rsid w:val="00F63EC5"/>
    <w:rsid w:val="00F656A4"/>
    <w:rsid w:val="00F66878"/>
    <w:rsid w:val="00F66C8D"/>
    <w:rsid w:val="00F8699F"/>
    <w:rsid w:val="00F90DD2"/>
    <w:rsid w:val="00F92D28"/>
    <w:rsid w:val="00F951C5"/>
    <w:rsid w:val="00F9752B"/>
    <w:rsid w:val="00FA1C67"/>
    <w:rsid w:val="00FA3D1E"/>
    <w:rsid w:val="00FB4A2B"/>
    <w:rsid w:val="00FC692D"/>
    <w:rsid w:val="00FD7A27"/>
    <w:rsid w:val="00FF01D7"/>
    <w:rsid w:val="00FF75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27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9B9"/>
    <w:pPr>
      <w:spacing w:after="0"/>
    </w:pPr>
    <w:rPr>
      <w:rFonts w:ascii="Arial" w:eastAsia="Arial" w:hAnsi="Arial" w:cs="Arial"/>
    </w:rPr>
  </w:style>
  <w:style w:type="paragraph" w:styleId="Heading1">
    <w:name w:val="heading 1"/>
    <w:basedOn w:val="normal0"/>
    <w:next w:val="normal0"/>
    <w:link w:val="Heading1Char"/>
    <w:uiPriority w:val="9"/>
    <w:qFormat/>
    <w:rsid w:val="00CB69D8"/>
    <w:pPr>
      <w:keepNext/>
      <w:keepLines/>
      <w:numPr>
        <w:numId w:val="30"/>
      </w:numPr>
      <w:spacing w:line="480" w:lineRule="auto"/>
      <w:outlineLvl w:val="0"/>
    </w:pPr>
    <w:rPr>
      <w:rFonts w:ascii="Times New Roman" w:hAnsi="Times New Roman"/>
      <w:b/>
      <w:sz w:val="24"/>
      <w:szCs w:val="40"/>
    </w:rPr>
  </w:style>
  <w:style w:type="paragraph" w:styleId="Heading2">
    <w:name w:val="heading 2"/>
    <w:basedOn w:val="normal0"/>
    <w:next w:val="normal0"/>
    <w:link w:val="Heading2Char"/>
    <w:uiPriority w:val="9"/>
    <w:qFormat/>
    <w:rsid w:val="00CB69D8"/>
    <w:pPr>
      <w:keepNext/>
      <w:keepLines/>
      <w:numPr>
        <w:ilvl w:val="1"/>
        <w:numId w:val="30"/>
      </w:numPr>
      <w:spacing w:line="480" w:lineRule="auto"/>
      <w:ind w:left="432" w:hanging="432"/>
      <w:outlineLvl w:val="1"/>
    </w:pPr>
    <w:rPr>
      <w:rFonts w:ascii="Times New Roman" w:hAnsi="Times New Roman"/>
      <w:sz w:val="24"/>
      <w:szCs w:val="32"/>
    </w:rPr>
  </w:style>
  <w:style w:type="paragraph" w:styleId="Heading3">
    <w:name w:val="heading 3"/>
    <w:basedOn w:val="normal0"/>
    <w:next w:val="normal0"/>
    <w:link w:val="Heading3Char"/>
    <w:uiPriority w:val="9"/>
    <w:qFormat/>
    <w:rsid w:val="003229B9"/>
    <w:pPr>
      <w:keepNext/>
      <w:keepLines/>
      <w:numPr>
        <w:ilvl w:val="2"/>
        <w:numId w:val="30"/>
      </w:numPr>
      <w:spacing w:before="320" w:after="80"/>
      <w:outlineLvl w:val="2"/>
    </w:pPr>
    <w:rPr>
      <w:color w:val="434343"/>
      <w:sz w:val="28"/>
      <w:szCs w:val="28"/>
    </w:rPr>
  </w:style>
  <w:style w:type="paragraph" w:styleId="Heading4">
    <w:name w:val="heading 4"/>
    <w:basedOn w:val="normal0"/>
    <w:next w:val="normal0"/>
    <w:link w:val="Heading4Char"/>
    <w:uiPriority w:val="9"/>
    <w:qFormat/>
    <w:rsid w:val="003229B9"/>
    <w:pPr>
      <w:keepNext/>
      <w:keepLines/>
      <w:numPr>
        <w:ilvl w:val="3"/>
        <w:numId w:val="30"/>
      </w:numPr>
      <w:spacing w:before="280" w:after="80"/>
      <w:outlineLvl w:val="3"/>
    </w:pPr>
    <w:rPr>
      <w:color w:val="666666"/>
      <w:sz w:val="24"/>
      <w:szCs w:val="24"/>
    </w:rPr>
  </w:style>
  <w:style w:type="paragraph" w:styleId="Heading5">
    <w:name w:val="heading 5"/>
    <w:basedOn w:val="normal0"/>
    <w:next w:val="normal0"/>
    <w:link w:val="Heading5Char"/>
    <w:uiPriority w:val="9"/>
    <w:qFormat/>
    <w:rsid w:val="003229B9"/>
    <w:pPr>
      <w:keepNext/>
      <w:keepLines/>
      <w:numPr>
        <w:ilvl w:val="4"/>
        <w:numId w:val="30"/>
      </w:numPr>
      <w:spacing w:before="240" w:after="80"/>
      <w:outlineLvl w:val="4"/>
    </w:pPr>
    <w:rPr>
      <w:color w:val="666666"/>
    </w:rPr>
  </w:style>
  <w:style w:type="paragraph" w:styleId="Heading6">
    <w:name w:val="heading 6"/>
    <w:basedOn w:val="normal0"/>
    <w:next w:val="normal0"/>
    <w:link w:val="Heading6Char"/>
    <w:rsid w:val="003229B9"/>
    <w:pPr>
      <w:keepNext/>
      <w:keepLines/>
      <w:numPr>
        <w:ilvl w:val="5"/>
        <w:numId w:val="30"/>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C25F63"/>
    <w:pPr>
      <w:keepNext/>
      <w:keepLines/>
      <w:numPr>
        <w:ilvl w:val="6"/>
        <w:numId w:val="3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25F63"/>
    <w:pPr>
      <w:keepNext/>
      <w:keepLines/>
      <w:numPr>
        <w:ilvl w:val="7"/>
        <w:numId w:val="3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25F63"/>
    <w:pPr>
      <w:keepNext/>
      <w:keepLines/>
      <w:numPr>
        <w:ilvl w:val="8"/>
        <w:numId w:val="3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229B9"/>
    <w:pPr>
      <w:spacing w:after="0"/>
    </w:pPr>
    <w:rPr>
      <w:rFonts w:ascii="Arial" w:eastAsia="Arial" w:hAnsi="Arial" w:cs="Arial"/>
    </w:rPr>
  </w:style>
  <w:style w:type="character" w:customStyle="1" w:styleId="Heading1Char">
    <w:name w:val="Heading 1 Char"/>
    <w:basedOn w:val="DefaultParagraphFont"/>
    <w:link w:val="Heading1"/>
    <w:uiPriority w:val="9"/>
    <w:rsid w:val="00CB69D8"/>
    <w:rPr>
      <w:rFonts w:ascii="Times New Roman" w:eastAsia="Arial" w:hAnsi="Times New Roman" w:cs="Arial"/>
      <w:b/>
      <w:sz w:val="24"/>
      <w:szCs w:val="40"/>
    </w:rPr>
  </w:style>
  <w:style w:type="character" w:customStyle="1" w:styleId="Heading2Char">
    <w:name w:val="Heading 2 Char"/>
    <w:basedOn w:val="DefaultParagraphFont"/>
    <w:link w:val="Heading2"/>
    <w:uiPriority w:val="9"/>
    <w:rsid w:val="00CB69D8"/>
    <w:rPr>
      <w:rFonts w:ascii="Times New Roman" w:eastAsia="Arial" w:hAnsi="Times New Roman" w:cs="Arial"/>
      <w:sz w:val="24"/>
      <w:szCs w:val="32"/>
    </w:rPr>
  </w:style>
  <w:style w:type="character" w:customStyle="1" w:styleId="Heading3Char">
    <w:name w:val="Heading 3 Char"/>
    <w:basedOn w:val="DefaultParagraphFont"/>
    <w:link w:val="Heading3"/>
    <w:uiPriority w:val="9"/>
    <w:rsid w:val="003229B9"/>
    <w:rPr>
      <w:rFonts w:ascii="Arial" w:eastAsia="Arial" w:hAnsi="Arial" w:cs="Arial"/>
      <w:color w:val="434343"/>
      <w:sz w:val="28"/>
      <w:szCs w:val="28"/>
    </w:rPr>
  </w:style>
  <w:style w:type="character" w:customStyle="1" w:styleId="Heading4Char">
    <w:name w:val="Heading 4 Char"/>
    <w:basedOn w:val="DefaultParagraphFont"/>
    <w:link w:val="Heading4"/>
    <w:uiPriority w:val="9"/>
    <w:rsid w:val="003229B9"/>
    <w:rPr>
      <w:rFonts w:ascii="Arial" w:eastAsia="Arial" w:hAnsi="Arial" w:cs="Arial"/>
      <w:color w:val="666666"/>
      <w:sz w:val="24"/>
      <w:szCs w:val="24"/>
    </w:rPr>
  </w:style>
  <w:style w:type="character" w:customStyle="1" w:styleId="Heading5Char">
    <w:name w:val="Heading 5 Char"/>
    <w:basedOn w:val="DefaultParagraphFont"/>
    <w:link w:val="Heading5"/>
    <w:uiPriority w:val="9"/>
    <w:rsid w:val="003229B9"/>
    <w:rPr>
      <w:rFonts w:ascii="Arial" w:eastAsia="Arial" w:hAnsi="Arial" w:cs="Arial"/>
      <w:color w:val="666666"/>
    </w:rPr>
  </w:style>
  <w:style w:type="character" w:customStyle="1" w:styleId="Heading6Char">
    <w:name w:val="Heading 6 Char"/>
    <w:basedOn w:val="DefaultParagraphFont"/>
    <w:link w:val="Heading6"/>
    <w:rsid w:val="003229B9"/>
    <w:rPr>
      <w:rFonts w:ascii="Arial" w:eastAsia="Arial" w:hAnsi="Arial" w:cs="Arial"/>
      <w:i/>
      <w:color w:val="666666"/>
    </w:rPr>
  </w:style>
  <w:style w:type="paragraph" w:styleId="Title">
    <w:name w:val="Title"/>
    <w:basedOn w:val="normal0"/>
    <w:next w:val="normal0"/>
    <w:link w:val="TitleChar"/>
    <w:rsid w:val="003229B9"/>
    <w:pPr>
      <w:keepNext/>
      <w:keepLines/>
      <w:spacing w:after="60"/>
    </w:pPr>
    <w:rPr>
      <w:sz w:val="52"/>
      <w:szCs w:val="52"/>
    </w:rPr>
  </w:style>
  <w:style w:type="character" w:customStyle="1" w:styleId="TitleChar">
    <w:name w:val="Title Char"/>
    <w:basedOn w:val="DefaultParagraphFont"/>
    <w:link w:val="Title"/>
    <w:rsid w:val="003229B9"/>
    <w:rPr>
      <w:rFonts w:ascii="Arial" w:eastAsia="Arial" w:hAnsi="Arial" w:cs="Arial"/>
      <w:sz w:val="52"/>
      <w:szCs w:val="52"/>
    </w:rPr>
  </w:style>
  <w:style w:type="paragraph" w:styleId="Subtitle">
    <w:name w:val="Subtitle"/>
    <w:basedOn w:val="normal0"/>
    <w:next w:val="normal0"/>
    <w:link w:val="SubtitleChar"/>
    <w:rsid w:val="003229B9"/>
    <w:pPr>
      <w:keepNext/>
      <w:keepLines/>
      <w:spacing w:after="320"/>
    </w:pPr>
    <w:rPr>
      <w:color w:val="666666"/>
      <w:sz w:val="30"/>
      <w:szCs w:val="30"/>
    </w:rPr>
  </w:style>
  <w:style w:type="character" w:customStyle="1" w:styleId="SubtitleChar">
    <w:name w:val="Subtitle Char"/>
    <w:basedOn w:val="DefaultParagraphFont"/>
    <w:link w:val="Subtitle"/>
    <w:rsid w:val="003229B9"/>
    <w:rPr>
      <w:rFonts w:ascii="Arial" w:eastAsia="Arial" w:hAnsi="Arial" w:cs="Arial"/>
      <w:color w:val="666666"/>
      <w:sz w:val="30"/>
      <w:szCs w:val="30"/>
    </w:rPr>
  </w:style>
  <w:style w:type="paragraph" w:styleId="BalloonText">
    <w:name w:val="Balloon Text"/>
    <w:basedOn w:val="Normal"/>
    <w:link w:val="BalloonTextChar"/>
    <w:uiPriority w:val="99"/>
    <w:semiHidden/>
    <w:unhideWhenUsed/>
    <w:rsid w:val="003229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9B9"/>
    <w:rPr>
      <w:rFonts w:ascii="Tahoma" w:eastAsia="Arial" w:hAnsi="Tahoma" w:cs="Tahoma"/>
      <w:sz w:val="16"/>
      <w:szCs w:val="16"/>
    </w:rPr>
  </w:style>
  <w:style w:type="paragraph" w:styleId="Caption">
    <w:name w:val="caption"/>
    <w:basedOn w:val="Normal"/>
    <w:next w:val="Normal"/>
    <w:link w:val="CaptionChar"/>
    <w:uiPriority w:val="35"/>
    <w:unhideWhenUsed/>
    <w:qFormat/>
    <w:rsid w:val="003229B9"/>
    <w:pPr>
      <w:spacing w:after="200" w:line="240" w:lineRule="auto"/>
    </w:pPr>
    <w:rPr>
      <w:b/>
      <w:bCs/>
      <w:color w:val="4F81BD" w:themeColor="accent1"/>
      <w:sz w:val="18"/>
      <w:szCs w:val="18"/>
    </w:rPr>
  </w:style>
  <w:style w:type="character" w:customStyle="1" w:styleId="CaptionChar">
    <w:name w:val="Caption Char"/>
    <w:basedOn w:val="DefaultParagraphFont"/>
    <w:link w:val="Caption"/>
    <w:uiPriority w:val="35"/>
    <w:rsid w:val="00852EFC"/>
    <w:rPr>
      <w:rFonts w:ascii="Arial" w:eastAsia="Arial" w:hAnsi="Arial" w:cs="Arial"/>
      <w:b/>
      <w:bCs/>
      <w:color w:val="4F81BD" w:themeColor="accent1"/>
      <w:sz w:val="18"/>
      <w:szCs w:val="18"/>
    </w:rPr>
  </w:style>
  <w:style w:type="character" w:styleId="Hyperlink">
    <w:name w:val="Hyperlink"/>
    <w:basedOn w:val="DefaultParagraphFont"/>
    <w:uiPriority w:val="99"/>
    <w:unhideWhenUsed/>
    <w:rsid w:val="003229B9"/>
    <w:rPr>
      <w:color w:val="0000FF"/>
      <w:u w:val="single"/>
    </w:rPr>
  </w:style>
  <w:style w:type="table" w:styleId="TableGrid">
    <w:name w:val="Table Grid"/>
    <w:basedOn w:val="TableNormal"/>
    <w:uiPriority w:val="59"/>
    <w:rsid w:val="003229B9"/>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229B9"/>
    <w:pPr>
      <w:tabs>
        <w:tab w:val="left" w:pos="384"/>
      </w:tabs>
      <w:spacing w:after="240" w:line="240" w:lineRule="auto"/>
      <w:ind w:left="384" w:hanging="384"/>
    </w:pPr>
  </w:style>
  <w:style w:type="character" w:styleId="Strong">
    <w:name w:val="Strong"/>
    <w:basedOn w:val="DefaultParagraphFont"/>
    <w:uiPriority w:val="22"/>
    <w:qFormat/>
    <w:rsid w:val="003229B9"/>
    <w:rPr>
      <w:b/>
      <w:bCs/>
    </w:rPr>
  </w:style>
  <w:style w:type="paragraph" w:styleId="TableofFigures">
    <w:name w:val="table of figures"/>
    <w:aliases w:val="Table of Scheme"/>
    <w:basedOn w:val="Normal"/>
    <w:next w:val="Normal"/>
    <w:uiPriority w:val="99"/>
    <w:unhideWhenUsed/>
    <w:rsid w:val="004D2448"/>
    <w:pPr>
      <w:spacing w:line="480" w:lineRule="auto"/>
      <w:ind w:left="1008" w:hanging="1008"/>
    </w:pPr>
    <w:rPr>
      <w:rFonts w:ascii="Times New Roman" w:hAnsi="Times New Roman"/>
      <w:b/>
      <w:sz w:val="24"/>
    </w:rPr>
  </w:style>
  <w:style w:type="paragraph" w:styleId="ListParagraph">
    <w:name w:val="List Paragraph"/>
    <w:basedOn w:val="Normal"/>
    <w:uiPriority w:val="34"/>
    <w:qFormat/>
    <w:rsid w:val="00852EFC"/>
    <w:pPr>
      <w:spacing w:after="160" w:line="360" w:lineRule="auto"/>
      <w:ind w:left="720"/>
      <w:contextualSpacing/>
      <w:jc w:val="both"/>
    </w:pPr>
    <w:rPr>
      <w:rFonts w:ascii="Times New Roman" w:eastAsiaTheme="minorHAnsi" w:hAnsi="Times New Roman" w:cstheme="minorBidi"/>
      <w:sz w:val="24"/>
    </w:rPr>
  </w:style>
  <w:style w:type="paragraph" w:styleId="Header">
    <w:name w:val="header"/>
    <w:basedOn w:val="Normal"/>
    <w:link w:val="Head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HeaderChar">
    <w:name w:val="Header Char"/>
    <w:basedOn w:val="DefaultParagraphFont"/>
    <w:link w:val="Header"/>
    <w:uiPriority w:val="99"/>
    <w:rsid w:val="00852EFC"/>
    <w:rPr>
      <w:rFonts w:ascii="Times New Roman" w:hAnsi="Times New Roman"/>
      <w:sz w:val="24"/>
    </w:rPr>
  </w:style>
  <w:style w:type="paragraph" w:styleId="Footer">
    <w:name w:val="footer"/>
    <w:basedOn w:val="Normal"/>
    <w:link w:val="Foot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FooterChar">
    <w:name w:val="Footer Char"/>
    <w:basedOn w:val="DefaultParagraphFont"/>
    <w:link w:val="Footer"/>
    <w:uiPriority w:val="99"/>
    <w:rsid w:val="00852EFC"/>
    <w:rPr>
      <w:rFonts w:ascii="Times New Roman" w:hAnsi="Times New Roman"/>
      <w:sz w:val="24"/>
    </w:rPr>
  </w:style>
  <w:style w:type="paragraph" w:styleId="NormalWeb">
    <w:name w:val="Normal (Web)"/>
    <w:basedOn w:val="Normal"/>
    <w:uiPriority w:val="99"/>
    <w:unhideWhenUsed/>
    <w:rsid w:val="00852EFC"/>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unhideWhenUsed/>
    <w:qFormat/>
    <w:rsid w:val="00852EFC"/>
    <w:pPr>
      <w:spacing w:before="240" w:line="259" w:lineRule="auto"/>
      <w:outlineLvl w:val="9"/>
    </w:pPr>
    <w:rPr>
      <w:rFonts w:asciiTheme="majorHAnsi" w:eastAsiaTheme="majorEastAsia" w:hAnsiTheme="majorHAnsi" w:cs="Times New Roman"/>
      <w:color w:val="365F91" w:themeColor="accent1" w:themeShade="BF"/>
      <w:sz w:val="28"/>
      <w:szCs w:val="24"/>
    </w:rPr>
  </w:style>
  <w:style w:type="paragraph" w:styleId="TOC1">
    <w:name w:val="toc 1"/>
    <w:basedOn w:val="Normal"/>
    <w:next w:val="Normal"/>
    <w:autoRedefine/>
    <w:uiPriority w:val="39"/>
    <w:unhideWhenUsed/>
    <w:rsid w:val="00CE15DD"/>
    <w:pPr>
      <w:tabs>
        <w:tab w:val="left" w:pos="900"/>
        <w:tab w:val="right" w:leader="dot" w:pos="8280"/>
      </w:tabs>
      <w:spacing w:after="100" w:line="360" w:lineRule="auto"/>
      <w:jc w:val="both"/>
    </w:pPr>
    <w:rPr>
      <w:rFonts w:ascii="Times New Roman" w:eastAsiaTheme="minorHAnsi" w:hAnsi="Times New Roman" w:cstheme="minorBidi"/>
      <w:b/>
      <w:noProof/>
      <w:sz w:val="28"/>
    </w:rPr>
  </w:style>
  <w:style w:type="paragraph" w:styleId="TOC2">
    <w:name w:val="toc 2"/>
    <w:basedOn w:val="Normal"/>
    <w:next w:val="Normal"/>
    <w:autoRedefine/>
    <w:uiPriority w:val="39"/>
    <w:unhideWhenUsed/>
    <w:rsid w:val="00CE15DD"/>
    <w:pPr>
      <w:tabs>
        <w:tab w:val="left" w:pos="810"/>
        <w:tab w:val="right" w:leader="dot" w:pos="8190"/>
      </w:tabs>
      <w:spacing w:after="100" w:line="360" w:lineRule="auto"/>
      <w:ind w:left="270"/>
      <w:jc w:val="both"/>
    </w:pPr>
    <w:rPr>
      <w:rFonts w:ascii="Times New Roman" w:eastAsiaTheme="minorHAnsi" w:hAnsi="Times New Roman" w:cs="Times New Roman"/>
      <w:b/>
      <w:noProof/>
      <w:color w:val="000000" w:themeColor="text1"/>
      <w:sz w:val="24"/>
      <w:szCs w:val="24"/>
    </w:rPr>
  </w:style>
  <w:style w:type="paragraph" w:styleId="TOC3">
    <w:name w:val="toc 3"/>
    <w:basedOn w:val="Normal"/>
    <w:next w:val="Normal"/>
    <w:autoRedefine/>
    <w:uiPriority w:val="39"/>
    <w:unhideWhenUsed/>
    <w:rsid w:val="00852EFC"/>
    <w:pPr>
      <w:tabs>
        <w:tab w:val="left" w:pos="1350"/>
        <w:tab w:val="right" w:leader="dot" w:pos="7577"/>
      </w:tabs>
      <w:spacing w:after="100" w:line="360" w:lineRule="auto"/>
      <w:ind w:left="1350" w:hanging="870"/>
      <w:jc w:val="both"/>
    </w:pPr>
    <w:rPr>
      <w:rFonts w:ascii="Times New Roman" w:eastAsiaTheme="minorHAnsi" w:hAnsi="Times New Roman" w:cstheme="minorBidi"/>
      <w:sz w:val="24"/>
    </w:rPr>
  </w:style>
  <w:style w:type="paragraph" w:styleId="TOC4">
    <w:name w:val="toc 4"/>
    <w:basedOn w:val="Normal"/>
    <w:next w:val="Normal"/>
    <w:autoRedefine/>
    <w:uiPriority w:val="39"/>
    <w:unhideWhenUsed/>
    <w:rsid w:val="00852EFC"/>
    <w:pPr>
      <w:tabs>
        <w:tab w:val="left" w:pos="1780"/>
        <w:tab w:val="right" w:leader="dot" w:pos="7577"/>
      </w:tabs>
      <w:spacing w:after="100" w:line="360" w:lineRule="auto"/>
      <w:ind w:left="1800" w:hanging="1080"/>
      <w:jc w:val="both"/>
    </w:pPr>
    <w:rPr>
      <w:rFonts w:ascii="Times New Roman" w:eastAsiaTheme="minorHAnsi" w:hAnsi="Times New Roman" w:cstheme="minorBidi"/>
      <w:sz w:val="24"/>
    </w:rPr>
  </w:style>
  <w:style w:type="paragraph" w:styleId="TOC5">
    <w:name w:val="toc 5"/>
    <w:basedOn w:val="Normal"/>
    <w:next w:val="Normal"/>
    <w:autoRedefine/>
    <w:uiPriority w:val="39"/>
    <w:unhideWhenUsed/>
    <w:rsid w:val="00852EFC"/>
    <w:pPr>
      <w:spacing w:after="100" w:line="360" w:lineRule="auto"/>
      <w:ind w:left="960"/>
      <w:jc w:val="both"/>
    </w:pPr>
    <w:rPr>
      <w:rFonts w:ascii="Times New Roman" w:eastAsiaTheme="minorHAnsi" w:hAnsi="Times New Roman" w:cstheme="minorBidi"/>
      <w:sz w:val="24"/>
    </w:rPr>
  </w:style>
  <w:style w:type="paragraph" w:customStyle="1" w:styleId="Caption1">
    <w:name w:val="Caption1"/>
    <w:basedOn w:val="Caption"/>
    <w:link w:val="captionChar0"/>
    <w:rsid w:val="00852EFC"/>
    <w:pPr>
      <w:keepNext/>
      <w:spacing w:line="360" w:lineRule="auto"/>
      <w:jc w:val="center"/>
    </w:pPr>
    <w:rPr>
      <w:i/>
      <w:iCs/>
      <w:szCs w:val="20"/>
    </w:rPr>
  </w:style>
  <w:style w:type="character" w:customStyle="1" w:styleId="captionChar0">
    <w:name w:val="caption Char"/>
    <w:basedOn w:val="CaptionChar"/>
    <w:link w:val="Caption1"/>
    <w:rsid w:val="00852EFC"/>
    <w:rPr>
      <w:b/>
      <w:i/>
      <w:iCs/>
      <w:szCs w:val="20"/>
    </w:rPr>
  </w:style>
  <w:style w:type="paragraph" w:customStyle="1" w:styleId="Default">
    <w:name w:val="Default"/>
    <w:rsid w:val="00852EFC"/>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852EFC"/>
    <w:pPr>
      <w:spacing w:after="0" w:line="240" w:lineRule="auto"/>
      <w:jc w:val="both"/>
    </w:pPr>
    <w:rPr>
      <w:rFonts w:ascii="Times New Roman" w:hAnsi="Times New Roman"/>
      <w:sz w:val="24"/>
    </w:rPr>
  </w:style>
  <w:style w:type="paragraph" w:customStyle="1" w:styleId="Style1">
    <w:name w:val="Style1"/>
    <w:basedOn w:val="Heading1"/>
    <w:link w:val="Style1Char"/>
    <w:qFormat/>
    <w:rsid w:val="00852EFC"/>
    <w:pPr>
      <w:spacing w:line="360" w:lineRule="auto"/>
      <w:jc w:val="center"/>
    </w:pPr>
    <w:rPr>
      <w:rFonts w:eastAsiaTheme="majorEastAsia" w:cs="Times New Roman"/>
      <w:color w:val="000000" w:themeColor="text1"/>
      <w:sz w:val="28"/>
      <w:szCs w:val="24"/>
    </w:rPr>
  </w:style>
  <w:style w:type="character" w:customStyle="1" w:styleId="Style1Char">
    <w:name w:val="Style1 Char"/>
    <w:basedOn w:val="Heading1Char"/>
    <w:link w:val="Style1"/>
    <w:rsid w:val="00852EFC"/>
    <w:rPr>
      <w:rFonts w:ascii="Times New Roman" w:eastAsiaTheme="majorEastAsia" w:hAnsi="Times New Roman" w:cs="Times New Roman"/>
      <w:b/>
      <w:color w:val="000000" w:themeColor="text1"/>
      <w:sz w:val="28"/>
      <w:szCs w:val="24"/>
    </w:rPr>
  </w:style>
  <w:style w:type="character" w:customStyle="1" w:styleId="CommentTextChar">
    <w:name w:val="Comment Text Char"/>
    <w:basedOn w:val="DefaultParagraphFont"/>
    <w:link w:val="CommentText"/>
    <w:uiPriority w:val="99"/>
    <w:semiHidden/>
    <w:rsid w:val="00852EFC"/>
    <w:rPr>
      <w:rFonts w:ascii="Times New Roman" w:hAnsi="Times New Roman"/>
      <w:sz w:val="20"/>
      <w:szCs w:val="20"/>
    </w:rPr>
  </w:style>
  <w:style w:type="paragraph" w:styleId="CommentText">
    <w:name w:val="annotation text"/>
    <w:basedOn w:val="Normal"/>
    <w:link w:val="CommentTextChar"/>
    <w:uiPriority w:val="99"/>
    <w:semiHidden/>
    <w:unhideWhenUsed/>
    <w:rsid w:val="00852EFC"/>
    <w:pPr>
      <w:spacing w:after="160" w:line="240" w:lineRule="auto"/>
      <w:jc w:val="both"/>
    </w:pPr>
    <w:rPr>
      <w:rFonts w:ascii="Times New Roman" w:eastAsiaTheme="minorHAnsi" w:hAnsi="Times New Roman" w:cstheme="minorBidi"/>
      <w:sz w:val="20"/>
      <w:szCs w:val="20"/>
    </w:rPr>
  </w:style>
  <w:style w:type="character" w:customStyle="1" w:styleId="CommentSubjectChar">
    <w:name w:val="Comment Subject Char"/>
    <w:basedOn w:val="CommentTextChar"/>
    <w:link w:val="CommentSubject"/>
    <w:uiPriority w:val="99"/>
    <w:semiHidden/>
    <w:rsid w:val="00852EFC"/>
    <w:rPr>
      <w:b/>
      <w:bCs/>
    </w:rPr>
  </w:style>
  <w:style w:type="paragraph" w:styleId="CommentSubject">
    <w:name w:val="annotation subject"/>
    <w:basedOn w:val="CommentText"/>
    <w:next w:val="CommentText"/>
    <w:link w:val="CommentSubjectChar"/>
    <w:uiPriority w:val="99"/>
    <w:semiHidden/>
    <w:unhideWhenUsed/>
    <w:rsid w:val="00852EFC"/>
    <w:rPr>
      <w:b/>
      <w:bCs/>
    </w:rPr>
  </w:style>
  <w:style w:type="paragraph" w:styleId="TOC6">
    <w:name w:val="toc 6"/>
    <w:basedOn w:val="Normal"/>
    <w:next w:val="Normal"/>
    <w:autoRedefine/>
    <w:uiPriority w:val="39"/>
    <w:unhideWhenUsed/>
    <w:rsid w:val="00852EF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852EF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852EF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852EFC"/>
    <w:pPr>
      <w:spacing w:after="100" w:line="259" w:lineRule="auto"/>
      <w:ind w:left="1760"/>
    </w:pPr>
    <w:rPr>
      <w:rFonts w:asciiTheme="minorHAnsi" w:eastAsiaTheme="minorEastAsia" w:hAnsiTheme="minorHAnsi" w:cstheme="minorBidi"/>
    </w:rPr>
  </w:style>
  <w:style w:type="paragraph" w:customStyle="1" w:styleId="structure">
    <w:name w:val="structure"/>
    <w:basedOn w:val="Normal"/>
    <w:link w:val="structureChar"/>
    <w:qFormat/>
    <w:rsid w:val="00852EFC"/>
    <w:pPr>
      <w:spacing w:after="160" w:line="360" w:lineRule="auto"/>
      <w:jc w:val="center"/>
    </w:pPr>
    <w:rPr>
      <w:rFonts w:ascii="Times New Roman" w:eastAsiaTheme="minorHAnsi" w:hAnsi="Times New Roman" w:cstheme="minorBidi"/>
      <w:sz w:val="20"/>
    </w:rPr>
  </w:style>
  <w:style w:type="character" w:customStyle="1" w:styleId="structureChar">
    <w:name w:val="structure Char"/>
    <w:basedOn w:val="DefaultParagraphFont"/>
    <w:link w:val="structure"/>
    <w:rsid w:val="00852EFC"/>
    <w:rPr>
      <w:rFonts w:ascii="Times New Roman" w:hAnsi="Times New Roman"/>
      <w:sz w:val="20"/>
    </w:rPr>
  </w:style>
  <w:style w:type="character" w:styleId="Emphasis">
    <w:name w:val="Emphasis"/>
    <w:basedOn w:val="DefaultParagraphFont"/>
    <w:uiPriority w:val="20"/>
    <w:qFormat/>
    <w:rsid w:val="00852EFC"/>
    <w:rPr>
      <w:i/>
      <w:iCs/>
    </w:rPr>
  </w:style>
  <w:style w:type="character" w:customStyle="1" w:styleId="EndnoteTextChar">
    <w:name w:val="Endnote Text Char"/>
    <w:basedOn w:val="DefaultParagraphFont"/>
    <w:link w:val="EndnoteText"/>
    <w:uiPriority w:val="99"/>
    <w:semiHidden/>
    <w:rsid w:val="00852EFC"/>
    <w:rPr>
      <w:rFonts w:ascii="Times New Roman" w:hAnsi="Times New Roman"/>
      <w:sz w:val="20"/>
      <w:szCs w:val="20"/>
    </w:rPr>
  </w:style>
  <w:style w:type="paragraph" w:styleId="EndnoteText">
    <w:name w:val="endnote text"/>
    <w:basedOn w:val="Normal"/>
    <w:link w:val="EndnoteTextChar"/>
    <w:uiPriority w:val="99"/>
    <w:semiHidden/>
    <w:unhideWhenUsed/>
    <w:rsid w:val="00852EFC"/>
    <w:pPr>
      <w:spacing w:line="240" w:lineRule="auto"/>
      <w:jc w:val="both"/>
    </w:pPr>
    <w:rPr>
      <w:rFonts w:ascii="Times New Roman" w:eastAsiaTheme="minorHAnsi" w:hAnsi="Times New Roman" w:cstheme="minorBidi"/>
      <w:sz w:val="20"/>
      <w:szCs w:val="20"/>
    </w:rPr>
  </w:style>
  <w:style w:type="paragraph" w:customStyle="1" w:styleId="root-block-node">
    <w:name w:val="root-block-node"/>
    <w:basedOn w:val="Normal"/>
    <w:rsid w:val="00852E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d-underline">
    <w:name w:val="red-underline"/>
    <w:basedOn w:val="DefaultParagraphFont"/>
    <w:rsid w:val="00852EFC"/>
  </w:style>
  <w:style w:type="character" w:customStyle="1" w:styleId="Heading7Char">
    <w:name w:val="Heading 7 Char"/>
    <w:basedOn w:val="DefaultParagraphFont"/>
    <w:link w:val="Heading7"/>
    <w:uiPriority w:val="9"/>
    <w:semiHidden/>
    <w:rsid w:val="00C25F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25F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25F63"/>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C2774C"/>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tiff"/><Relationship Id="rId18" Type="http://schemas.openxmlformats.org/officeDocument/2006/relationships/image" Target="media/image10.tiff"/><Relationship Id="rId26" Type="http://schemas.openxmlformats.org/officeDocument/2006/relationships/image" Target="media/image18.tiff"/><Relationship Id="rId39" Type="http://schemas.openxmlformats.org/officeDocument/2006/relationships/image" Target="media/image31.tiff"/><Relationship Id="rId3" Type="http://schemas.openxmlformats.org/officeDocument/2006/relationships/styles" Target="styles.xml"/><Relationship Id="rId21" Type="http://schemas.openxmlformats.org/officeDocument/2006/relationships/image" Target="media/image13.tiff"/><Relationship Id="rId34" Type="http://schemas.openxmlformats.org/officeDocument/2006/relationships/image" Target="media/image26.tiff"/><Relationship Id="rId42" Type="http://schemas.openxmlformats.org/officeDocument/2006/relationships/image" Target="media/image34.tiff"/><Relationship Id="rId47" Type="http://schemas.openxmlformats.org/officeDocument/2006/relationships/image" Target="media/image39.tiff"/><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tiff"/><Relationship Id="rId25" Type="http://schemas.openxmlformats.org/officeDocument/2006/relationships/image" Target="media/image17.tiff"/><Relationship Id="rId33" Type="http://schemas.openxmlformats.org/officeDocument/2006/relationships/image" Target="media/image25.tiff"/><Relationship Id="rId38" Type="http://schemas.openxmlformats.org/officeDocument/2006/relationships/image" Target="media/image30.tiff"/><Relationship Id="rId46" Type="http://schemas.openxmlformats.org/officeDocument/2006/relationships/image" Target="media/image38.tiff"/><Relationship Id="rId2" Type="http://schemas.openxmlformats.org/officeDocument/2006/relationships/numbering" Target="numbering.xml"/><Relationship Id="rId16" Type="http://schemas.openxmlformats.org/officeDocument/2006/relationships/image" Target="media/image8.tiff"/><Relationship Id="rId20" Type="http://schemas.openxmlformats.org/officeDocument/2006/relationships/image" Target="media/image12.tiff"/><Relationship Id="rId29" Type="http://schemas.openxmlformats.org/officeDocument/2006/relationships/image" Target="media/image21.tiff"/><Relationship Id="rId41" Type="http://schemas.openxmlformats.org/officeDocument/2006/relationships/image" Target="media/image33.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24" Type="http://schemas.openxmlformats.org/officeDocument/2006/relationships/image" Target="media/image16.tiff"/><Relationship Id="rId32" Type="http://schemas.openxmlformats.org/officeDocument/2006/relationships/image" Target="media/image24.tiff"/><Relationship Id="rId37" Type="http://schemas.openxmlformats.org/officeDocument/2006/relationships/image" Target="media/image29.tiff"/><Relationship Id="rId40" Type="http://schemas.openxmlformats.org/officeDocument/2006/relationships/image" Target="media/image32.tiff"/><Relationship Id="rId45" Type="http://schemas.openxmlformats.org/officeDocument/2006/relationships/image" Target="media/image37.tiff"/><Relationship Id="rId5" Type="http://schemas.openxmlformats.org/officeDocument/2006/relationships/webSettings" Target="webSettings.xml"/><Relationship Id="rId15" Type="http://schemas.openxmlformats.org/officeDocument/2006/relationships/image" Target="media/image7.tiff"/><Relationship Id="rId23" Type="http://schemas.openxmlformats.org/officeDocument/2006/relationships/image" Target="media/image15.tiff"/><Relationship Id="rId28" Type="http://schemas.openxmlformats.org/officeDocument/2006/relationships/image" Target="media/image20.tiff"/><Relationship Id="rId36" Type="http://schemas.openxmlformats.org/officeDocument/2006/relationships/image" Target="media/image28.tiff"/><Relationship Id="rId49" Type="http://schemas.openxmlformats.org/officeDocument/2006/relationships/footer" Target="footer1.xml"/><Relationship Id="rId10" Type="http://schemas.openxmlformats.org/officeDocument/2006/relationships/image" Target="media/image2.tiff"/><Relationship Id="rId19" Type="http://schemas.openxmlformats.org/officeDocument/2006/relationships/image" Target="media/image11.tiff"/><Relationship Id="rId31" Type="http://schemas.openxmlformats.org/officeDocument/2006/relationships/image" Target="media/image23.tiff"/><Relationship Id="rId44" Type="http://schemas.openxmlformats.org/officeDocument/2006/relationships/image" Target="media/image36.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 Id="rId22" Type="http://schemas.openxmlformats.org/officeDocument/2006/relationships/image" Target="media/image14.tiff"/><Relationship Id="rId27" Type="http://schemas.openxmlformats.org/officeDocument/2006/relationships/image" Target="media/image19.tiff"/><Relationship Id="rId30" Type="http://schemas.openxmlformats.org/officeDocument/2006/relationships/image" Target="media/image22.tiff"/><Relationship Id="rId35" Type="http://schemas.openxmlformats.org/officeDocument/2006/relationships/image" Target="media/image27.tiff"/><Relationship Id="rId43" Type="http://schemas.openxmlformats.org/officeDocument/2006/relationships/image" Target="media/image35.tiff"/><Relationship Id="rId48" Type="http://schemas.openxmlformats.org/officeDocument/2006/relationships/image" Target="media/image40.tiff"/><Relationship Id="rId8" Type="http://schemas.openxmlformats.org/officeDocument/2006/relationships/hyperlink" Target="mailto:achyutraj05@gmail.com"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613BFF-74BA-4085-9D79-7BBD10A01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6</TotalTime>
  <Pages>10</Pages>
  <Words>15367</Words>
  <Characters>87597</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28</cp:revision>
  <cp:lastPrinted>2022-07-17T15:47:00Z</cp:lastPrinted>
  <dcterms:created xsi:type="dcterms:W3CDTF">2022-07-03T13:54:00Z</dcterms:created>
  <dcterms:modified xsi:type="dcterms:W3CDTF">2023-03-07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3blZ4Qj"/&gt;&lt;style id="http://www.zotero.org/styles/vancouver" locale="en-US" hasBibliography="1" bibliographyStyleHasBeenSet="1"/&gt;&lt;prefs&gt;&lt;pref name="fieldType" value="Field"/&gt;&lt;/prefs&gt;&lt;/data&gt;</vt:lpwstr>
  </property>
</Properties>
</file>